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B9BB46" w14:textId="77777777" w:rsidR="008A74DB" w:rsidRPr="00F207FA" w:rsidRDefault="00E03900" w:rsidP="00D8644A">
      <w:pPr>
        <w:pStyle w:val="Heading2"/>
        <w:spacing w:line="480" w:lineRule="auto"/>
        <w:jc w:val="both"/>
        <w:rPr>
          <w:szCs w:val="24"/>
          <w:u w:val="none"/>
        </w:rPr>
      </w:pPr>
      <w:bookmarkStart w:id="0" w:name="_Toc45069127"/>
      <w:r w:rsidRPr="00F207FA">
        <w:rPr>
          <w:szCs w:val="24"/>
          <w:u w:val="none"/>
        </w:rPr>
        <w:t>Supplementary Information (S</w:t>
      </w:r>
      <w:r w:rsidR="00501D67" w:rsidRPr="00F207FA">
        <w:rPr>
          <w:szCs w:val="24"/>
          <w:u w:val="none"/>
        </w:rPr>
        <w:t>I</w:t>
      </w:r>
      <w:r w:rsidRPr="00F207FA">
        <w:rPr>
          <w:szCs w:val="24"/>
          <w:u w:val="none"/>
        </w:rPr>
        <w:t>)</w:t>
      </w:r>
    </w:p>
    <w:p w14:paraId="39525C99" w14:textId="77777777" w:rsidR="00501D67" w:rsidRPr="00F207FA" w:rsidRDefault="00501D67" w:rsidP="00501D6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207FA">
        <w:rPr>
          <w:rFonts w:ascii="Times New Roman" w:hAnsi="Times New Roman" w:cs="Times New Roman"/>
          <w:b/>
          <w:color w:val="000000"/>
          <w:sz w:val="24"/>
          <w:szCs w:val="24"/>
        </w:rPr>
        <w:t>SI</w:t>
      </w:r>
      <w:r w:rsidRPr="00F207FA">
        <w:rPr>
          <w:rFonts w:ascii="Times New Roman" w:hAnsi="Times New Roman" w:cs="Times New Roman"/>
          <w:b/>
          <w:sz w:val="24"/>
          <w:szCs w:val="24"/>
          <w:lang w:val="en-US"/>
        </w:rPr>
        <w:t>Table 1: System suitability results for five injections of HCA, CHL and MCN</w:t>
      </w:r>
    </w:p>
    <w:tbl>
      <w:tblPr>
        <w:tblW w:w="8388" w:type="dxa"/>
        <w:tblLook w:val="04A0" w:firstRow="1" w:lastRow="0" w:firstColumn="1" w:lastColumn="0" w:noHBand="0" w:noVBand="1"/>
      </w:tblPr>
      <w:tblGrid>
        <w:gridCol w:w="1352"/>
        <w:gridCol w:w="2356"/>
        <w:gridCol w:w="2250"/>
        <w:gridCol w:w="2430"/>
      </w:tblGrid>
      <w:tr w:rsidR="00501D67" w:rsidRPr="00F207FA" w14:paraId="69119100" w14:textId="77777777" w:rsidTr="004D06B4">
        <w:trPr>
          <w:trHeight w:val="315"/>
        </w:trPr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73033" w14:textId="77777777" w:rsidR="00501D67" w:rsidRPr="00F207FA" w:rsidRDefault="00501D67" w:rsidP="004D06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0ED78" w14:textId="77777777" w:rsidR="00501D67" w:rsidRPr="00F207FA" w:rsidRDefault="00501D67" w:rsidP="004D06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207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HCA area/ x10</w:t>
            </w:r>
            <w:r w:rsidRPr="00F207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2DF5F" w14:textId="77777777" w:rsidR="00501D67" w:rsidRPr="00F207FA" w:rsidRDefault="00501D67" w:rsidP="004D06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207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HL area/ x10</w:t>
            </w:r>
            <w:r w:rsidRPr="00F207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023FE" w14:textId="77777777" w:rsidR="00501D67" w:rsidRPr="00F207FA" w:rsidRDefault="00501D67" w:rsidP="004D06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207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CN area/ x10</w:t>
            </w:r>
            <w:r w:rsidRPr="00F207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6</w:t>
            </w:r>
          </w:p>
        </w:tc>
      </w:tr>
      <w:tr w:rsidR="00501D67" w:rsidRPr="00F207FA" w14:paraId="25D34379" w14:textId="77777777" w:rsidTr="004D06B4">
        <w:trPr>
          <w:trHeight w:val="315"/>
        </w:trPr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4A303" w14:textId="77777777" w:rsidR="00501D67" w:rsidRPr="00F207FA" w:rsidRDefault="00501D67" w:rsidP="004D06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207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ean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E8728" w14:textId="77777777" w:rsidR="00501D67" w:rsidRPr="00F207FA" w:rsidRDefault="00501D67" w:rsidP="004D06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0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7.4 (1.15*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3AD93" w14:textId="77777777" w:rsidR="00501D67" w:rsidRPr="00F207FA" w:rsidRDefault="00501D67" w:rsidP="004D06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0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7.4(1.13*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6A20A" w14:textId="77777777" w:rsidR="00501D67" w:rsidRPr="00F207FA" w:rsidRDefault="00501D67" w:rsidP="004D06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0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91.6 (1.21*)</w:t>
            </w:r>
          </w:p>
        </w:tc>
      </w:tr>
      <w:tr w:rsidR="00501D67" w:rsidRPr="00F207FA" w14:paraId="1586B03D" w14:textId="77777777" w:rsidTr="004D06B4">
        <w:trPr>
          <w:trHeight w:val="315"/>
        </w:trPr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02F0E" w14:textId="77777777" w:rsidR="00501D67" w:rsidRPr="00F207FA" w:rsidRDefault="00501D67" w:rsidP="004D06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207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D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A0B79" w14:textId="77777777" w:rsidR="00501D67" w:rsidRPr="00F207FA" w:rsidRDefault="00501D67" w:rsidP="004D06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0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6DD33" w14:textId="77777777" w:rsidR="00501D67" w:rsidRPr="00F207FA" w:rsidRDefault="00501D67" w:rsidP="004D06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0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0C8DD" w14:textId="77777777" w:rsidR="00501D67" w:rsidRPr="00F207FA" w:rsidRDefault="00501D67" w:rsidP="004D06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0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8</w:t>
            </w:r>
          </w:p>
        </w:tc>
      </w:tr>
      <w:tr w:rsidR="00501D67" w:rsidRPr="00F207FA" w14:paraId="6C37E383" w14:textId="77777777" w:rsidTr="004D06B4">
        <w:trPr>
          <w:trHeight w:val="315"/>
        </w:trPr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3C17D" w14:textId="77777777" w:rsidR="00501D67" w:rsidRPr="00F207FA" w:rsidRDefault="00501D67" w:rsidP="004D06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207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% RSD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2D47E" w14:textId="77777777" w:rsidR="00501D67" w:rsidRPr="00F207FA" w:rsidRDefault="00501D67" w:rsidP="004D06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0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EB7D2" w14:textId="77777777" w:rsidR="00501D67" w:rsidRPr="00F207FA" w:rsidRDefault="00501D67" w:rsidP="004D06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0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EC929" w14:textId="77777777" w:rsidR="00501D67" w:rsidRPr="00F207FA" w:rsidRDefault="00501D67" w:rsidP="004D06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0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</w:tr>
    </w:tbl>
    <w:p w14:paraId="37200C95" w14:textId="77777777" w:rsidR="00501D67" w:rsidRPr="00F207FA" w:rsidRDefault="00501D67" w:rsidP="00501D6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207FA">
        <w:rPr>
          <w:rFonts w:ascii="Times New Roman" w:hAnsi="Times New Roman" w:cs="Times New Roman"/>
          <w:sz w:val="24"/>
          <w:szCs w:val="24"/>
          <w:lang w:val="en-US"/>
        </w:rPr>
        <w:t>* Values in brackets indicate average peak asymmetry.</w:t>
      </w:r>
    </w:p>
    <w:p w14:paraId="638F8193" w14:textId="77777777" w:rsidR="00501D67" w:rsidRPr="00F207FA" w:rsidRDefault="00501D67" w:rsidP="00501D67">
      <w:pPr>
        <w:pStyle w:val="Heading2"/>
        <w:rPr>
          <w:szCs w:val="24"/>
          <w:u w:val="none"/>
        </w:rPr>
      </w:pPr>
      <w:r w:rsidRPr="00F207FA">
        <w:rPr>
          <w:szCs w:val="24"/>
          <w:u w:val="none"/>
        </w:rPr>
        <w:t>SI Table 2. Mean % Recoveries of HCA, MCN, and MCN</w:t>
      </w:r>
    </w:p>
    <w:tbl>
      <w:tblPr>
        <w:tblStyle w:val="TableGrid"/>
        <w:tblW w:w="8838" w:type="dxa"/>
        <w:tblLook w:val="04A0" w:firstRow="1" w:lastRow="0" w:firstColumn="1" w:lastColumn="0" w:noHBand="0" w:noVBand="1"/>
      </w:tblPr>
      <w:tblGrid>
        <w:gridCol w:w="1696"/>
        <w:gridCol w:w="1838"/>
        <w:gridCol w:w="2880"/>
        <w:gridCol w:w="2424"/>
      </w:tblGrid>
      <w:tr w:rsidR="00501D67" w:rsidRPr="00F207FA" w14:paraId="79B4F029" w14:textId="77777777" w:rsidTr="004D06B4">
        <w:trPr>
          <w:trHeight w:val="315"/>
        </w:trPr>
        <w:tc>
          <w:tcPr>
            <w:tcW w:w="1696" w:type="dxa"/>
            <w:noWrap/>
            <w:hideMark/>
          </w:tcPr>
          <w:p w14:paraId="136ACF41" w14:textId="77777777" w:rsidR="00501D67" w:rsidRPr="00F207FA" w:rsidRDefault="00501D67" w:rsidP="00501D67">
            <w:pPr>
              <w:pStyle w:val="Heading2"/>
              <w:spacing w:line="480" w:lineRule="auto"/>
              <w:rPr>
                <w:szCs w:val="24"/>
                <w:u w:val="none"/>
              </w:rPr>
            </w:pPr>
            <w:r w:rsidRPr="00F207FA">
              <w:rPr>
                <w:szCs w:val="24"/>
                <w:u w:val="none"/>
              </w:rPr>
              <w:t>Concentration</w:t>
            </w:r>
          </w:p>
        </w:tc>
        <w:tc>
          <w:tcPr>
            <w:tcW w:w="1838" w:type="dxa"/>
            <w:noWrap/>
            <w:hideMark/>
          </w:tcPr>
          <w:p w14:paraId="039DA4D8" w14:textId="77777777" w:rsidR="00501D67" w:rsidRPr="00F207FA" w:rsidRDefault="00501D67" w:rsidP="00501D67">
            <w:pPr>
              <w:pStyle w:val="Heading2"/>
              <w:spacing w:line="480" w:lineRule="auto"/>
              <w:rPr>
                <w:szCs w:val="24"/>
                <w:u w:val="none"/>
              </w:rPr>
            </w:pPr>
            <w:r w:rsidRPr="00F207FA">
              <w:rPr>
                <w:szCs w:val="24"/>
                <w:u w:val="none"/>
              </w:rPr>
              <w:t>Mean Area (n=3)</w:t>
            </w:r>
          </w:p>
        </w:tc>
        <w:tc>
          <w:tcPr>
            <w:tcW w:w="2880" w:type="dxa"/>
            <w:noWrap/>
            <w:hideMark/>
          </w:tcPr>
          <w:p w14:paraId="51C996BC" w14:textId="77777777" w:rsidR="00501D67" w:rsidRPr="00F207FA" w:rsidRDefault="00501D67" w:rsidP="00501D67">
            <w:pPr>
              <w:pStyle w:val="Heading2"/>
              <w:spacing w:line="480" w:lineRule="auto"/>
              <w:rPr>
                <w:szCs w:val="24"/>
                <w:u w:val="none"/>
              </w:rPr>
            </w:pPr>
            <w:r w:rsidRPr="00F207FA">
              <w:rPr>
                <w:szCs w:val="24"/>
                <w:u w:val="none"/>
              </w:rPr>
              <w:t>Mean</w:t>
            </w:r>
            <w:r w:rsidR="000E1A4E" w:rsidRPr="00F207FA">
              <w:rPr>
                <w:szCs w:val="24"/>
                <w:u w:val="none"/>
              </w:rPr>
              <w:t xml:space="preserve"> </w:t>
            </w:r>
            <w:r w:rsidRPr="00F207FA">
              <w:rPr>
                <w:szCs w:val="24"/>
                <w:u w:val="none"/>
              </w:rPr>
              <w:t>Conc. Recovery (n=3)</w:t>
            </w:r>
          </w:p>
        </w:tc>
        <w:tc>
          <w:tcPr>
            <w:tcW w:w="2424" w:type="dxa"/>
            <w:noWrap/>
            <w:hideMark/>
          </w:tcPr>
          <w:p w14:paraId="3DA880D7" w14:textId="77777777" w:rsidR="00501D67" w:rsidRPr="00F207FA" w:rsidRDefault="00501D67" w:rsidP="00501D67">
            <w:pPr>
              <w:pStyle w:val="Heading2"/>
              <w:spacing w:line="480" w:lineRule="auto"/>
              <w:rPr>
                <w:szCs w:val="24"/>
                <w:u w:val="none"/>
              </w:rPr>
            </w:pPr>
            <w:r w:rsidRPr="00F207FA">
              <w:rPr>
                <w:szCs w:val="24"/>
                <w:u w:val="none"/>
              </w:rPr>
              <w:t xml:space="preserve">Mean % Recovery </w:t>
            </w:r>
          </w:p>
          <w:p w14:paraId="04638A15" w14:textId="77777777" w:rsidR="004D06B4" w:rsidRPr="00F207FA" w:rsidRDefault="004D06B4" w:rsidP="00501D67">
            <w:pPr>
              <w:pStyle w:val="Heading2"/>
              <w:spacing w:line="480" w:lineRule="auto"/>
              <w:rPr>
                <w:szCs w:val="24"/>
                <w:u w:val="none"/>
              </w:rPr>
            </w:pPr>
          </w:p>
        </w:tc>
      </w:tr>
      <w:tr w:rsidR="004D06B4" w:rsidRPr="00F207FA" w14:paraId="2F5DD87A" w14:textId="77777777" w:rsidTr="004D06B4">
        <w:trPr>
          <w:trHeight w:val="315"/>
        </w:trPr>
        <w:tc>
          <w:tcPr>
            <w:tcW w:w="1696" w:type="dxa"/>
            <w:noWrap/>
          </w:tcPr>
          <w:p w14:paraId="2D6E5F5D" w14:textId="77777777" w:rsidR="004D06B4" w:rsidRPr="00F207FA" w:rsidRDefault="004D06B4" w:rsidP="00501D67">
            <w:pPr>
              <w:pStyle w:val="Heading2"/>
              <w:spacing w:line="480" w:lineRule="auto"/>
              <w:rPr>
                <w:szCs w:val="24"/>
                <w:u w:val="none"/>
              </w:rPr>
            </w:pPr>
            <w:r w:rsidRPr="00F207FA">
              <w:rPr>
                <w:szCs w:val="24"/>
                <w:u w:val="none"/>
                <w:lang w:val="en-ZW"/>
              </w:rPr>
              <w:t>HCA</w:t>
            </w:r>
          </w:p>
        </w:tc>
        <w:tc>
          <w:tcPr>
            <w:tcW w:w="1838" w:type="dxa"/>
            <w:noWrap/>
          </w:tcPr>
          <w:p w14:paraId="7E4D4008" w14:textId="77777777" w:rsidR="004D06B4" w:rsidRPr="00F207FA" w:rsidRDefault="004D06B4" w:rsidP="00501D67">
            <w:pPr>
              <w:pStyle w:val="Heading2"/>
              <w:spacing w:line="480" w:lineRule="auto"/>
              <w:rPr>
                <w:b w:val="0"/>
                <w:szCs w:val="24"/>
                <w:u w:val="none"/>
              </w:rPr>
            </w:pPr>
          </w:p>
        </w:tc>
        <w:tc>
          <w:tcPr>
            <w:tcW w:w="2880" w:type="dxa"/>
            <w:noWrap/>
          </w:tcPr>
          <w:p w14:paraId="749E7D85" w14:textId="77777777" w:rsidR="004D06B4" w:rsidRPr="00F207FA" w:rsidRDefault="004D06B4" w:rsidP="00501D67">
            <w:pPr>
              <w:pStyle w:val="Heading2"/>
              <w:spacing w:line="480" w:lineRule="auto"/>
              <w:rPr>
                <w:b w:val="0"/>
                <w:szCs w:val="24"/>
                <w:u w:val="none"/>
              </w:rPr>
            </w:pPr>
          </w:p>
        </w:tc>
        <w:tc>
          <w:tcPr>
            <w:tcW w:w="2424" w:type="dxa"/>
            <w:noWrap/>
          </w:tcPr>
          <w:p w14:paraId="7F425904" w14:textId="77777777" w:rsidR="004D06B4" w:rsidRPr="00F207FA" w:rsidRDefault="004D06B4" w:rsidP="00501D67">
            <w:pPr>
              <w:pStyle w:val="Heading2"/>
              <w:spacing w:line="480" w:lineRule="auto"/>
              <w:rPr>
                <w:b w:val="0"/>
                <w:szCs w:val="24"/>
                <w:u w:val="none"/>
              </w:rPr>
            </w:pPr>
          </w:p>
        </w:tc>
      </w:tr>
      <w:tr w:rsidR="00501D67" w:rsidRPr="00F207FA" w14:paraId="6128C199" w14:textId="77777777" w:rsidTr="004D06B4">
        <w:trPr>
          <w:trHeight w:val="315"/>
        </w:trPr>
        <w:tc>
          <w:tcPr>
            <w:tcW w:w="1696" w:type="dxa"/>
            <w:noWrap/>
            <w:hideMark/>
          </w:tcPr>
          <w:p w14:paraId="3E469B0F" w14:textId="77777777" w:rsidR="00501D67" w:rsidRPr="00F207FA" w:rsidRDefault="00501D67" w:rsidP="00501D67">
            <w:pPr>
              <w:pStyle w:val="Heading2"/>
              <w:spacing w:line="480" w:lineRule="auto"/>
              <w:rPr>
                <w:b w:val="0"/>
                <w:szCs w:val="24"/>
                <w:u w:val="none"/>
              </w:rPr>
            </w:pPr>
            <w:r w:rsidRPr="00F207FA">
              <w:rPr>
                <w:b w:val="0"/>
                <w:szCs w:val="24"/>
                <w:u w:val="none"/>
              </w:rPr>
              <w:t>200µg/ml</w:t>
            </w:r>
          </w:p>
        </w:tc>
        <w:tc>
          <w:tcPr>
            <w:tcW w:w="1838" w:type="dxa"/>
            <w:noWrap/>
            <w:hideMark/>
          </w:tcPr>
          <w:p w14:paraId="35B76704" w14:textId="77777777" w:rsidR="00501D67" w:rsidRPr="00F207FA" w:rsidRDefault="00501D67" w:rsidP="00501D67">
            <w:pPr>
              <w:pStyle w:val="Heading2"/>
              <w:spacing w:line="480" w:lineRule="auto"/>
              <w:rPr>
                <w:b w:val="0"/>
                <w:szCs w:val="24"/>
                <w:u w:val="none"/>
              </w:rPr>
            </w:pPr>
            <w:r w:rsidRPr="00F207FA">
              <w:rPr>
                <w:b w:val="0"/>
                <w:szCs w:val="24"/>
                <w:u w:val="none"/>
              </w:rPr>
              <w:t>39473454.7</w:t>
            </w:r>
          </w:p>
        </w:tc>
        <w:tc>
          <w:tcPr>
            <w:tcW w:w="2880" w:type="dxa"/>
            <w:noWrap/>
            <w:hideMark/>
          </w:tcPr>
          <w:p w14:paraId="57F7D2C1" w14:textId="77777777" w:rsidR="00501D67" w:rsidRPr="00F207FA" w:rsidRDefault="00501D67" w:rsidP="00501D67">
            <w:pPr>
              <w:pStyle w:val="Heading2"/>
              <w:spacing w:line="480" w:lineRule="auto"/>
              <w:rPr>
                <w:b w:val="0"/>
                <w:szCs w:val="24"/>
                <w:u w:val="none"/>
              </w:rPr>
            </w:pPr>
            <w:r w:rsidRPr="00F207FA">
              <w:rPr>
                <w:b w:val="0"/>
                <w:szCs w:val="24"/>
                <w:u w:val="none"/>
              </w:rPr>
              <w:t>194.5±2.40</w:t>
            </w:r>
          </w:p>
        </w:tc>
        <w:tc>
          <w:tcPr>
            <w:tcW w:w="2424" w:type="dxa"/>
            <w:noWrap/>
            <w:hideMark/>
          </w:tcPr>
          <w:p w14:paraId="595D08D5" w14:textId="77777777" w:rsidR="00501D67" w:rsidRPr="00F207FA" w:rsidRDefault="00501D67" w:rsidP="00501D67">
            <w:pPr>
              <w:pStyle w:val="Heading2"/>
              <w:spacing w:line="480" w:lineRule="auto"/>
              <w:rPr>
                <w:b w:val="0"/>
                <w:szCs w:val="24"/>
                <w:u w:val="none"/>
              </w:rPr>
            </w:pPr>
            <w:r w:rsidRPr="00F207FA">
              <w:rPr>
                <w:b w:val="0"/>
                <w:szCs w:val="24"/>
                <w:u w:val="none"/>
              </w:rPr>
              <w:t>97.2±1.20</w:t>
            </w:r>
          </w:p>
        </w:tc>
      </w:tr>
      <w:tr w:rsidR="00501D67" w:rsidRPr="00F207FA" w14:paraId="7E36F24A" w14:textId="77777777" w:rsidTr="004D06B4">
        <w:trPr>
          <w:trHeight w:val="315"/>
        </w:trPr>
        <w:tc>
          <w:tcPr>
            <w:tcW w:w="1696" w:type="dxa"/>
            <w:noWrap/>
            <w:hideMark/>
          </w:tcPr>
          <w:p w14:paraId="7397EBD6" w14:textId="77777777" w:rsidR="00501D67" w:rsidRPr="00F207FA" w:rsidRDefault="00501D67" w:rsidP="00501D67">
            <w:pPr>
              <w:pStyle w:val="Heading2"/>
              <w:spacing w:line="480" w:lineRule="auto"/>
              <w:rPr>
                <w:b w:val="0"/>
                <w:szCs w:val="24"/>
                <w:u w:val="none"/>
              </w:rPr>
            </w:pPr>
            <w:r w:rsidRPr="00F207FA">
              <w:rPr>
                <w:b w:val="0"/>
                <w:szCs w:val="24"/>
                <w:u w:val="none"/>
              </w:rPr>
              <w:t>250µg/ml</w:t>
            </w:r>
          </w:p>
        </w:tc>
        <w:tc>
          <w:tcPr>
            <w:tcW w:w="1838" w:type="dxa"/>
            <w:noWrap/>
            <w:hideMark/>
          </w:tcPr>
          <w:p w14:paraId="263F681B" w14:textId="77777777" w:rsidR="00501D67" w:rsidRPr="00F207FA" w:rsidRDefault="00501D67" w:rsidP="00501D67">
            <w:pPr>
              <w:pStyle w:val="Heading2"/>
              <w:spacing w:line="480" w:lineRule="auto"/>
              <w:rPr>
                <w:b w:val="0"/>
                <w:szCs w:val="24"/>
                <w:u w:val="none"/>
              </w:rPr>
            </w:pPr>
            <w:r w:rsidRPr="00F207FA">
              <w:rPr>
                <w:b w:val="0"/>
                <w:szCs w:val="24"/>
                <w:u w:val="none"/>
              </w:rPr>
              <w:t>502612315</w:t>
            </w:r>
          </w:p>
        </w:tc>
        <w:tc>
          <w:tcPr>
            <w:tcW w:w="2880" w:type="dxa"/>
            <w:noWrap/>
            <w:hideMark/>
          </w:tcPr>
          <w:p w14:paraId="698994EB" w14:textId="77777777" w:rsidR="00501D67" w:rsidRPr="00F207FA" w:rsidRDefault="00501D67" w:rsidP="00501D67">
            <w:pPr>
              <w:pStyle w:val="Heading2"/>
              <w:spacing w:line="480" w:lineRule="auto"/>
              <w:rPr>
                <w:b w:val="0"/>
                <w:szCs w:val="24"/>
                <w:u w:val="none"/>
              </w:rPr>
            </w:pPr>
            <w:r w:rsidRPr="00F207FA">
              <w:rPr>
                <w:b w:val="0"/>
                <w:szCs w:val="24"/>
                <w:u w:val="none"/>
              </w:rPr>
              <w:t>247.6±1.15</w:t>
            </w:r>
          </w:p>
        </w:tc>
        <w:tc>
          <w:tcPr>
            <w:tcW w:w="2424" w:type="dxa"/>
            <w:noWrap/>
            <w:hideMark/>
          </w:tcPr>
          <w:p w14:paraId="5E22F5A7" w14:textId="77777777" w:rsidR="00501D67" w:rsidRPr="00F207FA" w:rsidRDefault="00501D67" w:rsidP="00501D67">
            <w:pPr>
              <w:pStyle w:val="Heading2"/>
              <w:spacing w:line="480" w:lineRule="auto"/>
              <w:rPr>
                <w:b w:val="0"/>
                <w:szCs w:val="24"/>
                <w:u w:val="none"/>
              </w:rPr>
            </w:pPr>
            <w:r w:rsidRPr="00F207FA">
              <w:rPr>
                <w:b w:val="0"/>
                <w:szCs w:val="24"/>
                <w:u w:val="none"/>
              </w:rPr>
              <w:t>99.1±0.46</w:t>
            </w:r>
          </w:p>
        </w:tc>
      </w:tr>
      <w:tr w:rsidR="00501D67" w:rsidRPr="00F207FA" w14:paraId="2C355DCE" w14:textId="77777777" w:rsidTr="004D06B4">
        <w:trPr>
          <w:trHeight w:val="315"/>
        </w:trPr>
        <w:tc>
          <w:tcPr>
            <w:tcW w:w="1696" w:type="dxa"/>
            <w:noWrap/>
            <w:hideMark/>
          </w:tcPr>
          <w:p w14:paraId="1CF9ECEF" w14:textId="77777777" w:rsidR="00501D67" w:rsidRPr="00F207FA" w:rsidRDefault="00501D67" w:rsidP="00501D67">
            <w:pPr>
              <w:pStyle w:val="Heading2"/>
              <w:spacing w:line="480" w:lineRule="auto"/>
              <w:rPr>
                <w:b w:val="0"/>
                <w:szCs w:val="24"/>
                <w:u w:val="none"/>
              </w:rPr>
            </w:pPr>
            <w:r w:rsidRPr="00F207FA">
              <w:rPr>
                <w:b w:val="0"/>
                <w:szCs w:val="24"/>
                <w:u w:val="none"/>
              </w:rPr>
              <w:t>300µg/ml</w:t>
            </w:r>
          </w:p>
        </w:tc>
        <w:tc>
          <w:tcPr>
            <w:tcW w:w="1838" w:type="dxa"/>
            <w:noWrap/>
            <w:hideMark/>
          </w:tcPr>
          <w:p w14:paraId="3B033D9A" w14:textId="77777777" w:rsidR="00501D67" w:rsidRPr="00F207FA" w:rsidRDefault="00501D67" w:rsidP="00501D67">
            <w:pPr>
              <w:pStyle w:val="Heading2"/>
              <w:spacing w:line="480" w:lineRule="auto"/>
              <w:rPr>
                <w:b w:val="0"/>
                <w:szCs w:val="24"/>
                <w:u w:val="none"/>
              </w:rPr>
            </w:pPr>
            <w:r w:rsidRPr="00F207FA">
              <w:rPr>
                <w:b w:val="0"/>
                <w:szCs w:val="24"/>
                <w:u w:val="none"/>
              </w:rPr>
              <w:t>600814085.7</w:t>
            </w:r>
          </w:p>
        </w:tc>
        <w:tc>
          <w:tcPr>
            <w:tcW w:w="2880" w:type="dxa"/>
            <w:noWrap/>
            <w:hideMark/>
          </w:tcPr>
          <w:p w14:paraId="065F204E" w14:textId="77777777" w:rsidR="00501D67" w:rsidRPr="00F207FA" w:rsidRDefault="00501D67" w:rsidP="00501D67">
            <w:pPr>
              <w:pStyle w:val="Heading2"/>
              <w:spacing w:line="480" w:lineRule="auto"/>
              <w:rPr>
                <w:b w:val="0"/>
                <w:szCs w:val="24"/>
                <w:u w:val="none"/>
              </w:rPr>
            </w:pPr>
            <w:r w:rsidRPr="00F207FA">
              <w:rPr>
                <w:b w:val="0"/>
                <w:szCs w:val="24"/>
                <w:u w:val="none"/>
              </w:rPr>
              <w:t>296±0.45</w:t>
            </w:r>
          </w:p>
        </w:tc>
        <w:tc>
          <w:tcPr>
            <w:tcW w:w="2424" w:type="dxa"/>
            <w:noWrap/>
            <w:hideMark/>
          </w:tcPr>
          <w:p w14:paraId="0A66FE45" w14:textId="77777777" w:rsidR="00501D67" w:rsidRPr="00F207FA" w:rsidRDefault="00501D67" w:rsidP="00501D67">
            <w:pPr>
              <w:pStyle w:val="Heading2"/>
              <w:spacing w:line="480" w:lineRule="auto"/>
              <w:rPr>
                <w:b w:val="0"/>
                <w:szCs w:val="24"/>
                <w:u w:val="none"/>
              </w:rPr>
            </w:pPr>
            <w:r w:rsidRPr="00F207FA">
              <w:rPr>
                <w:b w:val="0"/>
                <w:szCs w:val="24"/>
                <w:u w:val="none"/>
              </w:rPr>
              <w:t>98.7±0.15</w:t>
            </w:r>
          </w:p>
        </w:tc>
      </w:tr>
      <w:tr w:rsidR="00501D67" w:rsidRPr="00F207FA" w14:paraId="0A0EBC01" w14:textId="77777777" w:rsidTr="004D06B4">
        <w:trPr>
          <w:trHeight w:val="315"/>
        </w:trPr>
        <w:tc>
          <w:tcPr>
            <w:tcW w:w="1696" w:type="dxa"/>
            <w:noWrap/>
            <w:hideMark/>
          </w:tcPr>
          <w:p w14:paraId="165C7F48" w14:textId="77777777" w:rsidR="00501D67" w:rsidRPr="00F207FA" w:rsidRDefault="00501D67" w:rsidP="00501D67">
            <w:pPr>
              <w:pStyle w:val="Heading2"/>
              <w:spacing w:line="480" w:lineRule="auto"/>
              <w:rPr>
                <w:szCs w:val="24"/>
                <w:u w:val="none"/>
              </w:rPr>
            </w:pPr>
            <w:r w:rsidRPr="00F207FA">
              <w:rPr>
                <w:szCs w:val="24"/>
                <w:u w:val="none"/>
              </w:rPr>
              <w:t>MCN</w:t>
            </w:r>
          </w:p>
        </w:tc>
        <w:tc>
          <w:tcPr>
            <w:tcW w:w="1838" w:type="dxa"/>
            <w:noWrap/>
            <w:hideMark/>
          </w:tcPr>
          <w:p w14:paraId="758B9FA8" w14:textId="77777777" w:rsidR="00501D67" w:rsidRPr="00F207FA" w:rsidRDefault="00501D67" w:rsidP="00501D67">
            <w:pPr>
              <w:pStyle w:val="Heading2"/>
              <w:spacing w:line="480" w:lineRule="auto"/>
              <w:rPr>
                <w:b w:val="0"/>
                <w:szCs w:val="24"/>
                <w:u w:val="none"/>
              </w:rPr>
            </w:pPr>
            <w:r w:rsidRPr="00F207FA">
              <w:rPr>
                <w:b w:val="0"/>
                <w:szCs w:val="24"/>
                <w:u w:val="none"/>
              </w:rPr>
              <w:t> </w:t>
            </w:r>
          </w:p>
        </w:tc>
        <w:tc>
          <w:tcPr>
            <w:tcW w:w="2880" w:type="dxa"/>
            <w:noWrap/>
            <w:hideMark/>
          </w:tcPr>
          <w:p w14:paraId="0878DA35" w14:textId="77777777" w:rsidR="00501D67" w:rsidRPr="00F207FA" w:rsidRDefault="00501D67" w:rsidP="00501D67">
            <w:pPr>
              <w:pStyle w:val="Heading2"/>
              <w:spacing w:line="480" w:lineRule="auto"/>
              <w:rPr>
                <w:b w:val="0"/>
                <w:szCs w:val="24"/>
                <w:u w:val="none"/>
              </w:rPr>
            </w:pPr>
            <w:r w:rsidRPr="00F207FA">
              <w:rPr>
                <w:b w:val="0"/>
                <w:szCs w:val="24"/>
                <w:u w:val="none"/>
              </w:rPr>
              <w:t> </w:t>
            </w:r>
          </w:p>
        </w:tc>
        <w:tc>
          <w:tcPr>
            <w:tcW w:w="2424" w:type="dxa"/>
            <w:noWrap/>
            <w:hideMark/>
          </w:tcPr>
          <w:p w14:paraId="1F57E591" w14:textId="77777777" w:rsidR="00501D67" w:rsidRPr="00F207FA" w:rsidRDefault="00501D67" w:rsidP="00501D67">
            <w:pPr>
              <w:pStyle w:val="Heading2"/>
              <w:spacing w:line="480" w:lineRule="auto"/>
              <w:rPr>
                <w:b w:val="0"/>
                <w:szCs w:val="24"/>
                <w:u w:val="none"/>
              </w:rPr>
            </w:pPr>
            <w:r w:rsidRPr="00F207FA">
              <w:rPr>
                <w:b w:val="0"/>
                <w:szCs w:val="24"/>
                <w:u w:val="none"/>
              </w:rPr>
              <w:t> </w:t>
            </w:r>
          </w:p>
        </w:tc>
      </w:tr>
      <w:tr w:rsidR="00501D67" w:rsidRPr="00F207FA" w14:paraId="3B9F6306" w14:textId="77777777" w:rsidTr="004D06B4">
        <w:trPr>
          <w:trHeight w:val="315"/>
        </w:trPr>
        <w:tc>
          <w:tcPr>
            <w:tcW w:w="1696" w:type="dxa"/>
            <w:noWrap/>
            <w:hideMark/>
          </w:tcPr>
          <w:p w14:paraId="724F1B0C" w14:textId="77777777" w:rsidR="00501D67" w:rsidRPr="00F207FA" w:rsidRDefault="00501D67" w:rsidP="00501D67">
            <w:pPr>
              <w:pStyle w:val="Heading2"/>
              <w:spacing w:line="480" w:lineRule="auto"/>
              <w:rPr>
                <w:b w:val="0"/>
                <w:szCs w:val="24"/>
                <w:u w:val="none"/>
              </w:rPr>
            </w:pPr>
            <w:r w:rsidRPr="00F207FA">
              <w:rPr>
                <w:b w:val="0"/>
                <w:szCs w:val="24"/>
                <w:u w:val="none"/>
              </w:rPr>
              <w:t>400µg/ml</w:t>
            </w:r>
          </w:p>
        </w:tc>
        <w:tc>
          <w:tcPr>
            <w:tcW w:w="1838" w:type="dxa"/>
            <w:noWrap/>
            <w:hideMark/>
          </w:tcPr>
          <w:p w14:paraId="5FCD8D66" w14:textId="77777777" w:rsidR="00501D67" w:rsidRPr="00F207FA" w:rsidRDefault="00501D67" w:rsidP="00501D67">
            <w:pPr>
              <w:pStyle w:val="Heading2"/>
              <w:spacing w:line="480" w:lineRule="auto"/>
              <w:rPr>
                <w:b w:val="0"/>
                <w:szCs w:val="24"/>
                <w:u w:val="none"/>
              </w:rPr>
            </w:pPr>
            <w:r w:rsidRPr="00F207FA">
              <w:rPr>
                <w:b w:val="0"/>
                <w:szCs w:val="24"/>
                <w:u w:val="none"/>
              </w:rPr>
              <w:t>952083792.7</w:t>
            </w:r>
          </w:p>
        </w:tc>
        <w:tc>
          <w:tcPr>
            <w:tcW w:w="2880" w:type="dxa"/>
            <w:noWrap/>
            <w:hideMark/>
          </w:tcPr>
          <w:p w14:paraId="6BB66D93" w14:textId="77777777" w:rsidR="00501D67" w:rsidRPr="00F207FA" w:rsidRDefault="00501D67" w:rsidP="00501D67">
            <w:pPr>
              <w:pStyle w:val="Heading2"/>
              <w:spacing w:line="480" w:lineRule="auto"/>
              <w:rPr>
                <w:b w:val="0"/>
                <w:szCs w:val="24"/>
                <w:u w:val="none"/>
              </w:rPr>
            </w:pPr>
            <w:r w:rsidRPr="00F207FA">
              <w:rPr>
                <w:b w:val="0"/>
                <w:szCs w:val="24"/>
                <w:u w:val="none"/>
              </w:rPr>
              <w:t>399.49±3.30</w:t>
            </w:r>
          </w:p>
        </w:tc>
        <w:tc>
          <w:tcPr>
            <w:tcW w:w="2424" w:type="dxa"/>
            <w:noWrap/>
            <w:hideMark/>
          </w:tcPr>
          <w:p w14:paraId="50969357" w14:textId="77777777" w:rsidR="00501D67" w:rsidRPr="00F207FA" w:rsidRDefault="00501D67" w:rsidP="00501D67">
            <w:pPr>
              <w:pStyle w:val="Heading2"/>
              <w:spacing w:line="480" w:lineRule="auto"/>
              <w:rPr>
                <w:b w:val="0"/>
                <w:szCs w:val="24"/>
                <w:u w:val="none"/>
              </w:rPr>
            </w:pPr>
            <w:r w:rsidRPr="00F207FA">
              <w:rPr>
                <w:b w:val="0"/>
                <w:szCs w:val="24"/>
                <w:u w:val="none"/>
              </w:rPr>
              <w:t>99.9±0.83</w:t>
            </w:r>
          </w:p>
        </w:tc>
      </w:tr>
      <w:tr w:rsidR="00501D67" w:rsidRPr="00F207FA" w14:paraId="4747BBBF" w14:textId="77777777" w:rsidTr="004D06B4">
        <w:trPr>
          <w:trHeight w:val="315"/>
        </w:trPr>
        <w:tc>
          <w:tcPr>
            <w:tcW w:w="1696" w:type="dxa"/>
            <w:noWrap/>
            <w:hideMark/>
          </w:tcPr>
          <w:p w14:paraId="6CA69EAA" w14:textId="77777777" w:rsidR="00501D67" w:rsidRPr="00F207FA" w:rsidRDefault="00501D67" w:rsidP="00501D67">
            <w:pPr>
              <w:pStyle w:val="Heading2"/>
              <w:spacing w:line="480" w:lineRule="auto"/>
              <w:rPr>
                <w:b w:val="0"/>
                <w:szCs w:val="24"/>
                <w:u w:val="none"/>
              </w:rPr>
            </w:pPr>
            <w:r w:rsidRPr="00F207FA">
              <w:rPr>
                <w:b w:val="0"/>
                <w:szCs w:val="24"/>
                <w:u w:val="none"/>
              </w:rPr>
              <w:t>500µg/ml</w:t>
            </w:r>
          </w:p>
        </w:tc>
        <w:tc>
          <w:tcPr>
            <w:tcW w:w="1838" w:type="dxa"/>
            <w:noWrap/>
            <w:hideMark/>
          </w:tcPr>
          <w:p w14:paraId="4F21D685" w14:textId="77777777" w:rsidR="00501D67" w:rsidRPr="00F207FA" w:rsidRDefault="00501D67" w:rsidP="00501D67">
            <w:pPr>
              <w:pStyle w:val="Heading2"/>
              <w:spacing w:line="480" w:lineRule="auto"/>
              <w:rPr>
                <w:b w:val="0"/>
                <w:szCs w:val="24"/>
                <w:u w:val="none"/>
              </w:rPr>
            </w:pPr>
            <w:r w:rsidRPr="00F207FA">
              <w:rPr>
                <w:b w:val="0"/>
                <w:szCs w:val="24"/>
                <w:u w:val="none"/>
              </w:rPr>
              <w:t>1192271648</w:t>
            </w:r>
          </w:p>
        </w:tc>
        <w:tc>
          <w:tcPr>
            <w:tcW w:w="2880" w:type="dxa"/>
            <w:noWrap/>
            <w:hideMark/>
          </w:tcPr>
          <w:p w14:paraId="602F8268" w14:textId="77777777" w:rsidR="00501D67" w:rsidRPr="00F207FA" w:rsidRDefault="00501D67" w:rsidP="00501D67">
            <w:pPr>
              <w:pStyle w:val="Heading2"/>
              <w:spacing w:line="480" w:lineRule="auto"/>
              <w:rPr>
                <w:b w:val="0"/>
                <w:szCs w:val="24"/>
                <w:u w:val="none"/>
              </w:rPr>
            </w:pPr>
            <w:r w:rsidRPr="00F207FA">
              <w:rPr>
                <w:b w:val="0"/>
                <w:szCs w:val="24"/>
                <w:u w:val="none"/>
              </w:rPr>
              <w:t>500.26±2.04</w:t>
            </w:r>
          </w:p>
        </w:tc>
        <w:tc>
          <w:tcPr>
            <w:tcW w:w="2424" w:type="dxa"/>
            <w:noWrap/>
            <w:hideMark/>
          </w:tcPr>
          <w:p w14:paraId="19AAC4AC" w14:textId="77777777" w:rsidR="00501D67" w:rsidRPr="00F207FA" w:rsidRDefault="00501D67" w:rsidP="00501D67">
            <w:pPr>
              <w:pStyle w:val="Heading2"/>
              <w:spacing w:line="480" w:lineRule="auto"/>
              <w:rPr>
                <w:b w:val="0"/>
                <w:szCs w:val="24"/>
                <w:u w:val="none"/>
              </w:rPr>
            </w:pPr>
            <w:r w:rsidRPr="00F207FA">
              <w:rPr>
                <w:b w:val="0"/>
                <w:szCs w:val="24"/>
                <w:u w:val="none"/>
              </w:rPr>
              <w:t>100.1 ±0.41</w:t>
            </w:r>
          </w:p>
        </w:tc>
      </w:tr>
      <w:tr w:rsidR="00501D67" w:rsidRPr="00F207FA" w14:paraId="3B2CC089" w14:textId="77777777" w:rsidTr="004D06B4">
        <w:trPr>
          <w:trHeight w:val="315"/>
        </w:trPr>
        <w:tc>
          <w:tcPr>
            <w:tcW w:w="1696" w:type="dxa"/>
            <w:noWrap/>
            <w:hideMark/>
          </w:tcPr>
          <w:p w14:paraId="25FA703F" w14:textId="77777777" w:rsidR="00501D67" w:rsidRPr="00F207FA" w:rsidRDefault="00501D67" w:rsidP="00501D67">
            <w:pPr>
              <w:pStyle w:val="Heading2"/>
              <w:spacing w:line="480" w:lineRule="auto"/>
              <w:rPr>
                <w:b w:val="0"/>
                <w:szCs w:val="24"/>
                <w:u w:val="none"/>
              </w:rPr>
            </w:pPr>
            <w:r w:rsidRPr="00F207FA">
              <w:rPr>
                <w:b w:val="0"/>
                <w:szCs w:val="24"/>
                <w:u w:val="none"/>
              </w:rPr>
              <w:t>600µg/ml</w:t>
            </w:r>
          </w:p>
        </w:tc>
        <w:tc>
          <w:tcPr>
            <w:tcW w:w="1838" w:type="dxa"/>
            <w:noWrap/>
            <w:hideMark/>
          </w:tcPr>
          <w:p w14:paraId="13B0DCE8" w14:textId="77777777" w:rsidR="00501D67" w:rsidRPr="00F207FA" w:rsidRDefault="00501D67" w:rsidP="00501D67">
            <w:pPr>
              <w:pStyle w:val="Heading2"/>
              <w:spacing w:line="480" w:lineRule="auto"/>
              <w:rPr>
                <w:b w:val="0"/>
                <w:szCs w:val="24"/>
                <w:u w:val="none"/>
              </w:rPr>
            </w:pPr>
            <w:r w:rsidRPr="00F207FA">
              <w:rPr>
                <w:b w:val="0"/>
                <w:szCs w:val="24"/>
                <w:u w:val="none"/>
              </w:rPr>
              <w:t>1387062401</w:t>
            </w:r>
          </w:p>
        </w:tc>
        <w:tc>
          <w:tcPr>
            <w:tcW w:w="2880" w:type="dxa"/>
            <w:noWrap/>
            <w:hideMark/>
          </w:tcPr>
          <w:p w14:paraId="031776B8" w14:textId="77777777" w:rsidR="00501D67" w:rsidRPr="00F207FA" w:rsidRDefault="00501D67" w:rsidP="00501D67">
            <w:pPr>
              <w:pStyle w:val="Heading2"/>
              <w:spacing w:line="480" w:lineRule="auto"/>
              <w:rPr>
                <w:b w:val="0"/>
                <w:szCs w:val="24"/>
                <w:u w:val="none"/>
              </w:rPr>
            </w:pPr>
            <w:r w:rsidRPr="00F207FA">
              <w:rPr>
                <w:b w:val="0"/>
                <w:szCs w:val="24"/>
                <w:u w:val="none"/>
              </w:rPr>
              <w:t>582±3.22</w:t>
            </w:r>
          </w:p>
        </w:tc>
        <w:tc>
          <w:tcPr>
            <w:tcW w:w="2424" w:type="dxa"/>
            <w:noWrap/>
            <w:hideMark/>
          </w:tcPr>
          <w:p w14:paraId="36321A6E" w14:textId="77777777" w:rsidR="00501D67" w:rsidRPr="00F207FA" w:rsidRDefault="00501D67" w:rsidP="00501D67">
            <w:pPr>
              <w:pStyle w:val="Heading2"/>
              <w:spacing w:line="480" w:lineRule="auto"/>
              <w:rPr>
                <w:b w:val="0"/>
                <w:szCs w:val="24"/>
                <w:u w:val="none"/>
              </w:rPr>
            </w:pPr>
            <w:r w:rsidRPr="00F207FA">
              <w:rPr>
                <w:b w:val="0"/>
                <w:szCs w:val="24"/>
                <w:u w:val="none"/>
              </w:rPr>
              <w:t>97±0.54</w:t>
            </w:r>
          </w:p>
        </w:tc>
      </w:tr>
      <w:tr w:rsidR="00501D67" w:rsidRPr="00F207FA" w14:paraId="67046625" w14:textId="77777777" w:rsidTr="004D06B4">
        <w:trPr>
          <w:trHeight w:val="315"/>
        </w:trPr>
        <w:tc>
          <w:tcPr>
            <w:tcW w:w="1696" w:type="dxa"/>
            <w:noWrap/>
            <w:hideMark/>
          </w:tcPr>
          <w:p w14:paraId="3EE318B1" w14:textId="77777777" w:rsidR="00501D67" w:rsidRPr="00F207FA" w:rsidRDefault="00501D67" w:rsidP="00501D67">
            <w:pPr>
              <w:pStyle w:val="Heading2"/>
              <w:spacing w:line="480" w:lineRule="auto"/>
              <w:rPr>
                <w:szCs w:val="24"/>
                <w:u w:val="none"/>
              </w:rPr>
            </w:pPr>
            <w:r w:rsidRPr="00F207FA">
              <w:rPr>
                <w:szCs w:val="24"/>
                <w:u w:val="none"/>
              </w:rPr>
              <w:t>CHL</w:t>
            </w:r>
          </w:p>
        </w:tc>
        <w:tc>
          <w:tcPr>
            <w:tcW w:w="1838" w:type="dxa"/>
            <w:noWrap/>
            <w:hideMark/>
          </w:tcPr>
          <w:p w14:paraId="29371EBC" w14:textId="77777777" w:rsidR="00501D67" w:rsidRPr="00F207FA" w:rsidRDefault="00501D67" w:rsidP="00501D67">
            <w:pPr>
              <w:pStyle w:val="Heading2"/>
              <w:spacing w:line="480" w:lineRule="auto"/>
              <w:rPr>
                <w:b w:val="0"/>
                <w:szCs w:val="24"/>
                <w:u w:val="none"/>
              </w:rPr>
            </w:pPr>
            <w:r w:rsidRPr="00F207FA">
              <w:rPr>
                <w:b w:val="0"/>
                <w:szCs w:val="24"/>
                <w:u w:val="none"/>
              </w:rPr>
              <w:t> </w:t>
            </w:r>
          </w:p>
        </w:tc>
        <w:tc>
          <w:tcPr>
            <w:tcW w:w="2880" w:type="dxa"/>
            <w:noWrap/>
            <w:hideMark/>
          </w:tcPr>
          <w:p w14:paraId="42A2E35F" w14:textId="77777777" w:rsidR="00501D67" w:rsidRPr="00F207FA" w:rsidRDefault="00501D67" w:rsidP="00501D67">
            <w:pPr>
              <w:pStyle w:val="Heading2"/>
              <w:spacing w:line="480" w:lineRule="auto"/>
              <w:rPr>
                <w:b w:val="0"/>
                <w:szCs w:val="24"/>
                <w:u w:val="none"/>
              </w:rPr>
            </w:pPr>
            <w:r w:rsidRPr="00F207FA">
              <w:rPr>
                <w:b w:val="0"/>
                <w:szCs w:val="24"/>
                <w:u w:val="none"/>
              </w:rPr>
              <w:t> </w:t>
            </w:r>
          </w:p>
        </w:tc>
        <w:tc>
          <w:tcPr>
            <w:tcW w:w="2424" w:type="dxa"/>
            <w:noWrap/>
            <w:hideMark/>
          </w:tcPr>
          <w:p w14:paraId="7DF97B84" w14:textId="77777777" w:rsidR="00501D67" w:rsidRPr="00F207FA" w:rsidRDefault="00501D67" w:rsidP="00501D67">
            <w:pPr>
              <w:pStyle w:val="Heading2"/>
              <w:spacing w:line="480" w:lineRule="auto"/>
              <w:rPr>
                <w:b w:val="0"/>
                <w:szCs w:val="24"/>
                <w:u w:val="none"/>
              </w:rPr>
            </w:pPr>
            <w:r w:rsidRPr="00F207FA">
              <w:rPr>
                <w:b w:val="0"/>
                <w:szCs w:val="24"/>
                <w:u w:val="none"/>
              </w:rPr>
              <w:t> </w:t>
            </w:r>
          </w:p>
        </w:tc>
      </w:tr>
      <w:tr w:rsidR="00501D67" w:rsidRPr="00F207FA" w14:paraId="76825145" w14:textId="77777777" w:rsidTr="004D06B4">
        <w:trPr>
          <w:trHeight w:val="315"/>
        </w:trPr>
        <w:tc>
          <w:tcPr>
            <w:tcW w:w="1696" w:type="dxa"/>
            <w:noWrap/>
            <w:hideMark/>
          </w:tcPr>
          <w:p w14:paraId="2ECF8890" w14:textId="77777777" w:rsidR="00501D67" w:rsidRPr="00F207FA" w:rsidRDefault="00501D67" w:rsidP="00501D67">
            <w:pPr>
              <w:pStyle w:val="Heading2"/>
              <w:spacing w:line="480" w:lineRule="auto"/>
              <w:rPr>
                <w:b w:val="0"/>
                <w:szCs w:val="24"/>
                <w:u w:val="none"/>
              </w:rPr>
            </w:pPr>
            <w:r w:rsidRPr="00F207FA">
              <w:rPr>
                <w:b w:val="0"/>
                <w:szCs w:val="24"/>
                <w:u w:val="none"/>
              </w:rPr>
              <w:t>20µg/ml</w:t>
            </w:r>
          </w:p>
        </w:tc>
        <w:tc>
          <w:tcPr>
            <w:tcW w:w="1838" w:type="dxa"/>
            <w:noWrap/>
            <w:hideMark/>
          </w:tcPr>
          <w:p w14:paraId="6AB6BE19" w14:textId="77777777" w:rsidR="00501D67" w:rsidRPr="00F207FA" w:rsidRDefault="00501D67" w:rsidP="00501D67">
            <w:pPr>
              <w:pStyle w:val="Heading2"/>
              <w:spacing w:line="480" w:lineRule="auto"/>
              <w:rPr>
                <w:b w:val="0"/>
                <w:szCs w:val="24"/>
                <w:u w:val="none"/>
              </w:rPr>
            </w:pPr>
            <w:r w:rsidRPr="00F207FA">
              <w:rPr>
                <w:b w:val="0"/>
                <w:szCs w:val="24"/>
                <w:u w:val="none"/>
              </w:rPr>
              <w:t>65795822.67</w:t>
            </w:r>
          </w:p>
        </w:tc>
        <w:tc>
          <w:tcPr>
            <w:tcW w:w="2880" w:type="dxa"/>
            <w:noWrap/>
            <w:hideMark/>
          </w:tcPr>
          <w:p w14:paraId="7FA7B15A" w14:textId="77777777" w:rsidR="00501D67" w:rsidRPr="00F207FA" w:rsidRDefault="00501D67" w:rsidP="00501D67">
            <w:pPr>
              <w:pStyle w:val="Heading2"/>
              <w:spacing w:line="480" w:lineRule="auto"/>
              <w:rPr>
                <w:b w:val="0"/>
                <w:szCs w:val="24"/>
                <w:u w:val="none"/>
              </w:rPr>
            </w:pPr>
            <w:r w:rsidRPr="00F207FA">
              <w:rPr>
                <w:b w:val="0"/>
                <w:szCs w:val="24"/>
                <w:u w:val="none"/>
              </w:rPr>
              <w:t>18.82± 0.07</w:t>
            </w:r>
          </w:p>
        </w:tc>
        <w:tc>
          <w:tcPr>
            <w:tcW w:w="2424" w:type="dxa"/>
            <w:noWrap/>
            <w:hideMark/>
          </w:tcPr>
          <w:p w14:paraId="5F4BB597" w14:textId="77777777" w:rsidR="00501D67" w:rsidRPr="00F207FA" w:rsidRDefault="00501D67" w:rsidP="00501D67">
            <w:pPr>
              <w:pStyle w:val="Heading2"/>
              <w:spacing w:line="480" w:lineRule="auto"/>
              <w:rPr>
                <w:b w:val="0"/>
                <w:szCs w:val="24"/>
                <w:u w:val="none"/>
              </w:rPr>
            </w:pPr>
            <w:r w:rsidRPr="00F207FA">
              <w:rPr>
                <w:b w:val="0"/>
                <w:szCs w:val="24"/>
                <w:u w:val="none"/>
              </w:rPr>
              <w:t>94.1± 0.35</w:t>
            </w:r>
          </w:p>
        </w:tc>
      </w:tr>
      <w:tr w:rsidR="00501D67" w:rsidRPr="00F207FA" w14:paraId="781D1266" w14:textId="77777777" w:rsidTr="004D06B4">
        <w:trPr>
          <w:trHeight w:val="315"/>
        </w:trPr>
        <w:tc>
          <w:tcPr>
            <w:tcW w:w="1696" w:type="dxa"/>
            <w:noWrap/>
            <w:hideMark/>
          </w:tcPr>
          <w:p w14:paraId="0074C818" w14:textId="77777777" w:rsidR="00501D67" w:rsidRPr="00F207FA" w:rsidRDefault="00501D67" w:rsidP="00501D67">
            <w:pPr>
              <w:pStyle w:val="Heading2"/>
              <w:spacing w:line="480" w:lineRule="auto"/>
              <w:rPr>
                <w:b w:val="0"/>
                <w:szCs w:val="24"/>
                <w:u w:val="none"/>
              </w:rPr>
            </w:pPr>
            <w:r w:rsidRPr="00F207FA">
              <w:rPr>
                <w:b w:val="0"/>
                <w:szCs w:val="24"/>
                <w:u w:val="none"/>
              </w:rPr>
              <w:t>25µg/ml</w:t>
            </w:r>
          </w:p>
        </w:tc>
        <w:tc>
          <w:tcPr>
            <w:tcW w:w="1838" w:type="dxa"/>
            <w:noWrap/>
            <w:hideMark/>
          </w:tcPr>
          <w:p w14:paraId="1B2CF64C" w14:textId="77777777" w:rsidR="00501D67" w:rsidRPr="00F207FA" w:rsidRDefault="00501D67" w:rsidP="00501D67">
            <w:pPr>
              <w:pStyle w:val="Heading2"/>
              <w:spacing w:line="480" w:lineRule="auto"/>
              <w:rPr>
                <w:b w:val="0"/>
                <w:szCs w:val="24"/>
                <w:u w:val="none"/>
              </w:rPr>
            </w:pPr>
            <w:r w:rsidRPr="00F207FA">
              <w:rPr>
                <w:b w:val="0"/>
                <w:szCs w:val="24"/>
                <w:u w:val="none"/>
              </w:rPr>
              <w:t>84547639</w:t>
            </w:r>
          </w:p>
        </w:tc>
        <w:tc>
          <w:tcPr>
            <w:tcW w:w="2880" w:type="dxa"/>
            <w:noWrap/>
            <w:hideMark/>
          </w:tcPr>
          <w:p w14:paraId="26F17038" w14:textId="77777777" w:rsidR="00501D67" w:rsidRPr="00F207FA" w:rsidRDefault="00501D67" w:rsidP="00501D67">
            <w:pPr>
              <w:pStyle w:val="Heading2"/>
              <w:spacing w:line="480" w:lineRule="auto"/>
              <w:rPr>
                <w:b w:val="0"/>
                <w:szCs w:val="24"/>
                <w:u w:val="none"/>
              </w:rPr>
            </w:pPr>
            <w:r w:rsidRPr="00F207FA">
              <w:rPr>
                <w:b w:val="0"/>
                <w:szCs w:val="24"/>
                <w:u w:val="none"/>
              </w:rPr>
              <w:t>24.18±0.01</w:t>
            </w:r>
          </w:p>
        </w:tc>
        <w:tc>
          <w:tcPr>
            <w:tcW w:w="2424" w:type="dxa"/>
            <w:noWrap/>
            <w:hideMark/>
          </w:tcPr>
          <w:p w14:paraId="176AD293" w14:textId="77777777" w:rsidR="00501D67" w:rsidRPr="00F207FA" w:rsidRDefault="00501D67" w:rsidP="00501D67">
            <w:pPr>
              <w:pStyle w:val="Heading2"/>
              <w:spacing w:line="480" w:lineRule="auto"/>
              <w:rPr>
                <w:b w:val="0"/>
                <w:szCs w:val="24"/>
                <w:u w:val="none"/>
              </w:rPr>
            </w:pPr>
            <w:r w:rsidRPr="00F207FA">
              <w:rPr>
                <w:b w:val="0"/>
                <w:szCs w:val="24"/>
                <w:u w:val="none"/>
              </w:rPr>
              <w:t>96.7±0.50</w:t>
            </w:r>
          </w:p>
        </w:tc>
      </w:tr>
      <w:tr w:rsidR="00501D67" w:rsidRPr="00F207FA" w14:paraId="22C95A4D" w14:textId="77777777" w:rsidTr="004D06B4">
        <w:trPr>
          <w:trHeight w:val="315"/>
        </w:trPr>
        <w:tc>
          <w:tcPr>
            <w:tcW w:w="1696" w:type="dxa"/>
            <w:noWrap/>
            <w:hideMark/>
          </w:tcPr>
          <w:p w14:paraId="0E57D612" w14:textId="77777777" w:rsidR="00501D67" w:rsidRPr="00F207FA" w:rsidRDefault="00501D67" w:rsidP="00501D67">
            <w:pPr>
              <w:pStyle w:val="Heading2"/>
              <w:spacing w:line="480" w:lineRule="auto"/>
              <w:rPr>
                <w:b w:val="0"/>
                <w:szCs w:val="24"/>
                <w:u w:val="none"/>
              </w:rPr>
            </w:pPr>
            <w:r w:rsidRPr="00F207FA">
              <w:rPr>
                <w:b w:val="0"/>
                <w:szCs w:val="24"/>
                <w:u w:val="none"/>
              </w:rPr>
              <w:t>30µg/ml</w:t>
            </w:r>
          </w:p>
        </w:tc>
        <w:tc>
          <w:tcPr>
            <w:tcW w:w="1838" w:type="dxa"/>
            <w:noWrap/>
            <w:hideMark/>
          </w:tcPr>
          <w:p w14:paraId="5ABC27E9" w14:textId="77777777" w:rsidR="00501D67" w:rsidRPr="00F207FA" w:rsidRDefault="00501D67" w:rsidP="00501D67">
            <w:pPr>
              <w:pStyle w:val="Heading2"/>
              <w:spacing w:line="480" w:lineRule="auto"/>
              <w:rPr>
                <w:b w:val="0"/>
                <w:szCs w:val="24"/>
                <w:u w:val="none"/>
              </w:rPr>
            </w:pPr>
            <w:r w:rsidRPr="00F207FA">
              <w:rPr>
                <w:b w:val="0"/>
                <w:szCs w:val="24"/>
                <w:u w:val="none"/>
              </w:rPr>
              <w:t>103552468</w:t>
            </w:r>
          </w:p>
        </w:tc>
        <w:tc>
          <w:tcPr>
            <w:tcW w:w="2880" w:type="dxa"/>
            <w:noWrap/>
            <w:hideMark/>
          </w:tcPr>
          <w:p w14:paraId="7F53F865" w14:textId="77777777" w:rsidR="00501D67" w:rsidRPr="00F207FA" w:rsidRDefault="00501D67" w:rsidP="00501D67">
            <w:pPr>
              <w:pStyle w:val="Heading2"/>
              <w:spacing w:line="480" w:lineRule="auto"/>
              <w:rPr>
                <w:b w:val="0"/>
                <w:szCs w:val="24"/>
                <w:u w:val="none"/>
              </w:rPr>
            </w:pPr>
            <w:r w:rsidRPr="00F207FA">
              <w:rPr>
                <w:b w:val="0"/>
                <w:szCs w:val="24"/>
                <w:u w:val="none"/>
              </w:rPr>
              <w:t>29.62±0.14</w:t>
            </w:r>
          </w:p>
        </w:tc>
        <w:tc>
          <w:tcPr>
            <w:tcW w:w="2424" w:type="dxa"/>
            <w:noWrap/>
            <w:hideMark/>
          </w:tcPr>
          <w:p w14:paraId="536D4A54" w14:textId="77777777" w:rsidR="00501D67" w:rsidRPr="00F207FA" w:rsidRDefault="00501D67" w:rsidP="00501D67">
            <w:pPr>
              <w:pStyle w:val="Heading2"/>
              <w:spacing w:line="480" w:lineRule="auto"/>
              <w:rPr>
                <w:b w:val="0"/>
                <w:szCs w:val="24"/>
                <w:u w:val="none"/>
              </w:rPr>
            </w:pPr>
            <w:r w:rsidRPr="00F207FA">
              <w:rPr>
                <w:b w:val="0"/>
                <w:szCs w:val="24"/>
                <w:u w:val="none"/>
              </w:rPr>
              <w:t>98.7±0.49</w:t>
            </w:r>
          </w:p>
        </w:tc>
      </w:tr>
    </w:tbl>
    <w:p w14:paraId="2199F106" w14:textId="77777777" w:rsidR="00501D67" w:rsidRPr="00F207FA" w:rsidRDefault="00501D67" w:rsidP="00501D67">
      <w:pPr>
        <w:pStyle w:val="Heading2"/>
        <w:spacing w:line="480" w:lineRule="auto"/>
        <w:jc w:val="both"/>
        <w:rPr>
          <w:szCs w:val="24"/>
          <w:u w:val="none"/>
        </w:rPr>
      </w:pPr>
    </w:p>
    <w:p w14:paraId="29C03DBC" w14:textId="77777777" w:rsidR="00501D67" w:rsidRPr="00F207FA" w:rsidRDefault="00501D67" w:rsidP="00501D67">
      <w:pPr>
        <w:pStyle w:val="Heading2"/>
        <w:spacing w:line="480" w:lineRule="auto"/>
        <w:jc w:val="both"/>
        <w:rPr>
          <w:szCs w:val="24"/>
          <w:u w:val="none"/>
        </w:rPr>
      </w:pPr>
      <w:r w:rsidRPr="00F207FA">
        <w:rPr>
          <w:szCs w:val="24"/>
          <w:u w:val="none"/>
        </w:rPr>
        <w:t>SI Table 3: Solution stability results</w:t>
      </w:r>
    </w:p>
    <w:tbl>
      <w:tblPr>
        <w:tblStyle w:val="TableGrid"/>
        <w:tblW w:w="8640" w:type="dxa"/>
        <w:tblLook w:val="0000" w:firstRow="0" w:lastRow="0" w:firstColumn="0" w:lastColumn="0" w:noHBand="0" w:noVBand="0"/>
      </w:tblPr>
      <w:tblGrid>
        <w:gridCol w:w="1340"/>
        <w:gridCol w:w="1180"/>
        <w:gridCol w:w="1260"/>
        <w:gridCol w:w="1440"/>
        <w:gridCol w:w="1170"/>
        <w:gridCol w:w="1080"/>
        <w:gridCol w:w="1170"/>
      </w:tblGrid>
      <w:tr w:rsidR="00501D67" w:rsidRPr="00F207FA" w14:paraId="68449381" w14:textId="77777777" w:rsidTr="004D06B4">
        <w:trPr>
          <w:trHeight w:val="272"/>
        </w:trPr>
        <w:tc>
          <w:tcPr>
            <w:tcW w:w="1340" w:type="dxa"/>
          </w:tcPr>
          <w:p w14:paraId="4F0D24DF" w14:textId="77777777" w:rsidR="00501D67" w:rsidRPr="00F207FA" w:rsidRDefault="00501D67" w:rsidP="004D06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207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Identity</w:t>
            </w:r>
          </w:p>
        </w:tc>
        <w:tc>
          <w:tcPr>
            <w:tcW w:w="3880" w:type="dxa"/>
            <w:gridSpan w:val="3"/>
          </w:tcPr>
          <w:p w14:paraId="464C551B" w14:textId="77777777" w:rsidR="00501D67" w:rsidRPr="00F207FA" w:rsidRDefault="00501D67" w:rsidP="004D06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207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nitial results</w:t>
            </w:r>
          </w:p>
        </w:tc>
        <w:tc>
          <w:tcPr>
            <w:tcW w:w="3420" w:type="dxa"/>
            <w:gridSpan w:val="3"/>
          </w:tcPr>
          <w:p w14:paraId="7969BB55" w14:textId="77777777" w:rsidR="00501D67" w:rsidRPr="00F207FA" w:rsidRDefault="00501D67" w:rsidP="004D06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207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esults after 24 hours</w:t>
            </w:r>
          </w:p>
        </w:tc>
      </w:tr>
      <w:tr w:rsidR="00501D67" w:rsidRPr="00F207FA" w14:paraId="53095EC2" w14:textId="77777777" w:rsidTr="004D06B4">
        <w:trPr>
          <w:trHeight w:val="300"/>
        </w:trPr>
        <w:tc>
          <w:tcPr>
            <w:tcW w:w="1340" w:type="dxa"/>
            <w:noWrap/>
            <w:hideMark/>
          </w:tcPr>
          <w:p w14:paraId="29DB9DCC" w14:textId="77777777" w:rsidR="00501D67" w:rsidRPr="00F207FA" w:rsidRDefault="00501D67" w:rsidP="004D06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207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ample #</w:t>
            </w:r>
          </w:p>
        </w:tc>
        <w:tc>
          <w:tcPr>
            <w:tcW w:w="1180" w:type="dxa"/>
            <w:noWrap/>
            <w:hideMark/>
          </w:tcPr>
          <w:p w14:paraId="69415E18" w14:textId="77777777" w:rsidR="00501D67" w:rsidRPr="00F207FA" w:rsidRDefault="00501D67" w:rsidP="004D06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207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%  HCA</w:t>
            </w:r>
          </w:p>
        </w:tc>
        <w:tc>
          <w:tcPr>
            <w:tcW w:w="1260" w:type="dxa"/>
            <w:noWrap/>
            <w:hideMark/>
          </w:tcPr>
          <w:p w14:paraId="0BC3A766" w14:textId="77777777" w:rsidR="00501D67" w:rsidRPr="00F207FA" w:rsidRDefault="00501D67" w:rsidP="004D06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207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%  CHL</w:t>
            </w:r>
          </w:p>
        </w:tc>
        <w:tc>
          <w:tcPr>
            <w:tcW w:w="1440" w:type="dxa"/>
            <w:noWrap/>
            <w:hideMark/>
          </w:tcPr>
          <w:p w14:paraId="6BF99E03" w14:textId="77777777" w:rsidR="00501D67" w:rsidRPr="00F207FA" w:rsidRDefault="00501D67" w:rsidP="004D06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207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%  MCN</w:t>
            </w:r>
          </w:p>
        </w:tc>
        <w:tc>
          <w:tcPr>
            <w:tcW w:w="1170" w:type="dxa"/>
          </w:tcPr>
          <w:p w14:paraId="622FCE80" w14:textId="77777777" w:rsidR="00501D67" w:rsidRPr="00F207FA" w:rsidRDefault="00501D67" w:rsidP="004D06B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07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% HCA</w:t>
            </w:r>
          </w:p>
        </w:tc>
        <w:tc>
          <w:tcPr>
            <w:tcW w:w="1080" w:type="dxa"/>
          </w:tcPr>
          <w:p w14:paraId="5F11F69D" w14:textId="77777777" w:rsidR="00501D67" w:rsidRPr="00F207FA" w:rsidRDefault="00501D67" w:rsidP="004D06B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07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% CHL</w:t>
            </w:r>
          </w:p>
        </w:tc>
        <w:tc>
          <w:tcPr>
            <w:tcW w:w="1170" w:type="dxa"/>
          </w:tcPr>
          <w:p w14:paraId="4F2ED760" w14:textId="77777777" w:rsidR="00501D67" w:rsidRPr="00F207FA" w:rsidRDefault="00501D67" w:rsidP="004D06B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07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% MCN</w:t>
            </w:r>
          </w:p>
        </w:tc>
      </w:tr>
      <w:tr w:rsidR="00501D67" w:rsidRPr="00F207FA" w14:paraId="2FEA6640" w14:textId="77777777" w:rsidTr="004D06B4">
        <w:trPr>
          <w:trHeight w:val="300"/>
        </w:trPr>
        <w:tc>
          <w:tcPr>
            <w:tcW w:w="1340" w:type="dxa"/>
            <w:noWrap/>
            <w:hideMark/>
          </w:tcPr>
          <w:p w14:paraId="29850CFF" w14:textId="77777777" w:rsidR="00501D67" w:rsidRPr="00F207FA" w:rsidRDefault="00501D67" w:rsidP="004D06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0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80" w:type="dxa"/>
            <w:noWrap/>
            <w:hideMark/>
          </w:tcPr>
          <w:p w14:paraId="70506847" w14:textId="77777777" w:rsidR="00501D67" w:rsidRPr="00F207FA" w:rsidRDefault="00936995" w:rsidP="004D06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0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6.</w:t>
            </w:r>
            <w:r w:rsidR="00501D67" w:rsidRPr="00F20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</w:t>
            </w:r>
          </w:p>
        </w:tc>
        <w:tc>
          <w:tcPr>
            <w:tcW w:w="1260" w:type="dxa"/>
            <w:noWrap/>
            <w:hideMark/>
          </w:tcPr>
          <w:p w14:paraId="57BD5D3C" w14:textId="77777777" w:rsidR="00501D67" w:rsidRPr="00F207FA" w:rsidRDefault="00936995" w:rsidP="004D06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0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3.</w:t>
            </w:r>
            <w:r w:rsidR="00501D67" w:rsidRPr="00F20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1440" w:type="dxa"/>
            <w:noWrap/>
            <w:hideMark/>
          </w:tcPr>
          <w:p w14:paraId="16AEA0F0" w14:textId="77777777" w:rsidR="00501D67" w:rsidRPr="00F207FA" w:rsidRDefault="00936995" w:rsidP="004D06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0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2.</w:t>
            </w:r>
            <w:r w:rsidR="00501D67" w:rsidRPr="00F20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1170" w:type="dxa"/>
          </w:tcPr>
          <w:p w14:paraId="4460DE5F" w14:textId="77777777" w:rsidR="00501D67" w:rsidRPr="00F207FA" w:rsidRDefault="00936995" w:rsidP="004D06B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0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5.</w:t>
            </w:r>
            <w:r w:rsidR="00501D67" w:rsidRPr="00F20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1</w:t>
            </w:r>
          </w:p>
        </w:tc>
        <w:tc>
          <w:tcPr>
            <w:tcW w:w="1080" w:type="dxa"/>
          </w:tcPr>
          <w:p w14:paraId="533FAB6B" w14:textId="77777777" w:rsidR="00501D67" w:rsidRPr="00F207FA" w:rsidRDefault="00936995" w:rsidP="004D06B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0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2.</w:t>
            </w:r>
            <w:r w:rsidR="00501D67" w:rsidRPr="00F20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1170" w:type="dxa"/>
          </w:tcPr>
          <w:p w14:paraId="4C9FF798" w14:textId="77777777" w:rsidR="00501D67" w:rsidRPr="00F207FA" w:rsidRDefault="00936995" w:rsidP="004D06B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0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2.</w:t>
            </w:r>
            <w:r w:rsidR="00501D67" w:rsidRPr="00F20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</w:tr>
      <w:tr w:rsidR="00501D67" w:rsidRPr="00F207FA" w14:paraId="1365A28D" w14:textId="77777777" w:rsidTr="004D06B4">
        <w:trPr>
          <w:trHeight w:val="300"/>
        </w:trPr>
        <w:tc>
          <w:tcPr>
            <w:tcW w:w="1340" w:type="dxa"/>
            <w:noWrap/>
            <w:hideMark/>
          </w:tcPr>
          <w:p w14:paraId="4E616B88" w14:textId="77777777" w:rsidR="00501D67" w:rsidRPr="00F207FA" w:rsidRDefault="00501D67" w:rsidP="004D06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0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80" w:type="dxa"/>
            <w:noWrap/>
            <w:hideMark/>
          </w:tcPr>
          <w:p w14:paraId="0A6728C9" w14:textId="77777777" w:rsidR="00501D67" w:rsidRPr="00F207FA" w:rsidRDefault="00936995" w:rsidP="004D06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0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6.</w:t>
            </w:r>
            <w:r w:rsidR="00501D67" w:rsidRPr="00F20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</w:t>
            </w:r>
          </w:p>
        </w:tc>
        <w:tc>
          <w:tcPr>
            <w:tcW w:w="1260" w:type="dxa"/>
            <w:noWrap/>
            <w:hideMark/>
          </w:tcPr>
          <w:p w14:paraId="32945B78" w14:textId="77777777" w:rsidR="00501D67" w:rsidRPr="00F207FA" w:rsidRDefault="00936995" w:rsidP="004D06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0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3.</w:t>
            </w:r>
            <w:r w:rsidR="00501D67" w:rsidRPr="00F20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7</w:t>
            </w:r>
          </w:p>
        </w:tc>
        <w:tc>
          <w:tcPr>
            <w:tcW w:w="1440" w:type="dxa"/>
            <w:noWrap/>
            <w:hideMark/>
          </w:tcPr>
          <w:p w14:paraId="0085EA22" w14:textId="77777777" w:rsidR="00501D67" w:rsidRPr="00F207FA" w:rsidRDefault="00936995" w:rsidP="004D06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0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2.</w:t>
            </w:r>
            <w:r w:rsidR="00501D67" w:rsidRPr="00F20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1170" w:type="dxa"/>
          </w:tcPr>
          <w:p w14:paraId="2C73BE2B" w14:textId="77777777" w:rsidR="00501D67" w:rsidRPr="00F207FA" w:rsidRDefault="00936995" w:rsidP="004D06B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0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6.</w:t>
            </w:r>
            <w:r w:rsidR="00501D67" w:rsidRPr="00F20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1080" w:type="dxa"/>
          </w:tcPr>
          <w:p w14:paraId="6F534AB7" w14:textId="77777777" w:rsidR="00501D67" w:rsidRPr="00F207FA" w:rsidRDefault="00936995" w:rsidP="004D06B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0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2.</w:t>
            </w:r>
            <w:r w:rsidR="00501D67" w:rsidRPr="00F20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4</w:t>
            </w:r>
          </w:p>
        </w:tc>
        <w:tc>
          <w:tcPr>
            <w:tcW w:w="1170" w:type="dxa"/>
          </w:tcPr>
          <w:p w14:paraId="696644AD" w14:textId="77777777" w:rsidR="00501D67" w:rsidRPr="00F207FA" w:rsidRDefault="00936995" w:rsidP="004D06B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0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2.</w:t>
            </w:r>
            <w:r w:rsidR="00501D67" w:rsidRPr="00F20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</w:tr>
      <w:tr w:rsidR="00501D67" w:rsidRPr="00F207FA" w14:paraId="589EF98E" w14:textId="77777777" w:rsidTr="004D06B4">
        <w:trPr>
          <w:trHeight w:val="300"/>
        </w:trPr>
        <w:tc>
          <w:tcPr>
            <w:tcW w:w="1340" w:type="dxa"/>
            <w:noWrap/>
            <w:hideMark/>
          </w:tcPr>
          <w:p w14:paraId="3D19BECF" w14:textId="77777777" w:rsidR="00501D67" w:rsidRPr="00F207FA" w:rsidRDefault="00501D67" w:rsidP="004D06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207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ean</w:t>
            </w:r>
          </w:p>
        </w:tc>
        <w:tc>
          <w:tcPr>
            <w:tcW w:w="1180" w:type="dxa"/>
            <w:noWrap/>
            <w:hideMark/>
          </w:tcPr>
          <w:p w14:paraId="1FB9DEE5" w14:textId="77777777" w:rsidR="00501D67" w:rsidRPr="00F207FA" w:rsidRDefault="00936995" w:rsidP="004D06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0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6.</w:t>
            </w:r>
            <w:r w:rsidR="00501D67" w:rsidRPr="00F20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38A8CCE9" w14:textId="77777777" w:rsidR="00501D67" w:rsidRPr="00F207FA" w:rsidRDefault="00936995" w:rsidP="004D06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0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3.</w:t>
            </w:r>
            <w:r w:rsidR="00501D67" w:rsidRPr="00F20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440" w:type="dxa"/>
            <w:noWrap/>
            <w:hideMark/>
          </w:tcPr>
          <w:p w14:paraId="3EC9D8B1" w14:textId="77777777" w:rsidR="00501D67" w:rsidRPr="00F207FA" w:rsidRDefault="00501D67" w:rsidP="004D06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0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  <w:r w:rsidR="00936995" w:rsidRPr="00F20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</w:t>
            </w:r>
            <w:r w:rsidRPr="00F20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70" w:type="dxa"/>
          </w:tcPr>
          <w:p w14:paraId="608AD42B" w14:textId="77777777" w:rsidR="00501D67" w:rsidRPr="00F207FA" w:rsidRDefault="00936995" w:rsidP="004D06B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07FA">
              <w:rPr>
                <w:rFonts w:ascii="Times New Roman" w:hAnsi="Times New Roman" w:cs="Times New Roman"/>
                <w:sz w:val="24"/>
                <w:szCs w:val="24"/>
              </w:rPr>
              <w:t>96.</w:t>
            </w:r>
            <w:r w:rsidR="00501D67" w:rsidRPr="00F207F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80" w:type="dxa"/>
          </w:tcPr>
          <w:p w14:paraId="48FA559B" w14:textId="77777777" w:rsidR="00501D67" w:rsidRPr="00F207FA" w:rsidRDefault="00936995" w:rsidP="004D06B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07FA">
              <w:rPr>
                <w:rFonts w:ascii="Times New Roman" w:hAnsi="Times New Roman" w:cs="Times New Roman"/>
                <w:sz w:val="24"/>
                <w:szCs w:val="24"/>
              </w:rPr>
              <w:t>102.</w:t>
            </w:r>
            <w:r w:rsidR="00501D67" w:rsidRPr="00F207FA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170" w:type="dxa"/>
          </w:tcPr>
          <w:p w14:paraId="46B2E8EF" w14:textId="77777777" w:rsidR="00501D67" w:rsidRPr="00F207FA" w:rsidRDefault="00936995" w:rsidP="004D06B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07FA">
              <w:rPr>
                <w:rFonts w:ascii="Times New Roman" w:hAnsi="Times New Roman" w:cs="Times New Roman"/>
                <w:sz w:val="24"/>
                <w:szCs w:val="24"/>
              </w:rPr>
              <w:t>102.</w:t>
            </w:r>
            <w:r w:rsidR="00501D67" w:rsidRPr="00F207F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501D67" w:rsidRPr="00F207FA" w14:paraId="7B3D66BC" w14:textId="77777777" w:rsidTr="004D06B4">
        <w:trPr>
          <w:trHeight w:val="300"/>
        </w:trPr>
        <w:tc>
          <w:tcPr>
            <w:tcW w:w="1340" w:type="dxa"/>
            <w:noWrap/>
          </w:tcPr>
          <w:p w14:paraId="65D8A988" w14:textId="77777777" w:rsidR="00501D67" w:rsidRPr="00F207FA" w:rsidRDefault="00501D67" w:rsidP="004D06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207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% Difference</w:t>
            </w:r>
          </w:p>
        </w:tc>
        <w:tc>
          <w:tcPr>
            <w:tcW w:w="1180" w:type="dxa"/>
            <w:noWrap/>
          </w:tcPr>
          <w:p w14:paraId="43ECA44B" w14:textId="77777777" w:rsidR="00501D67" w:rsidRPr="00F207FA" w:rsidRDefault="00501D67" w:rsidP="004D06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noWrap/>
          </w:tcPr>
          <w:p w14:paraId="68679B93" w14:textId="77777777" w:rsidR="00501D67" w:rsidRPr="00F207FA" w:rsidRDefault="00501D67" w:rsidP="004D06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noWrap/>
          </w:tcPr>
          <w:p w14:paraId="69C8376F" w14:textId="77777777" w:rsidR="00501D67" w:rsidRPr="00F207FA" w:rsidRDefault="00501D67" w:rsidP="004D06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</w:tcPr>
          <w:p w14:paraId="41037FC8" w14:textId="77777777" w:rsidR="00501D67" w:rsidRPr="00F207FA" w:rsidRDefault="00501D67" w:rsidP="004D06B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07F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80" w:type="dxa"/>
          </w:tcPr>
          <w:p w14:paraId="3E49E90F" w14:textId="77777777" w:rsidR="00501D67" w:rsidRPr="00F207FA" w:rsidRDefault="00501D67" w:rsidP="004D06B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07FA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170" w:type="dxa"/>
          </w:tcPr>
          <w:p w14:paraId="347EB047" w14:textId="77777777" w:rsidR="00501D67" w:rsidRPr="00F207FA" w:rsidRDefault="00501D67" w:rsidP="004D06B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07F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</w:tbl>
    <w:p w14:paraId="7D9B3D6B" w14:textId="77777777" w:rsidR="00501D67" w:rsidRPr="00F207FA" w:rsidRDefault="00501D67" w:rsidP="00D8644A">
      <w:pPr>
        <w:pStyle w:val="Heading2"/>
        <w:spacing w:line="480" w:lineRule="auto"/>
        <w:jc w:val="both"/>
        <w:rPr>
          <w:b w:val="0"/>
          <w:szCs w:val="24"/>
          <w:u w:val="none"/>
        </w:rPr>
      </w:pPr>
    </w:p>
    <w:bookmarkEnd w:id="0"/>
    <w:p w14:paraId="0125DCEE" w14:textId="77777777" w:rsidR="00E72DD1" w:rsidRPr="00F207FA" w:rsidRDefault="00E72DD1" w:rsidP="007C3C29">
      <w:pPr>
        <w:pStyle w:val="Heading2"/>
        <w:spacing w:line="480" w:lineRule="auto"/>
        <w:jc w:val="both"/>
        <w:rPr>
          <w:szCs w:val="24"/>
          <w:u w:val="none"/>
        </w:rPr>
      </w:pPr>
    </w:p>
    <w:sectPr w:rsidR="00E72DD1" w:rsidRPr="00F207FA" w:rsidSect="00236444">
      <w:headerReference w:type="default" r:id="rId8"/>
      <w:footerReference w:type="default" r:id="rId9"/>
      <w:pgSz w:w="11906" w:h="16838"/>
      <w:pgMar w:top="1440" w:right="1440" w:bottom="1440" w:left="1440" w:header="720" w:footer="720" w:gutter="0"/>
      <w:pgBorders w:display="firstPage"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lnNumType w:countBy="1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951837" w14:textId="77777777" w:rsidR="007B6D19" w:rsidRDefault="007B6D19" w:rsidP="00FD4AD9">
      <w:pPr>
        <w:spacing w:after="0" w:line="240" w:lineRule="auto"/>
      </w:pPr>
      <w:r>
        <w:separator/>
      </w:r>
    </w:p>
  </w:endnote>
  <w:endnote w:type="continuationSeparator" w:id="0">
    <w:p w14:paraId="65E860E9" w14:textId="77777777" w:rsidR="007B6D19" w:rsidRDefault="007B6D19" w:rsidP="00FD4A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285FEA" w14:textId="77777777" w:rsidR="007816AD" w:rsidRDefault="007816AD">
    <w:pPr>
      <w:pStyle w:val="Footer"/>
      <w:jc w:val="center"/>
    </w:pPr>
  </w:p>
  <w:p w14:paraId="51F466A7" w14:textId="77777777" w:rsidR="007816AD" w:rsidRDefault="007816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063C05" w14:textId="77777777" w:rsidR="007B6D19" w:rsidRDefault="007B6D19" w:rsidP="00FD4AD9">
      <w:pPr>
        <w:spacing w:after="0" w:line="240" w:lineRule="auto"/>
      </w:pPr>
      <w:r>
        <w:separator/>
      </w:r>
    </w:p>
  </w:footnote>
  <w:footnote w:type="continuationSeparator" w:id="0">
    <w:p w14:paraId="4B771850" w14:textId="77777777" w:rsidR="007B6D19" w:rsidRDefault="007B6D19" w:rsidP="00FD4A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65053143"/>
      <w:docPartObj>
        <w:docPartGallery w:val="Page Numbers (Top of Page)"/>
        <w:docPartUnique/>
      </w:docPartObj>
    </w:sdtPr>
    <w:sdtContent>
      <w:p w14:paraId="29CD256D" w14:textId="77777777" w:rsidR="007816AD" w:rsidRDefault="007816AD">
        <w:pPr>
          <w:pStyle w:val="Header"/>
          <w:jc w:val="center"/>
        </w:pPr>
        <w:r>
          <w:t xml:space="preserve">Page </w:t>
        </w:r>
        <w:r>
          <w:rPr>
            <w:b/>
            <w:sz w:val="24"/>
            <w:szCs w:val="24"/>
          </w:rPr>
          <w:fldChar w:fldCharType="begin"/>
        </w:r>
        <w:r>
          <w:rPr>
            <w:b/>
          </w:rPr>
          <w:instrText xml:space="preserve"> PAGE </w:instrText>
        </w:r>
        <w:r>
          <w:rPr>
            <w:b/>
            <w:sz w:val="24"/>
            <w:szCs w:val="24"/>
          </w:rPr>
          <w:fldChar w:fldCharType="separate"/>
        </w:r>
        <w:r w:rsidR="00C91B1D">
          <w:rPr>
            <w:b/>
            <w:noProof/>
          </w:rPr>
          <w:t>21</w:t>
        </w:r>
        <w:r>
          <w:rPr>
            <w:b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sz w:val="24"/>
            <w:szCs w:val="24"/>
          </w:rPr>
          <w:fldChar w:fldCharType="begin"/>
        </w:r>
        <w:r>
          <w:rPr>
            <w:b/>
          </w:rPr>
          <w:instrText xml:space="preserve"> NUMPAGES  </w:instrText>
        </w:r>
        <w:r>
          <w:rPr>
            <w:b/>
            <w:sz w:val="24"/>
            <w:szCs w:val="24"/>
          </w:rPr>
          <w:fldChar w:fldCharType="separate"/>
        </w:r>
        <w:r w:rsidR="00C91B1D">
          <w:rPr>
            <w:b/>
            <w:noProof/>
          </w:rPr>
          <w:t>22</w:t>
        </w:r>
        <w:r>
          <w:rPr>
            <w:b/>
            <w:sz w:val="24"/>
            <w:szCs w:val="24"/>
          </w:rPr>
          <w:fldChar w:fldCharType="end"/>
        </w:r>
      </w:p>
    </w:sdtContent>
  </w:sdt>
  <w:p w14:paraId="3E2191FA" w14:textId="77777777" w:rsidR="007816AD" w:rsidRDefault="007816A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0E74B7"/>
    <w:multiLevelType w:val="hybridMultilevel"/>
    <w:tmpl w:val="88769FD8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6C86306"/>
    <w:multiLevelType w:val="hybridMultilevel"/>
    <w:tmpl w:val="885CA4A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E50F49"/>
    <w:multiLevelType w:val="hybridMultilevel"/>
    <w:tmpl w:val="C59A43D0"/>
    <w:lvl w:ilvl="0" w:tplc="04090017">
      <w:start w:val="1"/>
      <w:numFmt w:val="lowerLetter"/>
      <w:lvlText w:val="%1)"/>
      <w:lvlJc w:val="left"/>
      <w:pPr>
        <w:ind w:left="90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7E1048"/>
    <w:multiLevelType w:val="hybridMultilevel"/>
    <w:tmpl w:val="8CAAEF52"/>
    <w:lvl w:ilvl="0" w:tplc="3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cs="Wingdings" w:hint="default"/>
      </w:rPr>
    </w:lvl>
    <w:lvl w:ilvl="1" w:tplc="3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30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3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30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3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11564154"/>
    <w:multiLevelType w:val="hybridMultilevel"/>
    <w:tmpl w:val="1F58C0D4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53F36D2"/>
    <w:multiLevelType w:val="hybridMultilevel"/>
    <w:tmpl w:val="F8AC72E6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6E67403"/>
    <w:multiLevelType w:val="hybridMultilevel"/>
    <w:tmpl w:val="CFACAE4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DF7005"/>
    <w:multiLevelType w:val="hybridMultilevel"/>
    <w:tmpl w:val="A45A7FDA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1717EB3"/>
    <w:multiLevelType w:val="hybridMultilevel"/>
    <w:tmpl w:val="733A047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7F6F06"/>
    <w:multiLevelType w:val="hybridMultilevel"/>
    <w:tmpl w:val="47A038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1B4EBE"/>
    <w:multiLevelType w:val="hybridMultilevel"/>
    <w:tmpl w:val="1C566F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FE42AF"/>
    <w:multiLevelType w:val="hybridMultilevel"/>
    <w:tmpl w:val="52D89D7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C32B38"/>
    <w:multiLevelType w:val="hybridMultilevel"/>
    <w:tmpl w:val="E76007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C37B40"/>
    <w:multiLevelType w:val="multilevel"/>
    <w:tmpl w:val="4CC47F58"/>
    <w:lvl w:ilvl="0">
      <w:start w:val="4"/>
      <w:numFmt w:val="decimal"/>
      <w:lvlText w:val="%1"/>
      <w:lvlJc w:val="left"/>
      <w:pPr>
        <w:tabs>
          <w:tab w:val="num" w:pos="450"/>
        </w:tabs>
        <w:ind w:left="450" w:hanging="45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160"/>
        </w:tabs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520"/>
        </w:tabs>
        <w:ind w:left="2520" w:hanging="2520"/>
      </w:pPr>
      <w:rPr>
        <w:rFonts w:hint="default"/>
      </w:rPr>
    </w:lvl>
  </w:abstractNum>
  <w:abstractNum w:abstractNumId="14" w15:restartNumberingAfterBreak="0">
    <w:nsid w:val="4E3639A0"/>
    <w:multiLevelType w:val="hybridMultilevel"/>
    <w:tmpl w:val="B53675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EF314BD"/>
    <w:multiLevelType w:val="hybridMultilevel"/>
    <w:tmpl w:val="49FA5DF2"/>
    <w:lvl w:ilvl="0" w:tplc="60CE28A4">
      <w:start w:val="1"/>
      <w:numFmt w:val="decimal"/>
      <w:lvlText w:val="%1."/>
      <w:lvlJc w:val="left"/>
      <w:pPr>
        <w:ind w:left="720" w:hanging="360"/>
      </w:pPr>
      <w:rPr>
        <w:sz w:val="20"/>
        <w:szCs w:val="2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FC04611"/>
    <w:multiLevelType w:val="hybridMultilevel"/>
    <w:tmpl w:val="49FA5DF2"/>
    <w:lvl w:ilvl="0" w:tplc="60CE28A4">
      <w:start w:val="1"/>
      <w:numFmt w:val="decimal"/>
      <w:lvlText w:val="%1."/>
      <w:lvlJc w:val="left"/>
      <w:pPr>
        <w:ind w:left="720" w:hanging="360"/>
      </w:pPr>
      <w:rPr>
        <w:sz w:val="20"/>
        <w:szCs w:val="2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262507"/>
    <w:multiLevelType w:val="hybridMultilevel"/>
    <w:tmpl w:val="BFC45F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1E04FB"/>
    <w:multiLevelType w:val="hybridMultilevel"/>
    <w:tmpl w:val="9D08E80E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3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30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3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30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3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9" w15:restartNumberingAfterBreak="0">
    <w:nsid w:val="61862498"/>
    <w:multiLevelType w:val="multilevel"/>
    <w:tmpl w:val="0A06E3E8"/>
    <w:lvl w:ilvl="0">
      <w:start w:val="4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0" w15:restartNumberingAfterBreak="0">
    <w:nsid w:val="628301FC"/>
    <w:multiLevelType w:val="hybridMultilevel"/>
    <w:tmpl w:val="A92C8F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7974E90"/>
    <w:multiLevelType w:val="hybridMultilevel"/>
    <w:tmpl w:val="4D88D4D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561209624">
    <w:abstractNumId w:val="3"/>
  </w:num>
  <w:num w:numId="2" w16cid:durableId="1987659383">
    <w:abstractNumId w:val="18"/>
  </w:num>
  <w:num w:numId="3" w16cid:durableId="2019849222">
    <w:abstractNumId w:val="4"/>
  </w:num>
  <w:num w:numId="4" w16cid:durableId="1167982775">
    <w:abstractNumId w:val="2"/>
  </w:num>
  <w:num w:numId="5" w16cid:durableId="2112044069">
    <w:abstractNumId w:val="1"/>
  </w:num>
  <w:num w:numId="6" w16cid:durableId="1992320186">
    <w:abstractNumId w:val="21"/>
  </w:num>
  <w:num w:numId="7" w16cid:durableId="1352223824">
    <w:abstractNumId w:val="6"/>
  </w:num>
  <w:num w:numId="8" w16cid:durableId="541481882">
    <w:abstractNumId w:val="13"/>
  </w:num>
  <w:num w:numId="9" w16cid:durableId="1467822008">
    <w:abstractNumId w:val="19"/>
  </w:num>
  <w:num w:numId="10" w16cid:durableId="173881039">
    <w:abstractNumId w:val="0"/>
  </w:num>
  <w:num w:numId="11" w16cid:durableId="2121752076">
    <w:abstractNumId w:val="20"/>
  </w:num>
  <w:num w:numId="12" w16cid:durableId="1845852708">
    <w:abstractNumId w:val="5"/>
  </w:num>
  <w:num w:numId="13" w16cid:durableId="1893930116">
    <w:abstractNumId w:val="9"/>
  </w:num>
  <w:num w:numId="14" w16cid:durableId="1499929418">
    <w:abstractNumId w:val="14"/>
  </w:num>
  <w:num w:numId="15" w16cid:durableId="1151946479">
    <w:abstractNumId w:val="12"/>
  </w:num>
  <w:num w:numId="16" w16cid:durableId="86391336">
    <w:abstractNumId w:val="7"/>
  </w:num>
  <w:num w:numId="17" w16cid:durableId="411120643">
    <w:abstractNumId w:val="8"/>
  </w:num>
  <w:num w:numId="18" w16cid:durableId="2039157076">
    <w:abstractNumId w:val="11"/>
  </w:num>
  <w:num w:numId="19" w16cid:durableId="46608620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2011904132">
    <w:abstractNumId w:val="10"/>
  </w:num>
  <w:num w:numId="21" w16cid:durableId="597833999">
    <w:abstractNumId w:val="16"/>
  </w:num>
  <w:num w:numId="22" w16cid:durableId="513228464">
    <w:abstractNumId w:val="15"/>
  </w:num>
  <w:num w:numId="23" w16cid:durableId="14144008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embedSystemFonts/>
  <w:proofState w:spelling="clean" w:grammar="clean"/>
  <w:defaultTabStop w:val="720"/>
  <w:doNotHyphenateCaps/>
  <w:drawingGridHorizontalSpacing w:val="11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LAwMjc3sDAyMbcE8pR0lIJTi4sz8/NACgxNagGl5OnaLQAAAA=="/>
  </w:docVars>
  <w:rsids>
    <w:rsidRoot w:val="00A16223"/>
    <w:rsid w:val="000001B1"/>
    <w:rsid w:val="000021B4"/>
    <w:rsid w:val="000021ED"/>
    <w:rsid w:val="00002D4E"/>
    <w:rsid w:val="0000384F"/>
    <w:rsid w:val="00003DAE"/>
    <w:rsid w:val="00004896"/>
    <w:rsid w:val="000049FD"/>
    <w:rsid w:val="00005D4A"/>
    <w:rsid w:val="00006AC5"/>
    <w:rsid w:val="00007D45"/>
    <w:rsid w:val="0001155A"/>
    <w:rsid w:val="00012C32"/>
    <w:rsid w:val="000135FC"/>
    <w:rsid w:val="00014974"/>
    <w:rsid w:val="00014DD7"/>
    <w:rsid w:val="00015C43"/>
    <w:rsid w:val="00022964"/>
    <w:rsid w:val="000248EA"/>
    <w:rsid w:val="00025241"/>
    <w:rsid w:val="0002590D"/>
    <w:rsid w:val="00025C30"/>
    <w:rsid w:val="000301C9"/>
    <w:rsid w:val="00030FFE"/>
    <w:rsid w:val="000313F8"/>
    <w:rsid w:val="0003185B"/>
    <w:rsid w:val="00032282"/>
    <w:rsid w:val="0003238C"/>
    <w:rsid w:val="0003417C"/>
    <w:rsid w:val="00035529"/>
    <w:rsid w:val="000363E8"/>
    <w:rsid w:val="0003691C"/>
    <w:rsid w:val="00037A1E"/>
    <w:rsid w:val="000404EA"/>
    <w:rsid w:val="00041038"/>
    <w:rsid w:val="0004189B"/>
    <w:rsid w:val="000422C2"/>
    <w:rsid w:val="000428AF"/>
    <w:rsid w:val="00042C75"/>
    <w:rsid w:val="000449A8"/>
    <w:rsid w:val="00045900"/>
    <w:rsid w:val="00047A55"/>
    <w:rsid w:val="000509A2"/>
    <w:rsid w:val="00052619"/>
    <w:rsid w:val="00052656"/>
    <w:rsid w:val="000528B8"/>
    <w:rsid w:val="00053C03"/>
    <w:rsid w:val="00054E43"/>
    <w:rsid w:val="00055988"/>
    <w:rsid w:val="00055F88"/>
    <w:rsid w:val="0005622A"/>
    <w:rsid w:val="000630B2"/>
    <w:rsid w:val="00063244"/>
    <w:rsid w:val="0006583F"/>
    <w:rsid w:val="000658E6"/>
    <w:rsid w:val="00067560"/>
    <w:rsid w:val="00070E59"/>
    <w:rsid w:val="00070F71"/>
    <w:rsid w:val="000714D5"/>
    <w:rsid w:val="0007159F"/>
    <w:rsid w:val="000716E8"/>
    <w:rsid w:val="0007194A"/>
    <w:rsid w:val="00071F38"/>
    <w:rsid w:val="000724B6"/>
    <w:rsid w:val="000728E5"/>
    <w:rsid w:val="00072933"/>
    <w:rsid w:val="00073AA2"/>
    <w:rsid w:val="000740BF"/>
    <w:rsid w:val="00075F7E"/>
    <w:rsid w:val="00076308"/>
    <w:rsid w:val="00077783"/>
    <w:rsid w:val="0008327E"/>
    <w:rsid w:val="000856AF"/>
    <w:rsid w:val="000856F4"/>
    <w:rsid w:val="000877A2"/>
    <w:rsid w:val="0008793F"/>
    <w:rsid w:val="000879FF"/>
    <w:rsid w:val="00090C41"/>
    <w:rsid w:val="00090E38"/>
    <w:rsid w:val="000917B8"/>
    <w:rsid w:val="000957A7"/>
    <w:rsid w:val="00095B8D"/>
    <w:rsid w:val="000A0908"/>
    <w:rsid w:val="000A549F"/>
    <w:rsid w:val="000A6487"/>
    <w:rsid w:val="000A715A"/>
    <w:rsid w:val="000A7E2E"/>
    <w:rsid w:val="000A7F1B"/>
    <w:rsid w:val="000B0B79"/>
    <w:rsid w:val="000B0E6C"/>
    <w:rsid w:val="000B17DC"/>
    <w:rsid w:val="000B19FE"/>
    <w:rsid w:val="000B1BBF"/>
    <w:rsid w:val="000B55F4"/>
    <w:rsid w:val="000B5779"/>
    <w:rsid w:val="000B5C7A"/>
    <w:rsid w:val="000B6349"/>
    <w:rsid w:val="000B6660"/>
    <w:rsid w:val="000B6EE9"/>
    <w:rsid w:val="000B7123"/>
    <w:rsid w:val="000B76AC"/>
    <w:rsid w:val="000B7D96"/>
    <w:rsid w:val="000C00AC"/>
    <w:rsid w:val="000C0BA4"/>
    <w:rsid w:val="000C2B7B"/>
    <w:rsid w:val="000C3DDD"/>
    <w:rsid w:val="000C4031"/>
    <w:rsid w:val="000C4050"/>
    <w:rsid w:val="000C468A"/>
    <w:rsid w:val="000C4952"/>
    <w:rsid w:val="000C5384"/>
    <w:rsid w:val="000D19CA"/>
    <w:rsid w:val="000D4178"/>
    <w:rsid w:val="000D4E36"/>
    <w:rsid w:val="000D547C"/>
    <w:rsid w:val="000E0306"/>
    <w:rsid w:val="000E05E7"/>
    <w:rsid w:val="000E0926"/>
    <w:rsid w:val="000E0D81"/>
    <w:rsid w:val="000E1A4E"/>
    <w:rsid w:val="000E1BB1"/>
    <w:rsid w:val="000E430D"/>
    <w:rsid w:val="000E4386"/>
    <w:rsid w:val="000E4459"/>
    <w:rsid w:val="000E523C"/>
    <w:rsid w:val="000E5477"/>
    <w:rsid w:val="000E5EF2"/>
    <w:rsid w:val="000E658F"/>
    <w:rsid w:val="000E7DA7"/>
    <w:rsid w:val="000F0CD8"/>
    <w:rsid w:val="000F13D2"/>
    <w:rsid w:val="000F1713"/>
    <w:rsid w:val="000F1B2D"/>
    <w:rsid w:val="000F21A7"/>
    <w:rsid w:val="000F2565"/>
    <w:rsid w:val="000F2AC9"/>
    <w:rsid w:val="000F45A2"/>
    <w:rsid w:val="000F4CAC"/>
    <w:rsid w:val="000F4E0A"/>
    <w:rsid w:val="000F7156"/>
    <w:rsid w:val="000F7B39"/>
    <w:rsid w:val="001002C5"/>
    <w:rsid w:val="001006DC"/>
    <w:rsid w:val="00100EB1"/>
    <w:rsid w:val="00101971"/>
    <w:rsid w:val="00102637"/>
    <w:rsid w:val="001043B7"/>
    <w:rsid w:val="0010524C"/>
    <w:rsid w:val="0010607B"/>
    <w:rsid w:val="00106781"/>
    <w:rsid w:val="00106D46"/>
    <w:rsid w:val="00111030"/>
    <w:rsid w:val="00112327"/>
    <w:rsid w:val="00112710"/>
    <w:rsid w:val="00112AE2"/>
    <w:rsid w:val="0011374C"/>
    <w:rsid w:val="001139C6"/>
    <w:rsid w:val="0011469D"/>
    <w:rsid w:val="0011504B"/>
    <w:rsid w:val="0011579C"/>
    <w:rsid w:val="00115E86"/>
    <w:rsid w:val="001164A3"/>
    <w:rsid w:val="00117003"/>
    <w:rsid w:val="001174CE"/>
    <w:rsid w:val="001178E4"/>
    <w:rsid w:val="00117CE9"/>
    <w:rsid w:val="001221E0"/>
    <w:rsid w:val="00123268"/>
    <w:rsid w:val="0012328A"/>
    <w:rsid w:val="00123642"/>
    <w:rsid w:val="00123AFC"/>
    <w:rsid w:val="00124EB1"/>
    <w:rsid w:val="001258D4"/>
    <w:rsid w:val="00125FA8"/>
    <w:rsid w:val="00127375"/>
    <w:rsid w:val="00127A69"/>
    <w:rsid w:val="00130607"/>
    <w:rsid w:val="0013098B"/>
    <w:rsid w:val="00131626"/>
    <w:rsid w:val="00131EB6"/>
    <w:rsid w:val="0013275B"/>
    <w:rsid w:val="001338C6"/>
    <w:rsid w:val="00135774"/>
    <w:rsid w:val="00135896"/>
    <w:rsid w:val="001360BD"/>
    <w:rsid w:val="0013639C"/>
    <w:rsid w:val="0014055A"/>
    <w:rsid w:val="0014077E"/>
    <w:rsid w:val="00140A97"/>
    <w:rsid w:val="001418FA"/>
    <w:rsid w:val="00142E0D"/>
    <w:rsid w:val="001439AF"/>
    <w:rsid w:val="001444A9"/>
    <w:rsid w:val="00146259"/>
    <w:rsid w:val="00147A2E"/>
    <w:rsid w:val="00151073"/>
    <w:rsid w:val="00151408"/>
    <w:rsid w:val="00151711"/>
    <w:rsid w:val="001536E7"/>
    <w:rsid w:val="00154B76"/>
    <w:rsid w:val="00154BD7"/>
    <w:rsid w:val="00154F03"/>
    <w:rsid w:val="00155675"/>
    <w:rsid w:val="00156898"/>
    <w:rsid w:val="001569D5"/>
    <w:rsid w:val="00157840"/>
    <w:rsid w:val="0016066E"/>
    <w:rsid w:val="00160E1C"/>
    <w:rsid w:val="00160E2A"/>
    <w:rsid w:val="0016109C"/>
    <w:rsid w:val="00161263"/>
    <w:rsid w:val="001622CC"/>
    <w:rsid w:val="00162495"/>
    <w:rsid w:val="00163D25"/>
    <w:rsid w:val="00164A72"/>
    <w:rsid w:val="00165090"/>
    <w:rsid w:val="001650BD"/>
    <w:rsid w:val="00166291"/>
    <w:rsid w:val="00166D19"/>
    <w:rsid w:val="001709A1"/>
    <w:rsid w:val="001718A7"/>
    <w:rsid w:val="0017207E"/>
    <w:rsid w:val="001725D3"/>
    <w:rsid w:val="0017283E"/>
    <w:rsid w:val="001730C4"/>
    <w:rsid w:val="001733EB"/>
    <w:rsid w:val="00174B65"/>
    <w:rsid w:val="001756DA"/>
    <w:rsid w:val="0017686B"/>
    <w:rsid w:val="00177EDE"/>
    <w:rsid w:val="00180F05"/>
    <w:rsid w:val="001818D9"/>
    <w:rsid w:val="00181BA5"/>
    <w:rsid w:val="00186902"/>
    <w:rsid w:val="00187642"/>
    <w:rsid w:val="0019115E"/>
    <w:rsid w:val="00191766"/>
    <w:rsid w:val="00192298"/>
    <w:rsid w:val="0019278B"/>
    <w:rsid w:val="00192DBE"/>
    <w:rsid w:val="00193258"/>
    <w:rsid w:val="001962CC"/>
    <w:rsid w:val="00196487"/>
    <w:rsid w:val="001968E8"/>
    <w:rsid w:val="001970BE"/>
    <w:rsid w:val="001976E8"/>
    <w:rsid w:val="001A0970"/>
    <w:rsid w:val="001A183C"/>
    <w:rsid w:val="001A1FE7"/>
    <w:rsid w:val="001A28BD"/>
    <w:rsid w:val="001A40E2"/>
    <w:rsid w:val="001A466D"/>
    <w:rsid w:val="001A50A5"/>
    <w:rsid w:val="001A70D4"/>
    <w:rsid w:val="001A7E00"/>
    <w:rsid w:val="001B0189"/>
    <w:rsid w:val="001B0C91"/>
    <w:rsid w:val="001B0D75"/>
    <w:rsid w:val="001B1754"/>
    <w:rsid w:val="001B1ADB"/>
    <w:rsid w:val="001B1C9D"/>
    <w:rsid w:val="001B22B5"/>
    <w:rsid w:val="001B4D3B"/>
    <w:rsid w:val="001B5A52"/>
    <w:rsid w:val="001B6892"/>
    <w:rsid w:val="001B6B09"/>
    <w:rsid w:val="001B6E2B"/>
    <w:rsid w:val="001B6FCE"/>
    <w:rsid w:val="001C09CE"/>
    <w:rsid w:val="001C0AF7"/>
    <w:rsid w:val="001C10FA"/>
    <w:rsid w:val="001C2FA1"/>
    <w:rsid w:val="001C3170"/>
    <w:rsid w:val="001C31DD"/>
    <w:rsid w:val="001C3D94"/>
    <w:rsid w:val="001C4EC9"/>
    <w:rsid w:val="001C510E"/>
    <w:rsid w:val="001C546A"/>
    <w:rsid w:val="001C59C7"/>
    <w:rsid w:val="001C6209"/>
    <w:rsid w:val="001C6B3C"/>
    <w:rsid w:val="001C7764"/>
    <w:rsid w:val="001D0D5B"/>
    <w:rsid w:val="001D13E3"/>
    <w:rsid w:val="001D23B7"/>
    <w:rsid w:val="001D3267"/>
    <w:rsid w:val="001D3AB7"/>
    <w:rsid w:val="001D582F"/>
    <w:rsid w:val="001D61B6"/>
    <w:rsid w:val="001D7372"/>
    <w:rsid w:val="001E0021"/>
    <w:rsid w:val="001E06A8"/>
    <w:rsid w:val="001E0DE6"/>
    <w:rsid w:val="001E11E8"/>
    <w:rsid w:val="001E3A7C"/>
    <w:rsid w:val="001E3EE6"/>
    <w:rsid w:val="001E46A8"/>
    <w:rsid w:val="001E49CC"/>
    <w:rsid w:val="001E4D51"/>
    <w:rsid w:val="001E5378"/>
    <w:rsid w:val="001F002F"/>
    <w:rsid w:val="001F14C3"/>
    <w:rsid w:val="001F25B0"/>
    <w:rsid w:val="001F2D98"/>
    <w:rsid w:val="001F3F49"/>
    <w:rsid w:val="001F4656"/>
    <w:rsid w:val="001F4F00"/>
    <w:rsid w:val="001F5793"/>
    <w:rsid w:val="001F64D5"/>
    <w:rsid w:val="001F7A25"/>
    <w:rsid w:val="00200A80"/>
    <w:rsid w:val="00201617"/>
    <w:rsid w:val="00201D51"/>
    <w:rsid w:val="00201D65"/>
    <w:rsid w:val="002066B9"/>
    <w:rsid w:val="00206ED5"/>
    <w:rsid w:val="0021204C"/>
    <w:rsid w:val="00215E7F"/>
    <w:rsid w:val="00216C40"/>
    <w:rsid w:val="00216CC0"/>
    <w:rsid w:val="00217814"/>
    <w:rsid w:val="0022105C"/>
    <w:rsid w:val="0022146A"/>
    <w:rsid w:val="002229A2"/>
    <w:rsid w:val="00222A85"/>
    <w:rsid w:val="00223643"/>
    <w:rsid w:val="00224B5E"/>
    <w:rsid w:val="00224F97"/>
    <w:rsid w:val="0022583C"/>
    <w:rsid w:val="00227FA6"/>
    <w:rsid w:val="002300D7"/>
    <w:rsid w:val="00231FBA"/>
    <w:rsid w:val="002329DC"/>
    <w:rsid w:val="002335D0"/>
    <w:rsid w:val="002354C7"/>
    <w:rsid w:val="00235924"/>
    <w:rsid w:val="002361DA"/>
    <w:rsid w:val="00236444"/>
    <w:rsid w:val="002364C3"/>
    <w:rsid w:val="00236E04"/>
    <w:rsid w:val="00237A07"/>
    <w:rsid w:val="002409B0"/>
    <w:rsid w:val="00240E83"/>
    <w:rsid w:val="002410BA"/>
    <w:rsid w:val="0024141B"/>
    <w:rsid w:val="00242247"/>
    <w:rsid w:val="00246081"/>
    <w:rsid w:val="0024637A"/>
    <w:rsid w:val="00247B15"/>
    <w:rsid w:val="0025116F"/>
    <w:rsid w:val="002521DD"/>
    <w:rsid w:val="002526F5"/>
    <w:rsid w:val="00253200"/>
    <w:rsid w:val="00253319"/>
    <w:rsid w:val="0025419C"/>
    <w:rsid w:val="00254D17"/>
    <w:rsid w:val="002554BB"/>
    <w:rsid w:val="002571D8"/>
    <w:rsid w:val="002611EC"/>
    <w:rsid w:val="002668FE"/>
    <w:rsid w:val="00266D87"/>
    <w:rsid w:val="00266E42"/>
    <w:rsid w:val="00266FC2"/>
    <w:rsid w:val="00267734"/>
    <w:rsid w:val="00273B2B"/>
    <w:rsid w:val="0027586F"/>
    <w:rsid w:val="0028027D"/>
    <w:rsid w:val="00281FF6"/>
    <w:rsid w:val="002823E5"/>
    <w:rsid w:val="00282A76"/>
    <w:rsid w:val="00282AD6"/>
    <w:rsid w:val="0028316B"/>
    <w:rsid w:val="002833A7"/>
    <w:rsid w:val="00284137"/>
    <w:rsid w:val="0028501F"/>
    <w:rsid w:val="002855B3"/>
    <w:rsid w:val="00285A4C"/>
    <w:rsid w:val="0028638C"/>
    <w:rsid w:val="002863BD"/>
    <w:rsid w:val="00286BFF"/>
    <w:rsid w:val="00286E3A"/>
    <w:rsid w:val="0028772C"/>
    <w:rsid w:val="00291150"/>
    <w:rsid w:val="002913C2"/>
    <w:rsid w:val="00292B8E"/>
    <w:rsid w:val="002937BE"/>
    <w:rsid w:val="00293930"/>
    <w:rsid w:val="00293974"/>
    <w:rsid w:val="00293F1E"/>
    <w:rsid w:val="00294079"/>
    <w:rsid w:val="00297157"/>
    <w:rsid w:val="002A09ED"/>
    <w:rsid w:val="002A40D9"/>
    <w:rsid w:val="002A4C19"/>
    <w:rsid w:val="002A4F4D"/>
    <w:rsid w:val="002A5414"/>
    <w:rsid w:val="002A6C49"/>
    <w:rsid w:val="002A6DCF"/>
    <w:rsid w:val="002A6F01"/>
    <w:rsid w:val="002B12A7"/>
    <w:rsid w:val="002B1500"/>
    <w:rsid w:val="002B22CE"/>
    <w:rsid w:val="002B3ED6"/>
    <w:rsid w:val="002B60DC"/>
    <w:rsid w:val="002B630C"/>
    <w:rsid w:val="002C0F3F"/>
    <w:rsid w:val="002C152F"/>
    <w:rsid w:val="002C1C83"/>
    <w:rsid w:val="002C2A17"/>
    <w:rsid w:val="002C43A7"/>
    <w:rsid w:val="002C462B"/>
    <w:rsid w:val="002C5011"/>
    <w:rsid w:val="002C5890"/>
    <w:rsid w:val="002C7939"/>
    <w:rsid w:val="002C79C6"/>
    <w:rsid w:val="002D1E0C"/>
    <w:rsid w:val="002D23F2"/>
    <w:rsid w:val="002D565E"/>
    <w:rsid w:val="002D65A8"/>
    <w:rsid w:val="002D6C5F"/>
    <w:rsid w:val="002D6CFA"/>
    <w:rsid w:val="002D7674"/>
    <w:rsid w:val="002D7A1B"/>
    <w:rsid w:val="002E1B3A"/>
    <w:rsid w:val="002E24E0"/>
    <w:rsid w:val="002E30E0"/>
    <w:rsid w:val="002E31BE"/>
    <w:rsid w:val="002E3224"/>
    <w:rsid w:val="002E3E19"/>
    <w:rsid w:val="002E54D7"/>
    <w:rsid w:val="002E57D7"/>
    <w:rsid w:val="002E582C"/>
    <w:rsid w:val="002E5CE2"/>
    <w:rsid w:val="002E726B"/>
    <w:rsid w:val="002F0840"/>
    <w:rsid w:val="002F130F"/>
    <w:rsid w:val="002F16F0"/>
    <w:rsid w:val="002F1962"/>
    <w:rsid w:val="002F1EB4"/>
    <w:rsid w:val="002F33BC"/>
    <w:rsid w:val="002F49D3"/>
    <w:rsid w:val="002F5C16"/>
    <w:rsid w:val="002F6973"/>
    <w:rsid w:val="002F7D02"/>
    <w:rsid w:val="00300998"/>
    <w:rsid w:val="00301ABF"/>
    <w:rsid w:val="0030340C"/>
    <w:rsid w:val="003034D8"/>
    <w:rsid w:val="003042F1"/>
    <w:rsid w:val="0030490F"/>
    <w:rsid w:val="0030497C"/>
    <w:rsid w:val="00304A15"/>
    <w:rsid w:val="00305313"/>
    <w:rsid w:val="0030635A"/>
    <w:rsid w:val="003063A9"/>
    <w:rsid w:val="00306953"/>
    <w:rsid w:val="003070E8"/>
    <w:rsid w:val="003071A7"/>
    <w:rsid w:val="00307E25"/>
    <w:rsid w:val="0031022C"/>
    <w:rsid w:val="00311652"/>
    <w:rsid w:val="00313CF6"/>
    <w:rsid w:val="00314CBA"/>
    <w:rsid w:val="00315B5F"/>
    <w:rsid w:val="00315D90"/>
    <w:rsid w:val="003164A6"/>
    <w:rsid w:val="00316FEB"/>
    <w:rsid w:val="003227E7"/>
    <w:rsid w:val="00322C1D"/>
    <w:rsid w:val="003237D2"/>
    <w:rsid w:val="0032580D"/>
    <w:rsid w:val="00325B6F"/>
    <w:rsid w:val="003268CB"/>
    <w:rsid w:val="00327CA9"/>
    <w:rsid w:val="00331821"/>
    <w:rsid w:val="003328D1"/>
    <w:rsid w:val="00332AE5"/>
    <w:rsid w:val="00334BEC"/>
    <w:rsid w:val="003350FA"/>
    <w:rsid w:val="00335841"/>
    <w:rsid w:val="003359D4"/>
    <w:rsid w:val="00335AA7"/>
    <w:rsid w:val="00337B46"/>
    <w:rsid w:val="00337B81"/>
    <w:rsid w:val="00337CC4"/>
    <w:rsid w:val="003402F9"/>
    <w:rsid w:val="00340644"/>
    <w:rsid w:val="00340D98"/>
    <w:rsid w:val="00341376"/>
    <w:rsid w:val="00341449"/>
    <w:rsid w:val="00341C10"/>
    <w:rsid w:val="0034466B"/>
    <w:rsid w:val="0034627E"/>
    <w:rsid w:val="00346CBE"/>
    <w:rsid w:val="003471FB"/>
    <w:rsid w:val="003513E7"/>
    <w:rsid w:val="00352A55"/>
    <w:rsid w:val="003534F7"/>
    <w:rsid w:val="0035366C"/>
    <w:rsid w:val="00353836"/>
    <w:rsid w:val="003553F5"/>
    <w:rsid w:val="00356307"/>
    <w:rsid w:val="00356871"/>
    <w:rsid w:val="00356975"/>
    <w:rsid w:val="00356EFF"/>
    <w:rsid w:val="00360477"/>
    <w:rsid w:val="003609AE"/>
    <w:rsid w:val="00360A45"/>
    <w:rsid w:val="00361243"/>
    <w:rsid w:val="00361251"/>
    <w:rsid w:val="00363256"/>
    <w:rsid w:val="0036342E"/>
    <w:rsid w:val="0036404D"/>
    <w:rsid w:val="0036493E"/>
    <w:rsid w:val="00364D94"/>
    <w:rsid w:val="00365337"/>
    <w:rsid w:val="003653B7"/>
    <w:rsid w:val="00370331"/>
    <w:rsid w:val="003705EF"/>
    <w:rsid w:val="00373CFE"/>
    <w:rsid w:val="0037420C"/>
    <w:rsid w:val="0037496C"/>
    <w:rsid w:val="00376C2E"/>
    <w:rsid w:val="00377A54"/>
    <w:rsid w:val="00377BE7"/>
    <w:rsid w:val="00377F77"/>
    <w:rsid w:val="003808FA"/>
    <w:rsid w:val="00380951"/>
    <w:rsid w:val="00381BA3"/>
    <w:rsid w:val="00383607"/>
    <w:rsid w:val="00384B39"/>
    <w:rsid w:val="0038685C"/>
    <w:rsid w:val="00387574"/>
    <w:rsid w:val="00387B32"/>
    <w:rsid w:val="00387BDB"/>
    <w:rsid w:val="00387CD6"/>
    <w:rsid w:val="00390B2D"/>
    <w:rsid w:val="00390FA0"/>
    <w:rsid w:val="00393D98"/>
    <w:rsid w:val="00393F6F"/>
    <w:rsid w:val="00394359"/>
    <w:rsid w:val="00396B50"/>
    <w:rsid w:val="003A11DA"/>
    <w:rsid w:val="003A3478"/>
    <w:rsid w:val="003A37E2"/>
    <w:rsid w:val="003A3C10"/>
    <w:rsid w:val="003A3E38"/>
    <w:rsid w:val="003A403C"/>
    <w:rsid w:val="003A62F1"/>
    <w:rsid w:val="003A6963"/>
    <w:rsid w:val="003A707A"/>
    <w:rsid w:val="003A74E6"/>
    <w:rsid w:val="003B2576"/>
    <w:rsid w:val="003B27A5"/>
    <w:rsid w:val="003B2F34"/>
    <w:rsid w:val="003B3A87"/>
    <w:rsid w:val="003B44B6"/>
    <w:rsid w:val="003B4951"/>
    <w:rsid w:val="003B50AE"/>
    <w:rsid w:val="003B550E"/>
    <w:rsid w:val="003B6AD7"/>
    <w:rsid w:val="003B73B8"/>
    <w:rsid w:val="003B793F"/>
    <w:rsid w:val="003B7FAB"/>
    <w:rsid w:val="003C15A2"/>
    <w:rsid w:val="003C24C9"/>
    <w:rsid w:val="003C3384"/>
    <w:rsid w:val="003C71EB"/>
    <w:rsid w:val="003C7A68"/>
    <w:rsid w:val="003D02AC"/>
    <w:rsid w:val="003D13AE"/>
    <w:rsid w:val="003D1849"/>
    <w:rsid w:val="003D3279"/>
    <w:rsid w:val="003D44FB"/>
    <w:rsid w:val="003D551E"/>
    <w:rsid w:val="003D59F7"/>
    <w:rsid w:val="003D647B"/>
    <w:rsid w:val="003D716F"/>
    <w:rsid w:val="003D7E32"/>
    <w:rsid w:val="003E01B3"/>
    <w:rsid w:val="003E07D2"/>
    <w:rsid w:val="003E3809"/>
    <w:rsid w:val="003E381A"/>
    <w:rsid w:val="003E49A6"/>
    <w:rsid w:val="003E4D3A"/>
    <w:rsid w:val="003E5008"/>
    <w:rsid w:val="003E6630"/>
    <w:rsid w:val="003E6E69"/>
    <w:rsid w:val="003E75F2"/>
    <w:rsid w:val="003F07DF"/>
    <w:rsid w:val="003F1568"/>
    <w:rsid w:val="003F1E8E"/>
    <w:rsid w:val="003F3DF3"/>
    <w:rsid w:val="003F4965"/>
    <w:rsid w:val="003F4B9E"/>
    <w:rsid w:val="003F5457"/>
    <w:rsid w:val="003F5B30"/>
    <w:rsid w:val="00401AF6"/>
    <w:rsid w:val="00403520"/>
    <w:rsid w:val="00403769"/>
    <w:rsid w:val="00403C8A"/>
    <w:rsid w:val="004055BB"/>
    <w:rsid w:val="0040727B"/>
    <w:rsid w:val="004105A0"/>
    <w:rsid w:val="00410E64"/>
    <w:rsid w:val="004122A0"/>
    <w:rsid w:val="00412453"/>
    <w:rsid w:val="0041316C"/>
    <w:rsid w:val="0041383A"/>
    <w:rsid w:val="00415057"/>
    <w:rsid w:val="004160EC"/>
    <w:rsid w:val="00416A31"/>
    <w:rsid w:val="00417DD2"/>
    <w:rsid w:val="00417F2B"/>
    <w:rsid w:val="00420026"/>
    <w:rsid w:val="00420C81"/>
    <w:rsid w:val="00421CC2"/>
    <w:rsid w:val="004220D1"/>
    <w:rsid w:val="004239C7"/>
    <w:rsid w:val="00423AF1"/>
    <w:rsid w:val="004242A6"/>
    <w:rsid w:val="00425DB2"/>
    <w:rsid w:val="00426791"/>
    <w:rsid w:val="004304CF"/>
    <w:rsid w:val="00430510"/>
    <w:rsid w:val="00430C7C"/>
    <w:rsid w:val="00430F1A"/>
    <w:rsid w:val="004329C2"/>
    <w:rsid w:val="00432D4F"/>
    <w:rsid w:val="0043367D"/>
    <w:rsid w:val="00433D77"/>
    <w:rsid w:val="00434105"/>
    <w:rsid w:val="0043468A"/>
    <w:rsid w:val="0043554C"/>
    <w:rsid w:val="00435CE0"/>
    <w:rsid w:val="00436640"/>
    <w:rsid w:val="00436EE0"/>
    <w:rsid w:val="0044105F"/>
    <w:rsid w:val="00441541"/>
    <w:rsid w:val="0044300F"/>
    <w:rsid w:val="00443651"/>
    <w:rsid w:val="00445CD3"/>
    <w:rsid w:val="00446309"/>
    <w:rsid w:val="00446A0D"/>
    <w:rsid w:val="00451399"/>
    <w:rsid w:val="00451C98"/>
    <w:rsid w:val="00451DD8"/>
    <w:rsid w:val="00452139"/>
    <w:rsid w:val="0045267C"/>
    <w:rsid w:val="00452873"/>
    <w:rsid w:val="00453166"/>
    <w:rsid w:val="004534C3"/>
    <w:rsid w:val="00453660"/>
    <w:rsid w:val="00455CCC"/>
    <w:rsid w:val="004575AE"/>
    <w:rsid w:val="004615BD"/>
    <w:rsid w:val="00463183"/>
    <w:rsid w:val="00463E1B"/>
    <w:rsid w:val="00464BB9"/>
    <w:rsid w:val="00464BF7"/>
    <w:rsid w:val="00465E44"/>
    <w:rsid w:val="00470A0E"/>
    <w:rsid w:val="00473218"/>
    <w:rsid w:val="004743A9"/>
    <w:rsid w:val="004752AC"/>
    <w:rsid w:val="00475353"/>
    <w:rsid w:val="00475B73"/>
    <w:rsid w:val="004769E9"/>
    <w:rsid w:val="00476F72"/>
    <w:rsid w:val="0047738A"/>
    <w:rsid w:val="0047785B"/>
    <w:rsid w:val="00477A8B"/>
    <w:rsid w:val="00481E67"/>
    <w:rsid w:val="00482060"/>
    <w:rsid w:val="004835DA"/>
    <w:rsid w:val="00484322"/>
    <w:rsid w:val="0048436A"/>
    <w:rsid w:val="00485391"/>
    <w:rsid w:val="00485587"/>
    <w:rsid w:val="00486385"/>
    <w:rsid w:val="00486908"/>
    <w:rsid w:val="0048781E"/>
    <w:rsid w:val="00487B4E"/>
    <w:rsid w:val="00487ED7"/>
    <w:rsid w:val="00490A5F"/>
    <w:rsid w:val="00490D46"/>
    <w:rsid w:val="0049698D"/>
    <w:rsid w:val="00496DB4"/>
    <w:rsid w:val="004979DE"/>
    <w:rsid w:val="004A067A"/>
    <w:rsid w:val="004A0F7D"/>
    <w:rsid w:val="004A1BF8"/>
    <w:rsid w:val="004A1C62"/>
    <w:rsid w:val="004A3807"/>
    <w:rsid w:val="004A41A2"/>
    <w:rsid w:val="004B1431"/>
    <w:rsid w:val="004B182B"/>
    <w:rsid w:val="004B3B63"/>
    <w:rsid w:val="004B4577"/>
    <w:rsid w:val="004B6B7A"/>
    <w:rsid w:val="004B7354"/>
    <w:rsid w:val="004B73BC"/>
    <w:rsid w:val="004B7C09"/>
    <w:rsid w:val="004C4A3A"/>
    <w:rsid w:val="004C6694"/>
    <w:rsid w:val="004C66AC"/>
    <w:rsid w:val="004C715D"/>
    <w:rsid w:val="004D017F"/>
    <w:rsid w:val="004D0555"/>
    <w:rsid w:val="004D06B4"/>
    <w:rsid w:val="004D302C"/>
    <w:rsid w:val="004D361C"/>
    <w:rsid w:val="004D6167"/>
    <w:rsid w:val="004E0127"/>
    <w:rsid w:val="004E0218"/>
    <w:rsid w:val="004E2B6F"/>
    <w:rsid w:val="004E300E"/>
    <w:rsid w:val="004E4A00"/>
    <w:rsid w:val="004E68B6"/>
    <w:rsid w:val="004E75EC"/>
    <w:rsid w:val="004E7D33"/>
    <w:rsid w:val="004E7FCA"/>
    <w:rsid w:val="004F19CF"/>
    <w:rsid w:val="004F234F"/>
    <w:rsid w:val="004F2F19"/>
    <w:rsid w:val="004F3932"/>
    <w:rsid w:val="004F3D07"/>
    <w:rsid w:val="004F4678"/>
    <w:rsid w:val="004F47D6"/>
    <w:rsid w:val="004F4CAB"/>
    <w:rsid w:val="004F5544"/>
    <w:rsid w:val="004F59E3"/>
    <w:rsid w:val="004F66D7"/>
    <w:rsid w:val="004F7034"/>
    <w:rsid w:val="004F73CE"/>
    <w:rsid w:val="00500DEA"/>
    <w:rsid w:val="00500EB1"/>
    <w:rsid w:val="0050181B"/>
    <w:rsid w:val="00501D67"/>
    <w:rsid w:val="00502717"/>
    <w:rsid w:val="00502BFE"/>
    <w:rsid w:val="00503172"/>
    <w:rsid w:val="00504362"/>
    <w:rsid w:val="00504658"/>
    <w:rsid w:val="00506366"/>
    <w:rsid w:val="00506DD5"/>
    <w:rsid w:val="00507F87"/>
    <w:rsid w:val="005101FF"/>
    <w:rsid w:val="00511360"/>
    <w:rsid w:val="005116EF"/>
    <w:rsid w:val="00513E7B"/>
    <w:rsid w:val="00514308"/>
    <w:rsid w:val="00514362"/>
    <w:rsid w:val="00514DBB"/>
    <w:rsid w:val="005151B3"/>
    <w:rsid w:val="005161AF"/>
    <w:rsid w:val="00516A69"/>
    <w:rsid w:val="00520050"/>
    <w:rsid w:val="0052058A"/>
    <w:rsid w:val="0052350D"/>
    <w:rsid w:val="005264A7"/>
    <w:rsid w:val="00526D34"/>
    <w:rsid w:val="00527CFA"/>
    <w:rsid w:val="00534965"/>
    <w:rsid w:val="00534FA6"/>
    <w:rsid w:val="00536CFE"/>
    <w:rsid w:val="00536FFF"/>
    <w:rsid w:val="00537549"/>
    <w:rsid w:val="00537D4F"/>
    <w:rsid w:val="00537F6D"/>
    <w:rsid w:val="00540573"/>
    <w:rsid w:val="00540E18"/>
    <w:rsid w:val="00542AD4"/>
    <w:rsid w:val="00542AF7"/>
    <w:rsid w:val="00543C1C"/>
    <w:rsid w:val="00544C4E"/>
    <w:rsid w:val="005456AD"/>
    <w:rsid w:val="00545CDA"/>
    <w:rsid w:val="005462E5"/>
    <w:rsid w:val="0054736E"/>
    <w:rsid w:val="00547BFA"/>
    <w:rsid w:val="00550B2B"/>
    <w:rsid w:val="00551DD3"/>
    <w:rsid w:val="005546C3"/>
    <w:rsid w:val="00554EC1"/>
    <w:rsid w:val="00555FC9"/>
    <w:rsid w:val="0055658C"/>
    <w:rsid w:val="00557A45"/>
    <w:rsid w:val="00560608"/>
    <w:rsid w:val="00561219"/>
    <w:rsid w:val="005644AF"/>
    <w:rsid w:val="00564966"/>
    <w:rsid w:val="0056499C"/>
    <w:rsid w:val="00564F67"/>
    <w:rsid w:val="00566F96"/>
    <w:rsid w:val="00567577"/>
    <w:rsid w:val="00570FE9"/>
    <w:rsid w:val="00571935"/>
    <w:rsid w:val="00572302"/>
    <w:rsid w:val="005750FA"/>
    <w:rsid w:val="0057625D"/>
    <w:rsid w:val="00576A9E"/>
    <w:rsid w:val="00576F84"/>
    <w:rsid w:val="005801FF"/>
    <w:rsid w:val="00580A79"/>
    <w:rsid w:val="00582AE0"/>
    <w:rsid w:val="005841A0"/>
    <w:rsid w:val="00584A09"/>
    <w:rsid w:val="00584D50"/>
    <w:rsid w:val="005903BA"/>
    <w:rsid w:val="00590995"/>
    <w:rsid w:val="00591240"/>
    <w:rsid w:val="005913E3"/>
    <w:rsid w:val="005928A1"/>
    <w:rsid w:val="005946D6"/>
    <w:rsid w:val="00596DF8"/>
    <w:rsid w:val="00596FAE"/>
    <w:rsid w:val="00597613"/>
    <w:rsid w:val="005A06EA"/>
    <w:rsid w:val="005A2208"/>
    <w:rsid w:val="005A22F7"/>
    <w:rsid w:val="005A311F"/>
    <w:rsid w:val="005A34D6"/>
    <w:rsid w:val="005A4928"/>
    <w:rsid w:val="005A520D"/>
    <w:rsid w:val="005A59BC"/>
    <w:rsid w:val="005A641A"/>
    <w:rsid w:val="005A6420"/>
    <w:rsid w:val="005A6D79"/>
    <w:rsid w:val="005A7E95"/>
    <w:rsid w:val="005B0075"/>
    <w:rsid w:val="005B2ECA"/>
    <w:rsid w:val="005B31FE"/>
    <w:rsid w:val="005B4F7D"/>
    <w:rsid w:val="005B55F5"/>
    <w:rsid w:val="005B5A67"/>
    <w:rsid w:val="005C03D6"/>
    <w:rsid w:val="005C0A41"/>
    <w:rsid w:val="005C22B3"/>
    <w:rsid w:val="005C3EE4"/>
    <w:rsid w:val="005C3F01"/>
    <w:rsid w:val="005C5233"/>
    <w:rsid w:val="005C7E0C"/>
    <w:rsid w:val="005D120D"/>
    <w:rsid w:val="005D22C9"/>
    <w:rsid w:val="005D3B0F"/>
    <w:rsid w:val="005D4539"/>
    <w:rsid w:val="005D4777"/>
    <w:rsid w:val="005D485F"/>
    <w:rsid w:val="005D5A3C"/>
    <w:rsid w:val="005D761B"/>
    <w:rsid w:val="005D77B0"/>
    <w:rsid w:val="005E0332"/>
    <w:rsid w:val="005E064B"/>
    <w:rsid w:val="005E0A92"/>
    <w:rsid w:val="005E2AC3"/>
    <w:rsid w:val="005E316B"/>
    <w:rsid w:val="005E4269"/>
    <w:rsid w:val="005E4987"/>
    <w:rsid w:val="005E7807"/>
    <w:rsid w:val="005F0533"/>
    <w:rsid w:val="005F0971"/>
    <w:rsid w:val="005F136A"/>
    <w:rsid w:val="005F2606"/>
    <w:rsid w:val="005F3009"/>
    <w:rsid w:val="005F3267"/>
    <w:rsid w:val="005F4A42"/>
    <w:rsid w:val="005F4AC7"/>
    <w:rsid w:val="005F5D8D"/>
    <w:rsid w:val="00600262"/>
    <w:rsid w:val="00600ECE"/>
    <w:rsid w:val="00601425"/>
    <w:rsid w:val="00601846"/>
    <w:rsid w:val="00601CC4"/>
    <w:rsid w:val="00602D17"/>
    <w:rsid w:val="00602EDC"/>
    <w:rsid w:val="00603653"/>
    <w:rsid w:val="00605B93"/>
    <w:rsid w:val="0061052D"/>
    <w:rsid w:val="0061240D"/>
    <w:rsid w:val="00612CCE"/>
    <w:rsid w:val="0061346F"/>
    <w:rsid w:val="006135C3"/>
    <w:rsid w:val="00613FFC"/>
    <w:rsid w:val="006175DF"/>
    <w:rsid w:val="00617E90"/>
    <w:rsid w:val="00620210"/>
    <w:rsid w:val="00620F87"/>
    <w:rsid w:val="0062216A"/>
    <w:rsid w:val="006227E1"/>
    <w:rsid w:val="006230C8"/>
    <w:rsid w:val="006230D3"/>
    <w:rsid w:val="006240EF"/>
    <w:rsid w:val="00624587"/>
    <w:rsid w:val="00624BAA"/>
    <w:rsid w:val="006252FB"/>
    <w:rsid w:val="00626785"/>
    <w:rsid w:val="00626F7F"/>
    <w:rsid w:val="0062761A"/>
    <w:rsid w:val="006279C0"/>
    <w:rsid w:val="0063002B"/>
    <w:rsid w:val="006307BB"/>
    <w:rsid w:val="00632698"/>
    <w:rsid w:val="00633346"/>
    <w:rsid w:val="00633D4F"/>
    <w:rsid w:val="006342B8"/>
    <w:rsid w:val="006348D1"/>
    <w:rsid w:val="00635F96"/>
    <w:rsid w:val="006379AC"/>
    <w:rsid w:val="00637F92"/>
    <w:rsid w:val="006415B4"/>
    <w:rsid w:val="0064539E"/>
    <w:rsid w:val="00645C83"/>
    <w:rsid w:val="00646735"/>
    <w:rsid w:val="00647611"/>
    <w:rsid w:val="00650A76"/>
    <w:rsid w:val="00650E30"/>
    <w:rsid w:val="00651B7B"/>
    <w:rsid w:val="006522CD"/>
    <w:rsid w:val="00652731"/>
    <w:rsid w:val="00652EF0"/>
    <w:rsid w:val="006534D1"/>
    <w:rsid w:val="00653580"/>
    <w:rsid w:val="00653661"/>
    <w:rsid w:val="006536D6"/>
    <w:rsid w:val="00654A8F"/>
    <w:rsid w:val="00654F66"/>
    <w:rsid w:val="0065728A"/>
    <w:rsid w:val="0066059C"/>
    <w:rsid w:val="0066124B"/>
    <w:rsid w:val="00661757"/>
    <w:rsid w:val="00661DA5"/>
    <w:rsid w:val="006632AB"/>
    <w:rsid w:val="006639B5"/>
    <w:rsid w:val="00664538"/>
    <w:rsid w:val="00664ABA"/>
    <w:rsid w:val="00664CCA"/>
    <w:rsid w:val="00665CF8"/>
    <w:rsid w:val="00665DCB"/>
    <w:rsid w:val="0067158A"/>
    <w:rsid w:val="00671930"/>
    <w:rsid w:val="00672326"/>
    <w:rsid w:val="00672477"/>
    <w:rsid w:val="00672648"/>
    <w:rsid w:val="0067370F"/>
    <w:rsid w:val="006739B9"/>
    <w:rsid w:val="00673A08"/>
    <w:rsid w:val="00674128"/>
    <w:rsid w:val="00677559"/>
    <w:rsid w:val="00677B0D"/>
    <w:rsid w:val="00677FCF"/>
    <w:rsid w:val="00680398"/>
    <w:rsid w:val="00680C61"/>
    <w:rsid w:val="00681E5F"/>
    <w:rsid w:val="00682813"/>
    <w:rsid w:val="0068498B"/>
    <w:rsid w:val="00686135"/>
    <w:rsid w:val="00686270"/>
    <w:rsid w:val="006866FB"/>
    <w:rsid w:val="006944ED"/>
    <w:rsid w:val="00695015"/>
    <w:rsid w:val="006951F6"/>
    <w:rsid w:val="006953E3"/>
    <w:rsid w:val="00695FAF"/>
    <w:rsid w:val="006971C6"/>
    <w:rsid w:val="00697C7E"/>
    <w:rsid w:val="006A0C9B"/>
    <w:rsid w:val="006A1A53"/>
    <w:rsid w:val="006A2047"/>
    <w:rsid w:val="006A3900"/>
    <w:rsid w:val="006A390A"/>
    <w:rsid w:val="006A3CCF"/>
    <w:rsid w:val="006A4ACE"/>
    <w:rsid w:val="006A5F07"/>
    <w:rsid w:val="006A61E3"/>
    <w:rsid w:val="006A6A61"/>
    <w:rsid w:val="006B0001"/>
    <w:rsid w:val="006B04F1"/>
    <w:rsid w:val="006B0E45"/>
    <w:rsid w:val="006B2F74"/>
    <w:rsid w:val="006B32A3"/>
    <w:rsid w:val="006B3787"/>
    <w:rsid w:val="006B44AA"/>
    <w:rsid w:val="006B5789"/>
    <w:rsid w:val="006B6D28"/>
    <w:rsid w:val="006B73C8"/>
    <w:rsid w:val="006C00DE"/>
    <w:rsid w:val="006C0605"/>
    <w:rsid w:val="006C09F0"/>
    <w:rsid w:val="006C0E97"/>
    <w:rsid w:val="006C11C7"/>
    <w:rsid w:val="006C2A2E"/>
    <w:rsid w:val="006C44AD"/>
    <w:rsid w:val="006C4D1A"/>
    <w:rsid w:val="006C542C"/>
    <w:rsid w:val="006C68F4"/>
    <w:rsid w:val="006C695A"/>
    <w:rsid w:val="006C6A08"/>
    <w:rsid w:val="006C6DC6"/>
    <w:rsid w:val="006C7FFC"/>
    <w:rsid w:val="006D044E"/>
    <w:rsid w:val="006D0CD3"/>
    <w:rsid w:val="006D5371"/>
    <w:rsid w:val="006D624A"/>
    <w:rsid w:val="006D646B"/>
    <w:rsid w:val="006D68AC"/>
    <w:rsid w:val="006D6E3B"/>
    <w:rsid w:val="006E100C"/>
    <w:rsid w:val="006E2BE8"/>
    <w:rsid w:val="006E3F5B"/>
    <w:rsid w:val="006E4F34"/>
    <w:rsid w:val="006E50B5"/>
    <w:rsid w:val="006E5416"/>
    <w:rsid w:val="006E5489"/>
    <w:rsid w:val="006E65CC"/>
    <w:rsid w:val="006E7081"/>
    <w:rsid w:val="006E7F91"/>
    <w:rsid w:val="006F0076"/>
    <w:rsid w:val="006F151B"/>
    <w:rsid w:val="006F1CB4"/>
    <w:rsid w:val="006F23B5"/>
    <w:rsid w:val="006F28B1"/>
    <w:rsid w:val="006F571F"/>
    <w:rsid w:val="006F5757"/>
    <w:rsid w:val="006F5E09"/>
    <w:rsid w:val="006F5FAF"/>
    <w:rsid w:val="006F643D"/>
    <w:rsid w:val="00700275"/>
    <w:rsid w:val="0070258B"/>
    <w:rsid w:val="00702BF3"/>
    <w:rsid w:val="0070311D"/>
    <w:rsid w:val="00703412"/>
    <w:rsid w:val="00703B17"/>
    <w:rsid w:val="007047D4"/>
    <w:rsid w:val="007077ED"/>
    <w:rsid w:val="00710E83"/>
    <w:rsid w:val="00711FFC"/>
    <w:rsid w:val="00712271"/>
    <w:rsid w:val="007137BB"/>
    <w:rsid w:val="00713B3C"/>
    <w:rsid w:val="00714C6D"/>
    <w:rsid w:val="00714DE1"/>
    <w:rsid w:val="0071504F"/>
    <w:rsid w:val="00715465"/>
    <w:rsid w:val="00715D7D"/>
    <w:rsid w:val="00716496"/>
    <w:rsid w:val="0071788B"/>
    <w:rsid w:val="00717CC1"/>
    <w:rsid w:val="00717F51"/>
    <w:rsid w:val="00720059"/>
    <w:rsid w:val="00721022"/>
    <w:rsid w:val="00721286"/>
    <w:rsid w:val="007215C1"/>
    <w:rsid w:val="00721795"/>
    <w:rsid w:val="00721F56"/>
    <w:rsid w:val="00722383"/>
    <w:rsid w:val="007224E4"/>
    <w:rsid w:val="00723A91"/>
    <w:rsid w:val="007253E4"/>
    <w:rsid w:val="00725CB2"/>
    <w:rsid w:val="007311A5"/>
    <w:rsid w:val="00731D89"/>
    <w:rsid w:val="00732A14"/>
    <w:rsid w:val="00733CC7"/>
    <w:rsid w:val="00734356"/>
    <w:rsid w:val="00736359"/>
    <w:rsid w:val="007363C7"/>
    <w:rsid w:val="007407AC"/>
    <w:rsid w:val="00740F72"/>
    <w:rsid w:val="00741FC2"/>
    <w:rsid w:val="007427C6"/>
    <w:rsid w:val="007431F4"/>
    <w:rsid w:val="007435E4"/>
    <w:rsid w:val="00744A2A"/>
    <w:rsid w:val="00745C83"/>
    <w:rsid w:val="0074630F"/>
    <w:rsid w:val="0074698C"/>
    <w:rsid w:val="007474A6"/>
    <w:rsid w:val="0074761D"/>
    <w:rsid w:val="0075077E"/>
    <w:rsid w:val="00751C24"/>
    <w:rsid w:val="00752286"/>
    <w:rsid w:val="00753695"/>
    <w:rsid w:val="00753B35"/>
    <w:rsid w:val="00755304"/>
    <w:rsid w:val="0075700D"/>
    <w:rsid w:val="00760F4C"/>
    <w:rsid w:val="00760F5E"/>
    <w:rsid w:val="007612CE"/>
    <w:rsid w:val="00762535"/>
    <w:rsid w:val="00762819"/>
    <w:rsid w:val="007645A8"/>
    <w:rsid w:val="00765286"/>
    <w:rsid w:val="00765F05"/>
    <w:rsid w:val="0077020F"/>
    <w:rsid w:val="007718CE"/>
    <w:rsid w:val="00772677"/>
    <w:rsid w:val="007736C8"/>
    <w:rsid w:val="007736DC"/>
    <w:rsid w:val="00773D58"/>
    <w:rsid w:val="0077605E"/>
    <w:rsid w:val="00777619"/>
    <w:rsid w:val="0077764D"/>
    <w:rsid w:val="007816AD"/>
    <w:rsid w:val="0078184E"/>
    <w:rsid w:val="00782001"/>
    <w:rsid w:val="00782475"/>
    <w:rsid w:val="00782E6D"/>
    <w:rsid w:val="0078393F"/>
    <w:rsid w:val="00785276"/>
    <w:rsid w:val="007856F1"/>
    <w:rsid w:val="00786037"/>
    <w:rsid w:val="00786923"/>
    <w:rsid w:val="007872B6"/>
    <w:rsid w:val="0079022C"/>
    <w:rsid w:val="00790B06"/>
    <w:rsid w:val="00791420"/>
    <w:rsid w:val="00791EA7"/>
    <w:rsid w:val="007932F3"/>
    <w:rsid w:val="00793DBF"/>
    <w:rsid w:val="00794179"/>
    <w:rsid w:val="007953A9"/>
    <w:rsid w:val="0079563C"/>
    <w:rsid w:val="00795FCD"/>
    <w:rsid w:val="007965C4"/>
    <w:rsid w:val="007966E6"/>
    <w:rsid w:val="00796704"/>
    <w:rsid w:val="00796EBE"/>
    <w:rsid w:val="007A2B7D"/>
    <w:rsid w:val="007A3117"/>
    <w:rsid w:val="007A474E"/>
    <w:rsid w:val="007A5E1A"/>
    <w:rsid w:val="007A71C9"/>
    <w:rsid w:val="007B0371"/>
    <w:rsid w:val="007B0C5D"/>
    <w:rsid w:val="007B128C"/>
    <w:rsid w:val="007B2F58"/>
    <w:rsid w:val="007B4054"/>
    <w:rsid w:val="007B4503"/>
    <w:rsid w:val="007B59FF"/>
    <w:rsid w:val="007B5A29"/>
    <w:rsid w:val="007B6D19"/>
    <w:rsid w:val="007B73D0"/>
    <w:rsid w:val="007C1A2D"/>
    <w:rsid w:val="007C1B33"/>
    <w:rsid w:val="007C2097"/>
    <w:rsid w:val="007C36C8"/>
    <w:rsid w:val="007C3C29"/>
    <w:rsid w:val="007C648B"/>
    <w:rsid w:val="007C726E"/>
    <w:rsid w:val="007D1C27"/>
    <w:rsid w:val="007D3272"/>
    <w:rsid w:val="007D45E1"/>
    <w:rsid w:val="007D4E5E"/>
    <w:rsid w:val="007D5974"/>
    <w:rsid w:val="007D5C3B"/>
    <w:rsid w:val="007D6FB5"/>
    <w:rsid w:val="007D74EF"/>
    <w:rsid w:val="007D7D73"/>
    <w:rsid w:val="007E0DF2"/>
    <w:rsid w:val="007E0EBB"/>
    <w:rsid w:val="007E103B"/>
    <w:rsid w:val="007E10C8"/>
    <w:rsid w:val="007E13B2"/>
    <w:rsid w:val="007E1EA1"/>
    <w:rsid w:val="007E2A4B"/>
    <w:rsid w:val="007E429D"/>
    <w:rsid w:val="007E447E"/>
    <w:rsid w:val="007E4F4C"/>
    <w:rsid w:val="007E5429"/>
    <w:rsid w:val="007E6366"/>
    <w:rsid w:val="007E6585"/>
    <w:rsid w:val="007E7194"/>
    <w:rsid w:val="007F0F0C"/>
    <w:rsid w:val="007F315B"/>
    <w:rsid w:val="007F38FF"/>
    <w:rsid w:val="007F42DB"/>
    <w:rsid w:val="007F4E32"/>
    <w:rsid w:val="007F5379"/>
    <w:rsid w:val="007F5DAE"/>
    <w:rsid w:val="007F5E55"/>
    <w:rsid w:val="007F6DDC"/>
    <w:rsid w:val="00800195"/>
    <w:rsid w:val="0080178E"/>
    <w:rsid w:val="00803448"/>
    <w:rsid w:val="0080382A"/>
    <w:rsid w:val="00804BAA"/>
    <w:rsid w:val="00805189"/>
    <w:rsid w:val="00806EDC"/>
    <w:rsid w:val="00807A2D"/>
    <w:rsid w:val="00807D1D"/>
    <w:rsid w:val="00812102"/>
    <w:rsid w:val="00814B07"/>
    <w:rsid w:val="00816429"/>
    <w:rsid w:val="008169B3"/>
    <w:rsid w:val="00817E0E"/>
    <w:rsid w:val="00820E3E"/>
    <w:rsid w:val="00821201"/>
    <w:rsid w:val="00821B34"/>
    <w:rsid w:val="00821DD2"/>
    <w:rsid w:val="008220FB"/>
    <w:rsid w:val="00825FD5"/>
    <w:rsid w:val="00827051"/>
    <w:rsid w:val="008314BF"/>
    <w:rsid w:val="0083230A"/>
    <w:rsid w:val="0083264B"/>
    <w:rsid w:val="008338C1"/>
    <w:rsid w:val="00834C27"/>
    <w:rsid w:val="00835A49"/>
    <w:rsid w:val="00837320"/>
    <w:rsid w:val="00840771"/>
    <w:rsid w:val="00840B63"/>
    <w:rsid w:val="0084125F"/>
    <w:rsid w:val="008420E6"/>
    <w:rsid w:val="00843777"/>
    <w:rsid w:val="00843E60"/>
    <w:rsid w:val="0084649D"/>
    <w:rsid w:val="00846A61"/>
    <w:rsid w:val="008471F4"/>
    <w:rsid w:val="0084785A"/>
    <w:rsid w:val="00850562"/>
    <w:rsid w:val="00850AF0"/>
    <w:rsid w:val="00851193"/>
    <w:rsid w:val="00851551"/>
    <w:rsid w:val="00851BC4"/>
    <w:rsid w:val="00851CE9"/>
    <w:rsid w:val="00851F16"/>
    <w:rsid w:val="008526A2"/>
    <w:rsid w:val="00852D5E"/>
    <w:rsid w:val="008534BC"/>
    <w:rsid w:val="00855306"/>
    <w:rsid w:val="00856BF3"/>
    <w:rsid w:val="00856E6A"/>
    <w:rsid w:val="00857544"/>
    <w:rsid w:val="00862322"/>
    <w:rsid w:val="008648B6"/>
    <w:rsid w:val="00865692"/>
    <w:rsid w:val="00866D8E"/>
    <w:rsid w:val="00867411"/>
    <w:rsid w:val="008675B0"/>
    <w:rsid w:val="0087050B"/>
    <w:rsid w:val="00870A0F"/>
    <w:rsid w:val="00870DF5"/>
    <w:rsid w:val="0087574D"/>
    <w:rsid w:val="00875C8B"/>
    <w:rsid w:val="00876DDB"/>
    <w:rsid w:val="0087771D"/>
    <w:rsid w:val="00877F7E"/>
    <w:rsid w:val="0088013D"/>
    <w:rsid w:val="008803D2"/>
    <w:rsid w:val="00882F3B"/>
    <w:rsid w:val="0088312F"/>
    <w:rsid w:val="00885045"/>
    <w:rsid w:val="00885E94"/>
    <w:rsid w:val="008862F6"/>
    <w:rsid w:val="00886BC1"/>
    <w:rsid w:val="0088714D"/>
    <w:rsid w:val="0088789F"/>
    <w:rsid w:val="00893474"/>
    <w:rsid w:val="0089456D"/>
    <w:rsid w:val="008953E4"/>
    <w:rsid w:val="008A007C"/>
    <w:rsid w:val="008A0B1E"/>
    <w:rsid w:val="008A22DA"/>
    <w:rsid w:val="008A32C0"/>
    <w:rsid w:val="008A35A1"/>
    <w:rsid w:val="008A37E3"/>
    <w:rsid w:val="008A3CD4"/>
    <w:rsid w:val="008A5397"/>
    <w:rsid w:val="008A5C9F"/>
    <w:rsid w:val="008A61AD"/>
    <w:rsid w:val="008A62CF"/>
    <w:rsid w:val="008A6E61"/>
    <w:rsid w:val="008A71BF"/>
    <w:rsid w:val="008A74DB"/>
    <w:rsid w:val="008B21AE"/>
    <w:rsid w:val="008B2438"/>
    <w:rsid w:val="008B37F7"/>
    <w:rsid w:val="008B3A14"/>
    <w:rsid w:val="008B3ABF"/>
    <w:rsid w:val="008B3C8D"/>
    <w:rsid w:val="008B5B60"/>
    <w:rsid w:val="008B5FF2"/>
    <w:rsid w:val="008B749A"/>
    <w:rsid w:val="008B74AD"/>
    <w:rsid w:val="008B7B89"/>
    <w:rsid w:val="008C11E5"/>
    <w:rsid w:val="008C1433"/>
    <w:rsid w:val="008C195A"/>
    <w:rsid w:val="008C2244"/>
    <w:rsid w:val="008C2938"/>
    <w:rsid w:val="008C4DBC"/>
    <w:rsid w:val="008C52A1"/>
    <w:rsid w:val="008D06BF"/>
    <w:rsid w:val="008D249A"/>
    <w:rsid w:val="008D385C"/>
    <w:rsid w:val="008D6748"/>
    <w:rsid w:val="008D738E"/>
    <w:rsid w:val="008E0114"/>
    <w:rsid w:val="008E1D7E"/>
    <w:rsid w:val="008E28E8"/>
    <w:rsid w:val="008E60CC"/>
    <w:rsid w:val="008E62DC"/>
    <w:rsid w:val="008E7205"/>
    <w:rsid w:val="008F2C4C"/>
    <w:rsid w:val="008F3946"/>
    <w:rsid w:val="008F421D"/>
    <w:rsid w:val="008F43E6"/>
    <w:rsid w:val="008F5456"/>
    <w:rsid w:val="008F61B3"/>
    <w:rsid w:val="008F62EA"/>
    <w:rsid w:val="008F6347"/>
    <w:rsid w:val="008F724D"/>
    <w:rsid w:val="00900A75"/>
    <w:rsid w:val="009017EC"/>
    <w:rsid w:val="009022FB"/>
    <w:rsid w:val="00903F41"/>
    <w:rsid w:val="0090546B"/>
    <w:rsid w:val="00905827"/>
    <w:rsid w:val="00905B32"/>
    <w:rsid w:val="0090606B"/>
    <w:rsid w:val="009064B4"/>
    <w:rsid w:val="0090712D"/>
    <w:rsid w:val="009117DC"/>
    <w:rsid w:val="009123A4"/>
    <w:rsid w:val="00912802"/>
    <w:rsid w:val="0091330D"/>
    <w:rsid w:val="0091364E"/>
    <w:rsid w:val="00913A74"/>
    <w:rsid w:val="00914262"/>
    <w:rsid w:val="009157F4"/>
    <w:rsid w:val="009169AC"/>
    <w:rsid w:val="00917E85"/>
    <w:rsid w:val="0092054D"/>
    <w:rsid w:val="00921815"/>
    <w:rsid w:val="0092241E"/>
    <w:rsid w:val="0092268E"/>
    <w:rsid w:val="0092294A"/>
    <w:rsid w:val="00922D3A"/>
    <w:rsid w:val="009230C5"/>
    <w:rsid w:val="00923ED0"/>
    <w:rsid w:val="00924CC4"/>
    <w:rsid w:val="00924E63"/>
    <w:rsid w:val="00925997"/>
    <w:rsid w:val="00925A30"/>
    <w:rsid w:val="00926A93"/>
    <w:rsid w:val="00927BD7"/>
    <w:rsid w:val="00927D73"/>
    <w:rsid w:val="00932319"/>
    <w:rsid w:val="009326A2"/>
    <w:rsid w:val="00932C6A"/>
    <w:rsid w:val="00935198"/>
    <w:rsid w:val="00936995"/>
    <w:rsid w:val="00940322"/>
    <w:rsid w:val="00941FA0"/>
    <w:rsid w:val="00942621"/>
    <w:rsid w:val="009433D5"/>
    <w:rsid w:val="00943BE6"/>
    <w:rsid w:val="00945485"/>
    <w:rsid w:val="00945A80"/>
    <w:rsid w:val="00945C00"/>
    <w:rsid w:val="00945D34"/>
    <w:rsid w:val="0094688E"/>
    <w:rsid w:val="00947097"/>
    <w:rsid w:val="00947408"/>
    <w:rsid w:val="009502DC"/>
    <w:rsid w:val="0095078D"/>
    <w:rsid w:val="0095178B"/>
    <w:rsid w:val="009520CE"/>
    <w:rsid w:val="009539FA"/>
    <w:rsid w:val="00954297"/>
    <w:rsid w:val="0095641E"/>
    <w:rsid w:val="009566D2"/>
    <w:rsid w:val="00956EAC"/>
    <w:rsid w:val="009600D1"/>
    <w:rsid w:val="0096041E"/>
    <w:rsid w:val="00960591"/>
    <w:rsid w:val="00960A32"/>
    <w:rsid w:val="009647DC"/>
    <w:rsid w:val="0096680F"/>
    <w:rsid w:val="00967F78"/>
    <w:rsid w:val="00971954"/>
    <w:rsid w:val="00972F08"/>
    <w:rsid w:val="00972F95"/>
    <w:rsid w:val="009731BA"/>
    <w:rsid w:val="00973BF5"/>
    <w:rsid w:val="009760B4"/>
    <w:rsid w:val="009778B4"/>
    <w:rsid w:val="00980079"/>
    <w:rsid w:val="00980C40"/>
    <w:rsid w:val="0098290A"/>
    <w:rsid w:val="00984137"/>
    <w:rsid w:val="009848EC"/>
    <w:rsid w:val="00985D52"/>
    <w:rsid w:val="009864E8"/>
    <w:rsid w:val="00986A6E"/>
    <w:rsid w:val="0098727F"/>
    <w:rsid w:val="009901CD"/>
    <w:rsid w:val="009910B5"/>
    <w:rsid w:val="00991792"/>
    <w:rsid w:val="00992260"/>
    <w:rsid w:val="009958BB"/>
    <w:rsid w:val="00995A28"/>
    <w:rsid w:val="009968EC"/>
    <w:rsid w:val="00996CD8"/>
    <w:rsid w:val="00997384"/>
    <w:rsid w:val="00997CF5"/>
    <w:rsid w:val="00997FD5"/>
    <w:rsid w:val="009A0BAF"/>
    <w:rsid w:val="009A1776"/>
    <w:rsid w:val="009A3817"/>
    <w:rsid w:val="009A3B61"/>
    <w:rsid w:val="009A5521"/>
    <w:rsid w:val="009A55E8"/>
    <w:rsid w:val="009A5C0F"/>
    <w:rsid w:val="009A62FB"/>
    <w:rsid w:val="009A661C"/>
    <w:rsid w:val="009A7298"/>
    <w:rsid w:val="009B0483"/>
    <w:rsid w:val="009B0740"/>
    <w:rsid w:val="009B0E74"/>
    <w:rsid w:val="009B1272"/>
    <w:rsid w:val="009B2641"/>
    <w:rsid w:val="009B2C31"/>
    <w:rsid w:val="009B2F02"/>
    <w:rsid w:val="009B3B0A"/>
    <w:rsid w:val="009B4805"/>
    <w:rsid w:val="009B4C4C"/>
    <w:rsid w:val="009B69F6"/>
    <w:rsid w:val="009B6C6A"/>
    <w:rsid w:val="009B7773"/>
    <w:rsid w:val="009C1147"/>
    <w:rsid w:val="009C1DD8"/>
    <w:rsid w:val="009C2AF9"/>
    <w:rsid w:val="009C38BF"/>
    <w:rsid w:val="009C464F"/>
    <w:rsid w:val="009C5008"/>
    <w:rsid w:val="009C6206"/>
    <w:rsid w:val="009C7251"/>
    <w:rsid w:val="009D0767"/>
    <w:rsid w:val="009D190C"/>
    <w:rsid w:val="009D272B"/>
    <w:rsid w:val="009D4450"/>
    <w:rsid w:val="009D4FA1"/>
    <w:rsid w:val="009D5DF4"/>
    <w:rsid w:val="009D5F2B"/>
    <w:rsid w:val="009D6393"/>
    <w:rsid w:val="009D6A66"/>
    <w:rsid w:val="009D716D"/>
    <w:rsid w:val="009D7AAD"/>
    <w:rsid w:val="009E0028"/>
    <w:rsid w:val="009E0E8F"/>
    <w:rsid w:val="009E23DE"/>
    <w:rsid w:val="009E2686"/>
    <w:rsid w:val="009E4C43"/>
    <w:rsid w:val="009E526B"/>
    <w:rsid w:val="009E5377"/>
    <w:rsid w:val="009F019B"/>
    <w:rsid w:val="009F1635"/>
    <w:rsid w:val="009F1FEF"/>
    <w:rsid w:val="009F2A9E"/>
    <w:rsid w:val="009F2D80"/>
    <w:rsid w:val="009F4562"/>
    <w:rsid w:val="009F5E75"/>
    <w:rsid w:val="009F6075"/>
    <w:rsid w:val="009F6EB0"/>
    <w:rsid w:val="009F7180"/>
    <w:rsid w:val="009F73A9"/>
    <w:rsid w:val="00A009F7"/>
    <w:rsid w:val="00A01445"/>
    <w:rsid w:val="00A01EC9"/>
    <w:rsid w:val="00A039B1"/>
    <w:rsid w:val="00A03C33"/>
    <w:rsid w:val="00A05CDA"/>
    <w:rsid w:val="00A11069"/>
    <w:rsid w:val="00A11663"/>
    <w:rsid w:val="00A1385C"/>
    <w:rsid w:val="00A13CC3"/>
    <w:rsid w:val="00A1491E"/>
    <w:rsid w:val="00A1621A"/>
    <w:rsid w:val="00A16223"/>
    <w:rsid w:val="00A16A66"/>
    <w:rsid w:val="00A17716"/>
    <w:rsid w:val="00A23DAC"/>
    <w:rsid w:val="00A240C7"/>
    <w:rsid w:val="00A2430F"/>
    <w:rsid w:val="00A246A2"/>
    <w:rsid w:val="00A24B7D"/>
    <w:rsid w:val="00A251D4"/>
    <w:rsid w:val="00A254C3"/>
    <w:rsid w:val="00A2578F"/>
    <w:rsid w:val="00A30BB3"/>
    <w:rsid w:val="00A30C55"/>
    <w:rsid w:val="00A343D3"/>
    <w:rsid w:val="00A34A7A"/>
    <w:rsid w:val="00A367EA"/>
    <w:rsid w:val="00A375A2"/>
    <w:rsid w:val="00A410C3"/>
    <w:rsid w:val="00A4160A"/>
    <w:rsid w:val="00A420E5"/>
    <w:rsid w:val="00A44452"/>
    <w:rsid w:val="00A44923"/>
    <w:rsid w:val="00A4623E"/>
    <w:rsid w:val="00A46CC6"/>
    <w:rsid w:val="00A5040B"/>
    <w:rsid w:val="00A5097D"/>
    <w:rsid w:val="00A50F92"/>
    <w:rsid w:val="00A524C3"/>
    <w:rsid w:val="00A52533"/>
    <w:rsid w:val="00A52B3E"/>
    <w:rsid w:val="00A531FC"/>
    <w:rsid w:val="00A54642"/>
    <w:rsid w:val="00A54CE7"/>
    <w:rsid w:val="00A56FE8"/>
    <w:rsid w:val="00A57825"/>
    <w:rsid w:val="00A6068F"/>
    <w:rsid w:val="00A6147D"/>
    <w:rsid w:val="00A61E65"/>
    <w:rsid w:val="00A6220D"/>
    <w:rsid w:val="00A64314"/>
    <w:rsid w:val="00A65505"/>
    <w:rsid w:val="00A670F0"/>
    <w:rsid w:val="00A67632"/>
    <w:rsid w:val="00A678F9"/>
    <w:rsid w:val="00A67C6A"/>
    <w:rsid w:val="00A718A4"/>
    <w:rsid w:val="00A71B8F"/>
    <w:rsid w:val="00A722E0"/>
    <w:rsid w:val="00A72BF0"/>
    <w:rsid w:val="00A72C6C"/>
    <w:rsid w:val="00A74F51"/>
    <w:rsid w:val="00A76BD4"/>
    <w:rsid w:val="00A77374"/>
    <w:rsid w:val="00A77B08"/>
    <w:rsid w:val="00A77DC4"/>
    <w:rsid w:val="00A77FF8"/>
    <w:rsid w:val="00A80365"/>
    <w:rsid w:val="00A80490"/>
    <w:rsid w:val="00A80567"/>
    <w:rsid w:val="00A817DD"/>
    <w:rsid w:val="00A83038"/>
    <w:rsid w:val="00A83F4E"/>
    <w:rsid w:val="00A851A3"/>
    <w:rsid w:val="00A857F7"/>
    <w:rsid w:val="00A86E1F"/>
    <w:rsid w:val="00A9049A"/>
    <w:rsid w:val="00A9077D"/>
    <w:rsid w:val="00A92E39"/>
    <w:rsid w:val="00A942AB"/>
    <w:rsid w:val="00A97957"/>
    <w:rsid w:val="00AA1627"/>
    <w:rsid w:val="00AA1812"/>
    <w:rsid w:val="00AA1B11"/>
    <w:rsid w:val="00AA2DBB"/>
    <w:rsid w:val="00AA4807"/>
    <w:rsid w:val="00AA510B"/>
    <w:rsid w:val="00AA7351"/>
    <w:rsid w:val="00AA7C37"/>
    <w:rsid w:val="00AB025E"/>
    <w:rsid w:val="00AB1E74"/>
    <w:rsid w:val="00AB2909"/>
    <w:rsid w:val="00AB2CB6"/>
    <w:rsid w:val="00AB2DE6"/>
    <w:rsid w:val="00AB3895"/>
    <w:rsid w:val="00AB3A09"/>
    <w:rsid w:val="00AB46A7"/>
    <w:rsid w:val="00AB5799"/>
    <w:rsid w:val="00AB7F82"/>
    <w:rsid w:val="00AC206B"/>
    <w:rsid w:val="00AC29CF"/>
    <w:rsid w:val="00AC347D"/>
    <w:rsid w:val="00AC37B5"/>
    <w:rsid w:val="00AC39BB"/>
    <w:rsid w:val="00AC4F30"/>
    <w:rsid w:val="00AC76A4"/>
    <w:rsid w:val="00AC786D"/>
    <w:rsid w:val="00AC7ADC"/>
    <w:rsid w:val="00AD069C"/>
    <w:rsid w:val="00AD0A51"/>
    <w:rsid w:val="00AD1592"/>
    <w:rsid w:val="00AD290E"/>
    <w:rsid w:val="00AD390D"/>
    <w:rsid w:val="00AD3AAC"/>
    <w:rsid w:val="00AD5D7E"/>
    <w:rsid w:val="00AD7E64"/>
    <w:rsid w:val="00AE4BED"/>
    <w:rsid w:val="00AE5208"/>
    <w:rsid w:val="00AE5FE8"/>
    <w:rsid w:val="00AE6431"/>
    <w:rsid w:val="00AE64D8"/>
    <w:rsid w:val="00AE7515"/>
    <w:rsid w:val="00AE775E"/>
    <w:rsid w:val="00AE7ED6"/>
    <w:rsid w:val="00AF0452"/>
    <w:rsid w:val="00AF07A7"/>
    <w:rsid w:val="00AF14D8"/>
    <w:rsid w:val="00AF24DC"/>
    <w:rsid w:val="00AF2E39"/>
    <w:rsid w:val="00AF4BBC"/>
    <w:rsid w:val="00AF5240"/>
    <w:rsid w:val="00AF59D2"/>
    <w:rsid w:val="00AF6418"/>
    <w:rsid w:val="00AF69E8"/>
    <w:rsid w:val="00AF7D38"/>
    <w:rsid w:val="00B015E4"/>
    <w:rsid w:val="00B01E72"/>
    <w:rsid w:val="00B02667"/>
    <w:rsid w:val="00B029D3"/>
    <w:rsid w:val="00B031C3"/>
    <w:rsid w:val="00B03B80"/>
    <w:rsid w:val="00B04117"/>
    <w:rsid w:val="00B04DC3"/>
    <w:rsid w:val="00B05033"/>
    <w:rsid w:val="00B07E79"/>
    <w:rsid w:val="00B12AAB"/>
    <w:rsid w:val="00B13CDC"/>
    <w:rsid w:val="00B14DEA"/>
    <w:rsid w:val="00B15361"/>
    <w:rsid w:val="00B15424"/>
    <w:rsid w:val="00B161ED"/>
    <w:rsid w:val="00B16F18"/>
    <w:rsid w:val="00B21C9A"/>
    <w:rsid w:val="00B22028"/>
    <w:rsid w:val="00B22D4E"/>
    <w:rsid w:val="00B2391B"/>
    <w:rsid w:val="00B23CB6"/>
    <w:rsid w:val="00B2463D"/>
    <w:rsid w:val="00B248B1"/>
    <w:rsid w:val="00B253F2"/>
    <w:rsid w:val="00B2542A"/>
    <w:rsid w:val="00B26038"/>
    <w:rsid w:val="00B26702"/>
    <w:rsid w:val="00B27FA4"/>
    <w:rsid w:val="00B31290"/>
    <w:rsid w:val="00B319AF"/>
    <w:rsid w:val="00B31E12"/>
    <w:rsid w:val="00B31FE7"/>
    <w:rsid w:val="00B33417"/>
    <w:rsid w:val="00B33FFF"/>
    <w:rsid w:val="00B34F3B"/>
    <w:rsid w:val="00B35181"/>
    <w:rsid w:val="00B35A5D"/>
    <w:rsid w:val="00B3672F"/>
    <w:rsid w:val="00B36DBE"/>
    <w:rsid w:val="00B36E7A"/>
    <w:rsid w:val="00B37AAC"/>
    <w:rsid w:val="00B40361"/>
    <w:rsid w:val="00B4042B"/>
    <w:rsid w:val="00B4086B"/>
    <w:rsid w:val="00B40B24"/>
    <w:rsid w:val="00B40DAA"/>
    <w:rsid w:val="00B41996"/>
    <w:rsid w:val="00B42040"/>
    <w:rsid w:val="00B42654"/>
    <w:rsid w:val="00B42F6D"/>
    <w:rsid w:val="00B44734"/>
    <w:rsid w:val="00B44A1C"/>
    <w:rsid w:val="00B451C9"/>
    <w:rsid w:val="00B456CB"/>
    <w:rsid w:val="00B468C9"/>
    <w:rsid w:val="00B50B8F"/>
    <w:rsid w:val="00B50B90"/>
    <w:rsid w:val="00B51365"/>
    <w:rsid w:val="00B5176B"/>
    <w:rsid w:val="00B52CA0"/>
    <w:rsid w:val="00B558D3"/>
    <w:rsid w:val="00B56748"/>
    <w:rsid w:val="00B606AA"/>
    <w:rsid w:val="00B62C21"/>
    <w:rsid w:val="00B636FD"/>
    <w:rsid w:val="00B63942"/>
    <w:rsid w:val="00B65093"/>
    <w:rsid w:val="00B65CD4"/>
    <w:rsid w:val="00B66DB9"/>
    <w:rsid w:val="00B71260"/>
    <w:rsid w:val="00B71684"/>
    <w:rsid w:val="00B72477"/>
    <w:rsid w:val="00B745C2"/>
    <w:rsid w:val="00B75D54"/>
    <w:rsid w:val="00B7685F"/>
    <w:rsid w:val="00B76E43"/>
    <w:rsid w:val="00B77052"/>
    <w:rsid w:val="00B77A2E"/>
    <w:rsid w:val="00B77BBB"/>
    <w:rsid w:val="00B80376"/>
    <w:rsid w:val="00B808D5"/>
    <w:rsid w:val="00B81BAD"/>
    <w:rsid w:val="00B82906"/>
    <w:rsid w:val="00B84127"/>
    <w:rsid w:val="00B84195"/>
    <w:rsid w:val="00B84ABF"/>
    <w:rsid w:val="00B8530B"/>
    <w:rsid w:val="00B85694"/>
    <w:rsid w:val="00B8662B"/>
    <w:rsid w:val="00B87789"/>
    <w:rsid w:val="00B901EB"/>
    <w:rsid w:val="00B9067A"/>
    <w:rsid w:val="00B9159F"/>
    <w:rsid w:val="00B91C8B"/>
    <w:rsid w:val="00B9343B"/>
    <w:rsid w:val="00B93733"/>
    <w:rsid w:val="00B93DA3"/>
    <w:rsid w:val="00B94924"/>
    <w:rsid w:val="00B950EC"/>
    <w:rsid w:val="00B965F2"/>
    <w:rsid w:val="00BA022A"/>
    <w:rsid w:val="00BA14C5"/>
    <w:rsid w:val="00BA1AD7"/>
    <w:rsid w:val="00BA2202"/>
    <w:rsid w:val="00BA3412"/>
    <w:rsid w:val="00BA3842"/>
    <w:rsid w:val="00BA4714"/>
    <w:rsid w:val="00BA4D8C"/>
    <w:rsid w:val="00BA4ECD"/>
    <w:rsid w:val="00BA621A"/>
    <w:rsid w:val="00BA6B0B"/>
    <w:rsid w:val="00BA719F"/>
    <w:rsid w:val="00BA767B"/>
    <w:rsid w:val="00BB330C"/>
    <w:rsid w:val="00BB39EB"/>
    <w:rsid w:val="00BB3ADA"/>
    <w:rsid w:val="00BB4417"/>
    <w:rsid w:val="00BB46DA"/>
    <w:rsid w:val="00BB5207"/>
    <w:rsid w:val="00BB5378"/>
    <w:rsid w:val="00BB65AE"/>
    <w:rsid w:val="00BB6953"/>
    <w:rsid w:val="00BC0341"/>
    <w:rsid w:val="00BC0657"/>
    <w:rsid w:val="00BC12A0"/>
    <w:rsid w:val="00BC1702"/>
    <w:rsid w:val="00BC1743"/>
    <w:rsid w:val="00BC32E6"/>
    <w:rsid w:val="00BC614C"/>
    <w:rsid w:val="00BC6312"/>
    <w:rsid w:val="00BC6E72"/>
    <w:rsid w:val="00BC76F7"/>
    <w:rsid w:val="00BC7CFA"/>
    <w:rsid w:val="00BD0DF7"/>
    <w:rsid w:val="00BD0F66"/>
    <w:rsid w:val="00BD1EDC"/>
    <w:rsid w:val="00BD287E"/>
    <w:rsid w:val="00BD4228"/>
    <w:rsid w:val="00BD58BF"/>
    <w:rsid w:val="00BD6601"/>
    <w:rsid w:val="00BE1A41"/>
    <w:rsid w:val="00BE1CB8"/>
    <w:rsid w:val="00BE360D"/>
    <w:rsid w:val="00BE5205"/>
    <w:rsid w:val="00BF0B09"/>
    <w:rsid w:val="00BF0E34"/>
    <w:rsid w:val="00BF148C"/>
    <w:rsid w:val="00BF2C79"/>
    <w:rsid w:val="00BF468E"/>
    <w:rsid w:val="00BF4D1F"/>
    <w:rsid w:val="00BF74E5"/>
    <w:rsid w:val="00BF7D28"/>
    <w:rsid w:val="00C00BB9"/>
    <w:rsid w:val="00C014CE"/>
    <w:rsid w:val="00C01E57"/>
    <w:rsid w:val="00C0235F"/>
    <w:rsid w:val="00C02BB9"/>
    <w:rsid w:val="00C034DD"/>
    <w:rsid w:val="00C05947"/>
    <w:rsid w:val="00C103AB"/>
    <w:rsid w:val="00C10B87"/>
    <w:rsid w:val="00C127F8"/>
    <w:rsid w:val="00C14F2F"/>
    <w:rsid w:val="00C15689"/>
    <w:rsid w:val="00C16F9D"/>
    <w:rsid w:val="00C21AB5"/>
    <w:rsid w:val="00C21FB3"/>
    <w:rsid w:val="00C227C3"/>
    <w:rsid w:val="00C23698"/>
    <w:rsid w:val="00C23D8D"/>
    <w:rsid w:val="00C23DEA"/>
    <w:rsid w:val="00C2588D"/>
    <w:rsid w:val="00C25FE0"/>
    <w:rsid w:val="00C26578"/>
    <w:rsid w:val="00C26BB4"/>
    <w:rsid w:val="00C26C46"/>
    <w:rsid w:val="00C26EC9"/>
    <w:rsid w:val="00C27400"/>
    <w:rsid w:val="00C27788"/>
    <w:rsid w:val="00C31989"/>
    <w:rsid w:val="00C31B8B"/>
    <w:rsid w:val="00C32159"/>
    <w:rsid w:val="00C33D05"/>
    <w:rsid w:val="00C33D5B"/>
    <w:rsid w:val="00C3521F"/>
    <w:rsid w:val="00C35A58"/>
    <w:rsid w:val="00C3633C"/>
    <w:rsid w:val="00C36830"/>
    <w:rsid w:val="00C40038"/>
    <w:rsid w:val="00C40BDD"/>
    <w:rsid w:val="00C41F30"/>
    <w:rsid w:val="00C42605"/>
    <w:rsid w:val="00C429E8"/>
    <w:rsid w:val="00C43C5C"/>
    <w:rsid w:val="00C44290"/>
    <w:rsid w:val="00C442B1"/>
    <w:rsid w:val="00C44FCE"/>
    <w:rsid w:val="00C462C9"/>
    <w:rsid w:val="00C4651E"/>
    <w:rsid w:val="00C46AAB"/>
    <w:rsid w:val="00C47982"/>
    <w:rsid w:val="00C502CC"/>
    <w:rsid w:val="00C5103A"/>
    <w:rsid w:val="00C52001"/>
    <w:rsid w:val="00C52F1D"/>
    <w:rsid w:val="00C54CD2"/>
    <w:rsid w:val="00C55A79"/>
    <w:rsid w:val="00C55DE5"/>
    <w:rsid w:val="00C564AE"/>
    <w:rsid w:val="00C564E0"/>
    <w:rsid w:val="00C57B8E"/>
    <w:rsid w:val="00C61D78"/>
    <w:rsid w:val="00C630C3"/>
    <w:rsid w:val="00C63C4A"/>
    <w:rsid w:val="00C6436C"/>
    <w:rsid w:val="00C64A63"/>
    <w:rsid w:val="00C64B75"/>
    <w:rsid w:val="00C657B6"/>
    <w:rsid w:val="00C662E5"/>
    <w:rsid w:val="00C67A72"/>
    <w:rsid w:val="00C67C04"/>
    <w:rsid w:val="00C67D55"/>
    <w:rsid w:val="00C704DC"/>
    <w:rsid w:val="00C7406E"/>
    <w:rsid w:val="00C742A8"/>
    <w:rsid w:val="00C75034"/>
    <w:rsid w:val="00C75FBD"/>
    <w:rsid w:val="00C76972"/>
    <w:rsid w:val="00C76C3A"/>
    <w:rsid w:val="00C76E98"/>
    <w:rsid w:val="00C77BC5"/>
    <w:rsid w:val="00C77F66"/>
    <w:rsid w:val="00C8001F"/>
    <w:rsid w:val="00C8044B"/>
    <w:rsid w:val="00C81768"/>
    <w:rsid w:val="00C81CBD"/>
    <w:rsid w:val="00C826B1"/>
    <w:rsid w:val="00C83FA4"/>
    <w:rsid w:val="00C841CF"/>
    <w:rsid w:val="00C846FE"/>
    <w:rsid w:val="00C84F93"/>
    <w:rsid w:val="00C87470"/>
    <w:rsid w:val="00C875D1"/>
    <w:rsid w:val="00C87D7A"/>
    <w:rsid w:val="00C90906"/>
    <w:rsid w:val="00C91B1D"/>
    <w:rsid w:val="00C9223D"/>
    <w:rsid w:val="00C92A74"/>
    <w:rsid w:val="00C92B0B"/>
    <w:rsid w:val="00C938CC"/>
    <w:rsid w:val="00C93DCE"/>
    <w:rsid w:val="00C93F00"/>
    <w:rsid w:val="00C946ED"/>
    <w:rsid w:val="00C97B5F"/>
    <w:rsid w:val="00CA1404"/>
    <w:rsid w:val="00CA142E"/>
    <w:rsid w:val="00CA1486"/>
    <w:rsid w:val="00CA16E4"/>
    <w:rsid w:val="00CA2D58"/>
    <w:rsid w:val="00CA3318"/>
    <w:rsid w:val="00CA3667"/>
    <w:rsid w:val="00CA56AA"/>
    <w:rsid w:val="00CA6AA7"/>
    <w:rsid w:val="00CB000A"/>
    <w:rsid w:val="00CB0A1A"/>
    <w:rsid w:val="00CB0B00"/>
    <w:rsid w:val="00CB12E1"/>
    <w:rsid w:val="00CB1B3A"/>
    <w:rsid w:val="00CB42AD"/>
    <w:rsid w:val="00CB4A4E"/>
    <w:rsid w:val="00CB6CA1"/>
    <w:rsid w:val="00CB7484"/>
    <w:rsid w:val="00CC08B2"/>
    <w:rsid w:val="00CC0C91"/>
    <w:rsid w:val="00CC26BC"/>
    <w:rsid w:val="00CC27D0"/>
    <w:rsid w:val="00CC2B21"/>
    <w:rsid w:val="00CC4B6C"/>
    <w:rsid w:val="00CC4CAD"/>
    <w:rsid w:val="00CC4EAC"/>
    <w:rsid w:val="00CC7203"/>
    <w:rsid w:val="00CD0284"/>
    <w:rsid w:val="00CD15FD"/>
    <w:rsid w:val="00CD26FD"/>
    <w:rsid w:val="00CD40D1"/>
    <w:rsid w:val="00CD5001"/>
    <w:rsid w:val="00CD6A26"/>
    <w:rsid w:val="00CD73D6"/>
    <w:rsid w:val="00CD788B"/>
    <w:rsid w:val="00CD7970"/>
    <w:rsid w:val="00CE0418"/>
    <w:rsid w:val="00CE116E"/>
    <w:rsid w:val="00CE142C"/>
    <w:rsid w:val="00CE1CDF"/>
    <w:rsid w:val="00CE3B9D"/>
    <w:rsid w:val="00CE41A5"/>
    <w:rsid w:val="00CE4528"/>
    <w:rsid w:val="00CE4F16"/>
    <w:rsid w:val="00CE5AEF"/>
    <w:rsid w:val="00CE5E84"/>
    <w:rsid w:val="00CE7DC3"/>
    <w:rsid w:val="00CF090B"/>
    <w:rsid w:val="00CF3350"/>
    <w:rsid w:val="00CF43E9"/>
    <w:rsid w:val="00CF4EAC"/>
    <w:rsid w:val="00CF66A0"/>
    <w:rsid w:val="00CF6E29"/>
    <w:rsid w:val="00D00C58"/>
    <w:rsid w:val="00D01A49"/>
    <w:rsid w:val="00D021DB"/>
    <w:rsid w:val="00D0232E"/>
    <w:rsid w:val="00D0246F"/>
    <w:rsid w:val="00D02586"/>
    <w:rsid w:val="00D02EBB"/>
    <w:rsid w:val="00D03B0B"/>
    <w:rsid w:val="00D03B30"/>
    <w:rsid w:val="00D0548B"/>
    <w:rsid w:val="00D05928"/>
    <w:rsid w:val="00D06C16"/>
    <w:rsid w:val="00D0785B"/>
    <w:rsid w:val="00D07A53"/>
    <w:rsid w:val="00D10589"/>
    <w:rsid w:val="00D11ED5"/>
    <w:rsid w:val="00D12367"/>
    <w:rsid w:val="00D12641"/>
    <w:rsid w:val="00D13989"/>
    <w:rsid w:val="00D13C01"/>
    <w:rsid w:val="00D14297"/>
    <w:rsid w:val="00D15A15"/>
    <w:rsid w:val="00D15C7A"/>
    <w:rsid w:val="00D16D3F"/>
    <w:rsid w:val="00D20216"/>
    <w:rsid w:val="00D2072E"/>
    <w:rsid w:val="00D2252E"/>
    <w:rsid w:val="00D23659"/>
    <w:rsid w:val="00D24F0E"/>
    <w:rsid w:val="00D2526B"/>
    <w:rsid w:val="00D25C0A"/>
    <w:rsid w:val="00D27998"/>
    <w:rsid w:val="00D27ADF"/>
    <w:rsid w:val="00D30ED2"/>
    <w:rsid w:val="00D30FDE"/>
    <w:rsid w:val="00D310A8"/>
    <w:rsid w:val="00D318B8"/>
    <w:rsid w:val="00D32EDA"/>
    <w:rsid w:val="00D3305E"/>
    <w:rsid w:val="00D34797"/>
    <w:rsid w:val="00D3480B"/>
    <w:rsid w:val="00D3570E"/>
    <w:rsid w:val="00D36A53"/>
    <w:rsid w:val="00D36BC9"/>
    <w:rsid w:val="00D37433"/>
    <w:rsid w:val="00D40219"/>
    <w:rsid w:val="00D40A35"/>
    <w:rsid w:val="00D4246C"/>
    <w:rsid w:val="00D4295C"/>
    <w:rsid w:val="00D429E6"/>
    <w:rsid w:val="00D444B8"/>
    <w:rsid w:val="00D46106"/>
    <w:rsid w:val="00D46CE4"/>
    <w:rsid w:val="00D4717B"/>
    <w:rsid w:val="00D47BF6"/>
    <w:rsid w:val="00D512ED"/>
    <w:rsid w:val="00D51346"/>
    <w:rsid w:val="00D52422"/>
    <w:rsid w:val="00D52B17"/>
    <w:rsid w:val="00D54685"/>
    <w:rsid w:val="00D54A93"/>
    <w:rsid w:val="00D572E3"/>
    <w:rsid w:val="00D57E04"/>
    <w:rsid w:val="00D6119B"/>
    <w:rsid w:val="00D612A8"/>
    <w:rsid w:val="00D62096"/>
    <w:rsid w:val="00D63CBB"/>
    <w:rsid w:val="00D6538F"/>
    <w:rsid w:val="00D65B54"/>
    <w:rsid w:val="00D66447"/>
    <w:rsid w:val="00D6660A"/>
    <w:rsid w:val="00D66A77"/>
    <w:rsid w:val="00D66BB0"/>
    <w:rsid w:val="00D67892"/>
    <w:rsid w:val="00D679F0"/>
    <w:rsid w:val="00D7023A"/>
    <w:rsid w:val="00D72AC2"/>
    <w:rsid w:val="00D73335"/>
    <w:rsid w:val="00D74FFC"/>
    <w:rsid w:val="00D764B6"/>
    <w:rsid w:val="00D770A2"/>
    <w:rsid w:val="00D776D0"/>
    <w:rsid w:val="00D77970"/>
    <w:rsid w:val="00D8523B"/>
    <w:rsid w:val="00D859E4"/>
    <w:rsid w:val="00D8644A"/>
    <w:rsid w:val="00D876F9"/>
    <w:rsid w:val="00D917F1"/>
    <w:rsid w:val="00D929E1"/>
    <w:rsid w:val="00D939A3"/>
    <w:rsid w:val="00D943DA"/>
    <w:rsid w:val="00D94D57"/>
    <w:rsid w:val="00D95682"/>
    <w:rsid w:val="00D966D7"/>
    <w:rsid w:val="00D96F8C"/>
    <w:rsid w:val="00D9708A"/>
    <w:rsid w:val="00D97474"/>
    <w:rsid w:val="00DA0093"/>
    <w:rsid w:val="00DA00F6"/>
    <w:rsid w:val="00DA0F5D"/>
    <w:rsid w:val="00DA24CC"/>
    <w:rsid w:val="00DA2ADD"/>
    <w:rsid w:val="00DA2C9E"/>
    <w:rsid w:val="00DA4764"/>
    <w:rsid w:val="00DA63B4"/>
    <w:rsid w:val="00DA6FD6"/>
    <w:rsid w:val="00DB0603"/>
    <w:rsid w:val="00DB07FD"/>
    <w:rsid w:val="00DB0B97"/>
    <w:rsid w:val="00DB2898"/>
    <w:rsid w:val="00DB4D8C"/>
    <w:rsid w:val="00DB64F7"/>
    <w:rsid w:val="00DB6969"/>
    <w:rsid w:val="00DB73CD"/>
    <w:rsid w:val="00DB7FBE"/>
    <w:rsid w:val="00DC04CB"/>
    <w:rsid w:val="00DC0D36"/>
    <w:rsid w:val="00DC1682"/>
    <w:rsid w:val="00DC1F97"/>
    <w:rsid w:val="00DC22CE"/>
    <w:rsid w:val="00DC3A86"/>
    <w:rsid w:val="00DC3DC5"/>
    <w:rsid w:val="00DC44BA"/>
    <w:rsid w:val="00DC61B2"/>
    <w:rsid w:val="00DC6BEA"/>
    <w:rsid w:val="00DC726C"/>
    <w:rsid w:val="00DC7638"/>
    <w:rsid w:val="00DD0F1A"/>
    <w:rsid w:val="00DD3BC1"/>
    <w:rsid w:val="00DD3DB4"/>
    <w:rsid w:val="00DD46D0"/>
    <w:rsid w:val="00DD7D0D"/>
    <w:rsid w:val="00DD7EB7"/>
    <w:rsid w:val="00DE1117"/>
    <w:rsid w:val="00DE1170"/>
    <w:rsid w:val="00DE2D83"/>
    <w:rsid w:val="00DE30F2"/>
    <w:rsid w:val="00DE31AB"/>
    <w:rsid w:val="00DE3A12"/>
    <w:rsid w:val="00DE3CE6"/>
    <w:rsid w:val="00DE57C7"/>
    <w:rsid w:val="00DE5E23"/>
    <w:rsid w:val="00DE6269"/>
    <w:rsid w:val="00DF0447"/>
    <w:rsid w:val="00DF24A9"/>
    <w:rsid w:val="00DF4030"/>
    <w:rsid w:val="00DF418E"/>
    <w:rsid w:val="00DF4BE7"/>
    <w:rsid w:val="00DF4D1A"/>
    <w:rsid w:val="00DF59F7"/>
    <w:rsid w:val="00DF642F"/>
    <w:rsid w:val="00DF6A8A"/>
    <w:rsid w:val="00DF70D1"/>
    <w:rsid w:val="00DF774F"/>
    <w:rsid w:val="00E006F5"/>
    <w:rsid w:val="00E009F2"/>
    <w:rsid w:val="00E01529"/>
    <w:rsid w:val="00E0162E"/>
    <w:rsid w:val="00E01CB8"/>
    <w:rsid w:val="00E02B97"/>
    <w:rsid w:val="00E03900"/>
    <w:rsid w:val="00E04825"/>
    <w:rsid w:val="00E04A28"/>
    <w:rsid w:val="00E04D85"/>
    <w:rsid w:val="00E05240"/>
    <w:rsid w:val="00E06A98"/>
    <w:rsid w:val="00E06B67"/>
    <w:rsid w:val="00E07D3B"/>
    <w:rsid w:val="00E10336"/>
    <w:rsid w:val="00E104EE"/>
    <w:rsid w:val="00E108CC"/>
    <w:rsid w:val="00E10F6F"/>
    <w:rsid w:val="00E11F75"/>
    <w:rsid w:val="00E129CF"/>
    <w:rsid w:val="00E1362A"/>
    <w:rsid w:val="00E13ACC"/>
    <w:rsid w:val="00E13BC9"/>
    <w:rsid w:val="00E13E81"/>
    <w:rsid w:val="00E140C8"/>
    <w:rsid w:val="00E1594B"/>
    <w:rsid w:val="00E16860"/>
    <w:rsid w:val="00E16873"/>
    <w:rsid w:val="00E17588"/>
    <w:rsid w:val="00E17E44"/>
    <w:rsid w:val="00E17E5A"/>
    <w:rsid w:val="00E2058B"/>
    <w:rsid w:val="00E21277"/>
    <w:rsid w:val="00E21599"/>
    <w:rsid w:val="00E225FA"/>
    <w:rsid w:val="00E234EC"/>
    <w:rsid w:val="00E245CF"/>
    <w:rsid w:val="00E24FAE"/>
    <w:rsid w:val="00E26302"/>
    <w:rsid w:val="00E26A39"/>
    <w:rsid w:val="00E26AE2"/>
    <w:rsid w:val="00E30564"/>
    <w:rsid w:val="00E327A0"/>
    <w:rsid w:val="00E32DA0"/>
    <w:rsid w:val="00E32F66"/>
    <w:rsid w:val="00E33815"/>
    <w:rsid w:val="00E33BCB"/>
    <w:rsid w:val="00E34E31"/>
    <w:rsid w:val="00E351B0"/>
    <w:rsid w:val="00E37F75"/>
    <w:rsid w:val="00E40633"/>
    <w:rsid w:val="00E44BD3"/>
    <w:rsid w:val="00E44C4A"/>
    <w:rsid w:val="00E45CB0"/>
    <w:rsid w:val="00E46F70"/>
    <w:rsid w:val="00E47571"/>
    <w:rsid w:val="00E47CF1"/>
    <w:rsid w:val="00E51CDD"/>
    <w:rsid w:val="00E52277"/>
    <w:rsid w:val="00E5315E"/>
    <w:rsid w:val="00E537C4"/>
    <w:rsid w:val="00E5483A"/>
    <w:rsid w:val="00E54D5E"/>
    <w:rsid w:val="00E55040"/>
    <w:rsid w:val="00E55DAF"/>
    <w:rsid w:val="00E56B68"/>
    <w:rsid w:val="00E57130"/>
    <w:rsid w:val="00E57ED2"/>
    <w:rsid w:val="00E60275"/>
    <w:rsid w:val="00E606C5"/>
    <w:rsid w:val="00E60A2C"/>
    <w:rsid w:val="00E60DFD"/>
    <w:rsid w:val="00E60F1F"/>
    <w:rsid w:val="00E61DAA"/>
    <w:rsid w:val="00E6280F"/>
    <w:rsid w:val="00E665FA"/>
    <w:rsid w:val="00E66B8C"/>
    <w:rsid w:val="00E67295"/>
    <w:rsid w:val="00E67F70"/>
    <w:rsid w:val="00E71E07"/>
    <w:rsid w:val="00E71F3A"/>
    <w:rsid w:val="00E72DD1"/>
    <w:rsid w:val="00E73047"/>
    <w:rsid w:val="00E7379C"/>
    <w:rsid w:val="00E73FD7"/>
    <w:rsid w:val="00E74EBE"/>
    <w:rsid w:val="00E75276"/>
    <w:rsid w:val="00E7639B"/>
    <w:rsid w:val="00E773F6"/>
    <w:rsid w:val="00E81DDE"/>
    <w:rsid w:val="00E83CBE"/>
    <w:rsid w:val="00E83E35"/>
    <w:rsid w:val="00E85CC6"/>
    <w:rsid w:val="00E85DCE"/>
    <w:rsid w:val="00E8616C"/>
    <w:rsid w:val="00E86FDF"/>
    <w:rsid w:val="00E87517"/>
    <w:rsid w:val="00E900A1"/>
    <w:rsid w:val="00E907F7"/>
    <w:rsid w:val="00E94BA0"/>
    <w:rsid w:val="00E956B6"/>
    <w:rsid w:val="00E95F9C"/>
    <w:rsid w:val="00EA0629"/>
    <w:rsid w:val="00EA2B92"/>
    <w:rsid w:val="00EA51B0"/>
    <w:rsid w:val="00EA6603"/>
    <w:rsid w:val="00EA6CD4"/>
    <w:rsid w:val="00EA766F"/>
    <w:rsid w:val="00EA7DB1"/>
    <w:rsid w:val="00EB09F7"/>
    <w:rsid w:val="00EB0C40"/>
    <w:rsid w:val="00EB17D1"/>
    <w:rsid w:val="00EB3108"/>
    <w:rsid w:val="00EB3363"/>
    <w:rsid w:val="00EB45BF"/>
    <w:rsid w:val="00EB4CAC"/>
    <w:rsid w:val="00EB5676"/>
    <w:rsid w:val="00EB5FEE"/>
    <w:rsid w:val="00EB6E96"/>
    <w:rsid w:val="00EB7669"/>
    <w:rsid w:val="00EB79E0"/>
    <w:rsid w:val="00EB7D81"/>
    <w:rsid w:val="00EC0979"/>
    <w:rsid w:val="00EC1BA9"/>
    <w:rsid w:val="00EC1E13"/>
    <w:rsid w:val="00EC269F"/>
    <w:rsid w:val="00EC329F"/>
    <w:rsid w:val="00EC39B4"/>
    <w:rsid w:val="00EC5253"/>
    <w:rsid w:val="00EC59A6"/>
    <w:rsid w:val="00EC64AB"/>
    <w:rsid w:val="00ED08FF"/>
    <w:rsid w:val="00ED4A4D"/>
    <w:rsid w:val="00ED5217"/>
    <w:rsid w:val="00ED6192"/>
    <w:rsid w:val="00ED6A64"/>
    <w:rsid w:val="00ED6E29"/>
    <w:rsid w:val="00ED79CD"/>
    <w:rsid w:val="00EE002F"/>
    <w:rsid w:val="00EE05F8"/>
    <w:rsid w:val="00EE07F1"/>
    <w:rsid w:val="00EE318E"/>
    <w:rsid w:val="00EE35D5"/>
    <w:rsid w:val="00EE35F7"/>
    <w:rsid w:val="00EE4389"/>
    <w:rsid w:val="00EE583D"/>
    <w:rsid w:val="00EE5EA3"/>
    <w:rsid w:val="00EE6367"/>
    <w:rsid w:val="00EE66E9"/>
    <w:rsid w:val="00EE6B64"/>
    <w:rsid w:val="00EF0B37"/>
    <w:rsid w:val="00EF1909"/>
    <w:rsid w:val="00EF1FE5"/>
    <w:rsid w:val="00EF20B4"/>
    <w:rsid w:val="00EF2152"/>
    <w:rsid w:val="00EF32F6"/>
    <w:rsid w:val="00EF34C0"/>
    <w:rsid w:val="00EF385D"/>
    <w:rsid w:val="00EF3CDD"/>
    <w:rsid w:val="00EF6A49"/>
    <w:rsid w:val="00EF6A93"/>
    <w:rsid w:val="00EF7B21"/>
    <w:rsid w:val="00EF7C21"/>
    <w:rsid w:val="00EF7C3A"/>
    <w:rsid w:val="00F003B5"/>
    <w:rsid w:val="00F0054C"/>
    <w:rsid w:val="00F0069C"/>
    <w:rsid w:val="00F01CA0"/>
    <w:rsid w:val="00F0317B"/>
    <w:rsid w:val="00F077AC"/>
    <w:rsid w:val="00F07900"/>
    <w:rsid w:val="00F103A9"/>
    <w:rsid w:val="00F10812"/>
    <w:rsid w:val="00F10E95"/>
    <w:rsid w:val="00F11C87"/>
    <w:rsid w:val="00F11F6B"/>
    <w:rsid w:val="00F12B21"/>
    <w:rsid w:val="00F12D03"/>
    <w:rsid w:val="00F1445F"/>
    <w:rsid w:val="00F14475"/>
    <w:rsid w:val="00F15927"/>
    <w:rsid w:val="00F15EBA"/>
    <w:rsid w:val="00F16EE3"/>
    <w:rsid w:val="00F201D6"/>
    <w:rsid w:val="00F207FA"/>
    <w:rsid w:val="00F20F6F"/>
    <w:rsid w:val="00F21945"/>
    <w:rsid w:val="00F21BD7"/>
    <w:rsid w:val="00F21BEF"/>
    <w:rsid w:val="00F225DE"/>
    <w:rsid w:val="00F2351F"/>
    <w:rsid w:val="00F235FC"/>
    <w:rsid w:val="00F238C5"/>
    <w:rsid w:val="00F26969"/>
    <w:rsid w:val="00F26D33"/>
    <w:rsid w:val="00F300E3"/>
    <w:rsid w:val="00F30669"/>
    <w:rsid w:val="00F3126C"/>
    <w:rsid w:val="00F335D5"/>
    <w:rsid w:val="00F33E42"/>
    <w:rsid w:val="00F3472C"/>
    <w:rsid w:val="00F360A3"/>
    <w:rsid w:val="00F36C10"/>
    <w:rsid w:val="00F372EA"/>
    <w:rsid w:val="00F40A01"/>
    <w:rsid w:val="00F40C54"/>
    <w:rsid w:val="00F415F8"/>
    <w:rsid w:val="00F41BAA"/>
    <w:rsid w:val="00F42D54"/>
    <w:rsid w:val="00F43391"/>
    <w:rsid w:val="00F44C80"/>
    <w:rsid w:val="00F46404"/>
    <w:rsid w:val="00F50317"/>
    <w:rsid w:val="00F50A21"/>
    <w:rsid w:val="00F52503"/>
    <w:rsid w:val="00F53E58"/>
    <w:rsid w:val="00F54AC9"/>
    <w:rsid w:val="00F55AB7"/>
    <w:rsid w:val="00F56270"/>
    <w:rsid w:val="00F57771"/>
    <w:rsid w:val="00F57A47"/>
    <w:rsid w:val="00F616BB"/>
    <w:rsid w:val="00F62571"/>
    <w:rsid w:val="00F629EB"/>
    <w:rsid w:val="00F64243"/>
    <w:rsid w:val="00F65975"/>
    <w:rsid w:val="00F663AC"/>
    <w:rsid w:val="00F66707"/>
    <w:rsid w:val="00F6683D"/>
    <w:rsid w:val="00F66967"/>
    <w:rsid w:val="00F66EF6"/>
    <w:rsid w:val="00F706B4"/>
    <w:rsid w:val="00F725A4"/>
    <w:rsid w:val="00F72C38"/>
    <w:rsid w:val="00F72D45"/>
    <w:rsid w:val="00F734AA"/>
    <w:rsid w:val="00F73B73"/>
    <w:rsid w:val="00F73FC0"/>
    <w:rsid w:val="00F75773"/>
    <w:rsid w:val="00F75CC2"/>
    <w:rsid w:val="00F75D2A"/>
    <w:rsid w:val="00F762E8"/>
    <w:rsid w:val="00F776AF"/>
    <w:rsid w:val="00F8008C"/>
    <w:rsid w:val="00F80290"/>
    <w:rsid w:val="00F8084B"/>
    <w:rsid w:val="00F8084E"/>
    <w:rsid w:val="00F81F81"/>
    <w:rsid w:val="00F827C0"/>
    <w:rsid w:val="00F8577C"/>
    <w:rsid w:val="00F862A4"/>
    <w:rsid w:val="00F90BF7"/>
    <w:rsid w:val="00F9118E"/>
    <w:rsid w:val="00F91A6F"/>
    <w:rsid w:val="00F923C2"/>
    <w:rsid w:val="00F9276E"/>
    <w:rsid w:val="00F94359"/>
    <w:rsid w:val="00F9478F"/>
    <w:rsid w:val="00F97941"/>
    <w:rsid w:val="00FA0723"/>
    <w:rsid w:val="00FA0F68"/>
    <w:rsid w:val="00FA1268"/>
    <w:rsid w:val="00FA16C8"/>
    <w:rsid w:val="00FA211F"/>
    <w:rsid w:val="00FA2724"/>
    <w:rsid w:val="00FA2FD4"/>
    <w:rsid w:val="00FA437D"/>
    <w:rsid w:val="00FA4E35"/>
    <w:rsid w:val="00FA5008"/>
    <w:rsid w:val="00FA545C"/>
    <w:rsid w:val="00FA6914"/>
    <w:rsid w:val="00FA7155"/>
    <w:rsid w:val="00FB0213"/>
    <w:rsid w:val="00FB1F4B"/>
    <w:rsid w:val="00FB24F2"/>
    <w:rsid w:val="00FB3937"/>
    <w:rsid w:val="00FB4E7A"/>
    <w:rsid w:val="00FB5C00"/>
    <w:rsid w:val="00FB64DF"/>
    <w:rsid w:val="00FB6A7F"/>
    <w:rsid w:val="00FB6FF0"/>
    <w:rsid w:val="00FB6FF9"/>
    <w:rsid w:val="00FB7A6B"/>
    <w:rsid w:val="00FC07DA"/>
    <w:rsid w:val="00FC08C5"/>
    <w:rsid w:val="00FC1716"/>
    <w:rsid w:val="00FC1FB7"/>
    <w:rsid w:val="00FC26D9"/>
    <w:rsid w:val="00FC2EE8"/>
    <w:rsid w:val="00FC334F"/>
    <w:rsid w:val="00FC412F"/>
    <w:rsid w:val="00FC49F8"/>
    <w:rsid w:val="00FC54A4"/>
    <w:rsid w:val="00FC5B31"/>
    <w:rsid w:val="00FC60DF"/>
    <w:rsid w:val="00FD1122"/>
    <w:rsid w:val="00FD14A2"/>
    <w:rsid w:val="00FD2455"/>
    <w:rsid w:val="00FD275E"/>
    <w:rsid w:val="00FD2818"/>
    <w:rsid w:val="00FD28F9"/>
    <w:rsid w:val="00FD31BB"/>
    <w:rsid w:val="00FD37F2"/>
    <w:rsid w:val="00FD3D79"/>
    <w:rsid w:val="00FD4AD9"/>
    <w:rsid w:val="00FD5B38"/>
    <w:rsid w:val="00FD62B8"/>
    <w:rsid w:val="00FE0862"/>
    <w:rsid w:val="00FE272A"/>
    <w:rsid w:val="00FE2D49"/>
    <w:rsid w:val="00FE3903"/>
    <w:rsid w:val="00FE4F93"/>
    <w:rsid w:val="00FE528F"/>
    <w:rsid w:val="00FE53AD"/>
    <w:rsid w:val="00FE703D"/>
    <w:rsid w:val="00FF1A56"/>
    <w:rsid w:val="00FF24D4"/>
    <w:rsid w:val="00FF2759"/>
    <w:rsid w:val="00FF3D83"/>
    <w:rsid w:val="00FF425B"/>
    <w:rsid w:val="00FF44E3"/>
    <w:rsid w:val="00FF492C"/>
    <w:rsid w:val="00FF4F55"/>
    <w:rsid w:val="00FF6230"/>
    <w:rsid w:val="00FF6FE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63886F"/>
  <w15:docId w15:val="{2EAA43B1-DF7D-4F64-AC2E-474F284E4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qFormat="1"/>
    <w:lsdException w:name="heading 3" w:locked="1" w:uiPriority="0" w:qFormat="1"/>
    <w:lsdException w:name="heading 4" w:locked="1" w:uiPriority="0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39" w:unhideWhenUsed="1"/>
    <w:lsdException w:name="toc 2" w:locked="1" w:uiPriority="39" w:unhideWhenUsed="1"/>
    <w:lsdException w:name="toc 3" w:locked="1" w:uiPriority="39" w:unhideWhenUsed="1"/>
    <w:lsdException w:name="toc 4" w:locked="1" w:uiPriority="0" w:unhideWhenUsed="1"/>
    <w:lsdException w:name="toc 5" w:locked="1" w:uiPriority="0" w:unhideWhenUsed="1"/>
    <w:lsdException w:name="toc 6" w:locked="1" w:uiPriority="0" w:unhideWhenUsed="1"/>
    <w:lsdException w:name="toc 7" w:locked="1" w:uiPriority="0" w:unhideWhenUsed="1"/>
    <w:lsdException w:name="toc 8" w:locked="1" w:uiPriority="0" w:unhideWhenUsed="1"/>
    <w:lsdException w:name="toc 9" w:locked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576"/>
    <w:pPr>
      <w:spacing w:after="200" w:line="276" w:lineRule="auto"/>
    </w:pPr>
    <w:rPr>
      <w:rFonts w:cs="Calibri"/>
      <w:lang w:val="en-ZW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93DCE"/>
    <w:pPr>
      <w:keepNext/>
      <w:spacing w:before="240" w:after="60"/>
      <w:outlineLvl w:val="0"/>
    </w:pPr>
    <w:rPr>
      <w:rFonts w:ascii="Times New Roman" w:hAnsi="Times New Roman" w:cs="Arial"/>
      <w:bCs/>
      <w:color w:val="1F497D" w:themeColor="text2"/>
      <w:kern w:val="32"/>
      <w:sz w:val="28"/>
      <w:szCs w:val="32"/>
      <w:lang w:val="en-US"/>
    </w:rPr>
  </w:style>
  <w:style w:type="paragraph" w:styleId="Heading2">
    <w:name w:val="heading 2"/>
    <w:basedOn w:val="Normal"/>
    <w:link w:val="Heading2Char"/>
    <w:uiPriority w:val="99"/>
    <w:qFormat/>
    <w:rsid w:val="00C93DC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24"/>
      <w:szCs w:val="36"/>
      <w:u w:val="single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117DC"/>
    <w:pPr>
      <w:keepNext/>
      <w:spacing w:before="240" w:after="60"/>
      <w:outlineLvl w:val="2"/>
    </w:pPr>
    <w:rPr>
      <w:rFonts w:ascii="Cambria" w:eastAsia="Times New Roman" w:hAnsi="Cambria" w:cs="Cambria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9"/>
    <w:qFormat/>
    <w:rsid w:val="00925A30"/>
    <w:pPr>
      <w:keepNext/>
      <w:spacing w:before="240" w:after="60"/>
      <w:outlineLvl w:val="3"/>
    </w:pPr>
    <w:rPr>
      <w:rFonts w:cs="Times New Roman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link w:val="Heading5Char"/>
    <w:unhideWhenUsed/>
    <w:qFormat/>
    <w:locked/>
    <w:rsid w:val="006F23B5"/>
    <w:pPr>
      <w:keepNext/>
      <w:keepLines/>
      <w:spacing w:before="40" w:after="0"/>
      <w:outlineLvl w:val="4"/>
    </w:pPr>
    <w:rPr>
      <w:rFonts w:ascii="Times New Roman" w:eastAsiaTheme="majorEastAsia" w:hAnsi="Times New Roman" w:cstheme="majorBidi"/>
      <w:b/>
      <w:color w:val="365F91" w:themeColor="accent1" w:themeShade="BF"/>
      <w:sz w:val="28"/>
    </w:rPr>
  </w:style>
  <w:style w:type="paragraph" w:styleId="Heading6">
    <w:name w:val="heading 6"/>
    <w:basedOn w:val="Normal"/>
    <w:next w:val="Normal"/>
    <w:link w:val="Heading6Char"/>
    <w:unhideWhenUsed/>
    <w:qFormat/>
    <w:locked/>
    <w:rsid w:val="006F23B5"/>
    <w:pPr>
      <w:keepNext/>
      <w:keepLines/>
      <w:spacing w:before="40" w:after="0"/>
      <w:outlineLvl w:val="5"/>
    </w:pPr>
    <w:rPr>
      <w:rFonts w:ascii="Times New Roman" w:eastAsiaTheme="majorEastAsia" w:hAnsi="Times New Roman" w:cstheme="majorBidi"/>
      <w:b/>
      <w:color w:val="243F60" w:themeColor="accent1" w:themeShade="7F"/>
      <w:sz w:val="24"/>
      <w:u w:val="single"/>
    </w:rPr>
  </w:style>
  <w:style w:type="paragraph" w:styleId="Heading7">
    <w:name w:val="heading 7"/>
    <w:basedOn w:val="Normal"/>
    <w:next w:val="Normal"/>
    <w:link w:val="Heading7Char"/>
    <w:unhideWhenUsed/>
    <w:qFormat/>
    <w:locked/>
    <w:rsid w:val="006F23B5"/>
    <w:pPr>
      <w:keepNext/>
      <w:keepLines/>
      <w:spacing w:before="40" w:after="0"/>
      <w:outlineLvl w:val="6"/>
    </w:pPr>
    <w:rPr>
      <w:rFonts w:ascii="Times New Roman" w:eastAsiaTheme="majorEastAsia" w:hAnsi="Times New Roman" w:cstheme="majorBidi"/>
      <w:iCs/>
      <w:color w:val="243F60" w:themeColor="accent1" w:themeShade="7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C93DCE"/>
    <w:rPr>
      <w:rFonts w:ascii="Times New Roman" w:hAnsi="Times New Roman" w:cs="Arial"/>
      <w:bCs/>
      <w:color w:val="1F497D" w:themeColor="text2"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C93DCE"/>
    <w:rPr>
      <w:rFonts w:ascii="Times New Roman" w:eastAsia="Times New Roman" w:hAnsi="Times New Roman"/>
      <w:b/>
      <w:bCs/>
      <w:sz w:val="24"/>
      <w:szCs w:val="36"/>
      <w:u w:val="single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9117DC"/>
    <w:rPr>
      <w:rFonts w:ascii="Cambria" w:hAnsi="Cambria" w:cs="Cambria"/>
      <w:b/>
      <w:bCs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925A30"/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paragraph" w:styleId="ListParagraph">
    <w:name w:val="List Paragraph"/>
    <w:basedOn w:val="Normal"/>
    <w:uiPriority w:val="34"/>
    <w:qFormat/>
    <w:rsid w:val="00356975"/>
    <w:pPr>
      <w:ind w:left="720"/>
    </w:pPr>
  </w:style>
  <w:style w:type="table" w:styleId="TableGrid">
    <w:name w:val="Table Grid"/>
    <w:basedOn w:val="TableNormal"/>
    <w:uiPriority w:val="99"/>
    <w:rsid w:val="005D5A3C"/>
    <w:rPr>
      <w:rFonts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rsid w:val="001514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5140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FD4A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FD4AD9"/>
  </w:style>
  <w:style w:type="paragraph" w:styleId="Footer">
    <w:name w:val="footer"/>
    <w:basedOn w:val="Normal"/>
    <w:link w:val="FooterChar"/>
    <w:uiPriority w:val="99"/>
    <w:rsid w:val="00FD4A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FD4AD9"/>
  </w:style>
  <w:style w:type="character" w:styleId="Hyperlink">
    <w:name w:val="Hyperlink"/>
    <w:basedOn w:val="DefaultParagraphFont"/>
    <w:uiPriority w:val="99"/>
    <w:rsid w:val="008338C1"/>
    <w:rPr>
      <w:color w:val="0000FF"/>
      <w:u w:val="single"/>
    </w:rPr>
  </w:style>
  <w:style w:type="paragraph" w:customStyle="1" w:styleId="H4">
    <w:name w:val="H4"/>
    <w:basedOn w:val="Normal"/>
    <w:next w:val="Normal"/>
    <w:uiPriority w:val="99"/>
    <w:rsid w:val="009117DC"/>
    <w:pPr>
      <w:keepNext/>
      <w:spacing w:before="100" w:after="100" w:line="240" w:lineRule="auto"/>
      <w:outlineLvl w:val="4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rsid w:val="000422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W"/>
    </w:rPr>
  </w:style>
  <w:style w:type="character" w:customStyle="1" w:styleId="apple-converted-space">
    <w:name w:val="apple-converted-space"/>
    <w:basedOn w:val="DefaultParagraphFont"/>
    <w:uiPriority w:val="99"/>
    <w:rsid w:val="000422C2"/>
  </w:style>
  <w:style w:type="paragraph" w:styleId="Caption">
    <w:name w:val="caption"/>
    <w:basedOn w:val="Normal"/>
    <w:next w:val="Normal"/>
    <w:uiPriority w:val="99"/>
    <w:qFormat/>
    <w:rsid w:val="005E2AC3"/>
    <w:pPr>
      <w:spacing w:line="240" w:lineRule="auto"/>
    </w:pPr>
    <w:rPr>
      <w:rFonts w:eastAsia="Times New Roman"/>
      <w:i/>
      <w:iCs/>
      <w:color w:val="44546A"/>
      <w:sz w:val="18"/>
      <w:szCs w:val="18"/>
    </w:rPr>
  </w:style>
  <w:style w:type="character" w:customStyle="1" w:styleId="url">
    <w:name w:val="url"/>
    <w:basedOn w:val="DefaultParagraphFont"/>
    <w:uiPriority w:val="99"/>
    <w:rsid w:val="00231FBA"/>
  </w:style>
  <w:style w:type="paragraph" w:styleId="NoSpacing">
    <w:name w:val="No Spacing"/>
    <w:link w:val="NoSpacingChar"/>
    <w:uiPriority w:val="1"/>
    <w:qFormat/>
    <w:rsid w:val="00C97B5F"/>
    <w:rPr>
      <w:rFonts w:asciiTheme="minorHAnsi" w:eastAsiaTheme="minorEastAsia" w:hAnsiTheme="minorHAnsi" w:cstheme="minorBidi"/>
    </w:rPr>
  </w:style>
  <w:style w:type="character" w:customStyle="1" w:styleId="NoSpacingChar">
    <w:name w:val="No Spacing Char"/>
    <w:basedOn w:val="DefaultParagraphFont"/>
    <w:link w:val="NoSpacing"/>
    <w:uiPriority w:val="1"/>
    <w:rsid w:val="00C97B5F"/>
    <w:rPr>
      <w:rFonts w:asciiTheme="minorHAnsi" w:eastAsiaTheme="minorEastAsia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740F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0F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0F72"/>
    <w:rPr>
      <w:rFonts w:cs="Calibri"/>
      <w:sz w:val="20"/>
      <w:szCs w:val="20"/>
      <w:lang w:val="en-Z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0F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0F72"/>
    <w:rPr>
      <w:rFonts w:cs="Calibri"/>
      <w:b/>
      <w:bCs/>
      <w:sz w:val="20"/>
      <w:szCs w:val="20"/>
      <w:lang w:val="en-ZW"/>
    </w:rPr>
  </w:style>
  <w:style w:type="paragraph" w:styleId="TOCHeading">
    <w:name w:val="TOC Heading"/>
    <w:basedOn w:val="Heading1"/>
    <w:next w:val="Normal"/>
    <w:uiPriority w:val="39"/>
    <w:unhideWhenUsed/>
    <w:qFormat/>
    <w:rsid w:val="00037A1E"/>
    <w:pPr>
      <w:keepLines/>
      <w:spacing w:after="0" w:line="259" w:lineRule="auto"/>
      <w:outlineLvl w:val="9"/>
    </w:pPr>
    <w:rPr>
      <w:rFonts w:asciiTheme="majorHAnsi" w:eastAsiaTheme="majorEastAsia" w:hAnsiTheme="majorHAnsi" w:cstheme="majorBidi"/>
      <w:b/>
      <w:bCs w:val="0"/>
      <w:color w:val="365F91" w:themeColor="accent1" w:themeShade="BF"/>
      <w:kern w:val="0"/>
    </w:rPr>
  </w:style>
  <w:style w:type="paragraph" w:styleId="Title">
    <w:name w:val="Title"/>
    <w:basedOn w:val="Normal"/>
    <w:next w:val="Normal"/>
    <w:link w:val="TitleChar"/>
    <w:qFormat/>
    <w:locked/>
    <w:rsid w:val="00997CF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rsid w:val="00997CF5"/>
    <w:rPr>
      <w:rFonts w:asciiTheme="majorHAnsi" w:eastAsiaTheme="majorEastAsia" w:hAnsiTheme="majorHAnsi" w:cstheme="majorBidi"/>
      <w:spacing w:val="-10"/>
      <w:kern w:val="28"/>
      <w:sz w:val="40"/>
      <w:szCs w:val="56"/>
      <w:lang w:val="en-ZW"/>
    </w:rPr>
  </w:style>
  <w:style w:type="paragraph" w:styleId="Subtitle">
    <w:name w:val="Subtitle"/>
    <w:basedOn w:val="Normal"/>
    <w:next w:val="Normal"/>
    <w:link w:val="SubtitleChar"/>
    <w:qFormat/>
    <w:locked/>
    <w:rsid w:val="00997CF5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rsid w:val="00997CF5"/>
    <w:rPr>
      <w:rFonts w:asciiTheme="minorHAnsi" w:eastAsiaTheme="minorEastAsia" w:hAnsiTheme="minorHAnsi" w:cstheme="minorBidi"/>
      <w:color w:val="5A5A5A" w:themeColor="text1" w:themeTint="A5"/>
      <w:spacing w:val="15"/>
      <w:lang w:val="en-ZW"/>
    </w:rPr>
  </w:style>
  <w:style w:type="character" w:customStyle="1" w:styleId="Heading5Char">
    <w:name w:val="Heading 5 Char"/>
    <w:basedOn w:val="DefaultParagraphFont"/>
    <w:link w:val="Heading5"/>
    <w:rsid w:val="006F23B5"/>
    <w:rPr>
      <w:rFonts w:ascii="Times New Roman" w:eastAsiaTheme="majorEastAsia" w:hAnsi="Times New Roman" w:cstheme="majorBidi"/>
      <w:b/>
      <w:color w:val="365F91" w:themeColor="accent1" w:themeShade="BF"/>
      <w:sz w:val="28"/>
      <w:lang w:val="en-ZW"/>
    </w:rPr>
  </w:style>
  <w:style w:type="character" w:customStyle="1" w:styleId="Heading6Char">
    <w:name w:val="Heading 6 Char"/>
    <w:basedOn w:val="DefaultParagraphFont"/>
    <w:link w:val="Heading6"/>
    <w:rsid w:val="006F23B5"/>
    <w:rPr>
      <w:rFonts w:ascii="Times New Roman" w:eastAsiaTheme="majorEastAsia" w:hAnsi="Times New Roman" w:cstheme="majorBidi"/>
      <w:b/>
      <w:color w:val="243F60" w:themeColor="accent1" w:themeShade="7F"/>
      <w:sz w:val="24"/>
      <w:u w:val="single"/>
      <w:lang w:val="en-ZW"/>
    </w:rPr>
  </w:style>
  <w:style w:type="character" w:customStyle="1" w:styleId="Heading7Char">
    <w:name w:val="Heading 7 Char"/>
    <w:basedOn w:val="DefaultParagraphFont"/>
    <w:link w:val="Heading7"/>
    <w:rsid w:val="006F23B5"/>
    <w:rPr>
      <w:rFonts w:ascii="Times New Roman" w:eastAsiaTheme="majorEastAsia" w:hAnsi="Times New Roman" w:cstheme="majorBidi"/>
      <w:iCs/>
      <w:color w:val="243F60" w:themeColor="accent1" w:themeShade="7F"/>
      <w:sz w:val="24"/>
      <w:lang w:val="en-ZW"/>
    </w:rPr>
  </w:style>
  <w:style w:type="paragraph" w:styleId="TOC2">
    <w:name w:val="toc 2"/>
    <w:basedOn w:val="Normal"/>
    <w:next w:val="Normal"/>
    <w:autoRedefine/>
    <w:uiPriority w:val="39"/>
    <w:unhideWhenUsed/>
    <w:locked/>
    <w:rsid w:val="004F3932"/>
    <w:pPr>
      <w:spacing w:after="100" w:line="259" w:lineRule="auto"/>
      <w:ind w:left="220"/>
    </w:pPr>
    <w:rPr>
      <w:rFonts w:asciiTheme="minorHAnsi" w:eastAsiaTheme="minorEastAsia" w:hAnsiTheme="minorHAnsi" w:cs="Times New Roman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locked/>
    <w:rsid w:val="004F3932"/>
    <w:pPr>
      <w:spacing w:after="100" w:line="259" w:lineRule="auto"/>
    </w:pPr>
    <w:rPr>
      <w:rFonts w:asciiTheme="minorHAnsi" w:eastAsiaTheme="minorEastAsia" w:hAnsiTheme="minorHAnsi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locked/>
    <w:rsid w:val="004F3932"/>
    <w:pPr>
      <w:spacing w:after="100" w:line="259" w:lineRule="auto"/>
      <w:ind w:left="440"/>
    </w:pPr>
    <w:rPr>
      <w:rFonts w:asciiTheme="minorHAnsi" w:eastAsiaTheme="minorEastAsia" w:hAnsiTheme="minorHAnsi" w:cs="Times New Roman"/>
      <w:lang w:val="en-US"/>
    </w:rPr>
  </w:style>
  <w:style w:type="paragraph" w:customStyle="1" w:styleId="Default">
    <w:name w:val="Default"/>
    <w:rsid w:val="00647611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D1ED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D1EDC"/>
    <w:rPr>
      <w:rFonts w:cs="Calibri"/>
      <w:sz w:val="20"/>
      <w:szCs w:val="20"/>
      <w:lang w:val="en-ZW"/>
    </w:rPr>
  </w:style>
  <w:style w:type="character" w:styleId="EndnoteReference">
    <w:name w:val="endnote reference"/>
    <w:basedOn w:val="DefaultParagraphFont"/>
    <w:uiPriority w:val="99"/>
    <w:semiHidden/>
    <w:unhideWhenUsed/>
    <w:rsid w:val="00BD1ED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236444"/>
  </w:style>
  <w:style w:type="character" w:styleId="UnresolvedMention">
    <w:name w:val="Unresolved Mention"/>
    <w:basedOn w:val="DefaultParagraphFont"/>
    <w:uiPriority w:val="99"/>
    <w:semiHidden/>
    <w:unhideWhenUsed/>
    <w:rsid w:val="00C462C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D6748"/>
    <w:rPr>
      <w:rFonts w:cs="Calibri"/>
      <w:lang w:val="en-ZW"/>
    </w:rPr>
  </w:style>
  <w:style w:type="character" w:styleId="Strong">
    <w:name w:val="Strong"/>
    <w:basedOn w:val="DefaultParagraphFont"/>
    <w:uiPriority w:val="22"/>
    <w:qFormat/>
    <w:locked/>
    <w:rsid w:val="002833A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35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4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4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4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4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4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5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1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3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2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1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0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6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3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2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8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0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6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1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3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9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7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2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39451D-720B-40E7-843A-85D8CE1A07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2</TotalTime>
  <Pages>2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richem Pharmaceuticals</Company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etty</dc:creator>
  <cp:lastModifiedBy>Rajan Goher</cp:lastModifiedBy>
  <cp:revision>21</cp:revision>
  <cp:lastPrinted>2022-05-26T06:41:00Z</cp:lastPrinted>
  <dcterms:created xsi:type="dcterms:W3CDTF">2026-04-06T12:53:00Z</dcterms:created>
  <dcterms:modified xsi:type="dcterms:W3CDTF">2026-04-14T08:02:00Z</dcterms:modified>
</cp:coreProperties>
</file>